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5A2E8" w14:textId="68E4A56B" w:rsidR="00885A5E" w:rsidRDefault="00885A5E" w:rsidP="00F436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6507A05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Distribution of </w:t>
      </w:r>
      <w:r w:rsidR="00EA74B4">
        <w:rPr>
          <w:rFonts w:ascii="Times New Roman" w:hAnsi="Times New Roman" w:cs="Times New Roman"/>
          <w:b/>
          <w:bCs/>
          <w:sz w:val="24"/>
          <w:szCs w:val="24"/>
        </w:rPr>
        <w:t xml:space="preserve">all </w:t>
      </w:r>
      <w:r w:rsidRPr="6507A056">
        <w:rPr>
          <w:rFonts w:ascii="Times New Roman" w:hAnsi="Times New Roman" w:cs="Times New Roman"/>
          <w:b/>
          <w:bCs/>
          <w:sz w:val="24"/>
          <w:szCs w:val="24"/>
        </w:rPr>
        <w:t xml:space="preserve">factors </w:t>
      </w:r>
      <w:r w:rsidR="001E2606">
        <w:rPr>
          <w:rFonts w:ascii="Times New Roman" w:hAnsi="Times New Roman" w:cs="Times New Roman"/>
          <w:b/>
          <w:bCs/>
          <w:sz w:val="24"/>
          <w:szCs w:val="24"/>
        </w:rPr>
        <w:t xml:space="preserve">(multiple responses) </w:t>
      </w:r>
      <w:r w:rsidR="00D439EA">
        <w:rPr>
          <w:rFonts w:ascii="Times New Roman" w:hAnsi="Times New Roman" w:cs="Times New Roman"/>
          <w:b/>
          <w:bCs/>
          <w:sz w:val="24"/>
          <w:szCs w:val="24"/>
        </w:rPr>
        <w:t xml:space="preserve">reported </w:t>
      </w:r>
      <w:r w:rsidR="00EA74B4">
        <w:rPr>
          <w:rFonts w:ascii="Times New Roman" w:hAnsi="Times New Roman" w:cs="Times New Roman"/>
          <w:b/>
          <w:bCs/>
          <w:sz w:val="24"/>
          <w:szCs w:val="24"/>
        </w:rPr>
        <w:t xml:space="preserve">by participants </w:t>
      </w:r>
      <w:r w:rsidR="00D439EA">
        <w:rPr>
          <w:rFonts w:ascii="Times New Roman" w:hAnsi="Times New Roman" w:cs="Times New Roman"/>
          <w:b/>
          <w:bCs/>
          <w:sz w:val="24"/>
          <w:szCs w:val="24"/>
        </w:rPr>
        <w:t xml:space="preserve">influencing </w:t>
      </w:r>
      <w:r w:rsidRPr="6507A0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6B0B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D439EA">
        <w:rPr>
          <w:rFonts w:ascii="Times New Roman" w:hAnsi="Times New Roman" w:cs="Times New Roman"/>
          <w:b/>
          <w:bCs/>
          <w:sz w:val="24"/>
          <w:szCs w:val="24"/>
        </w:rPr>
        <w:t>ir</w:t>
      </w:r>
      <w:r w:rsidR="00EA6B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6507A056">
        <w:rPr>
          <w:rFonts w:ascii="Times New Roman" w:hAnsi="Times New Roman" w:cs="Times New Roman"/>
          <w:b/>
          <w:bCs/>
          <w:sz w:val="24"/>
          <w:szCs w:val="24"/>
        </w:rPr>
        <w:t xml:space="preserve">choice of </w:t>
      </w:r>
      <w:r w:rsidR="00D439EA">
        <w:rPr>
          <w:rFonts w:ascii="Times New Roman" w:hAnsi="Times New Roman" w:cs="Times New Roman"/>
          <w:b/>
          <w:bCs/>
          <w:sz w:val="24"/>
          <w:szCs w:val="24"/>
        </w:rPr>
        <w:t xml:space="preserve">delivery </w:t>
      </w:r>
      <w:r w:rsidRPr="6507A056">
        <w:rPr>
          <w:rFonts w:ascii="Times New Roman" w:hAnsi="Times New Roman" w:cs="Times New Roman"/>
          <w:b/>
          <w:bCs/>
          <w:sz w:val="24"/>
          <w:szCs w:val="24"/>
        </w:rPr>
        <w:t xml:space="preserve">facility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359"/>
        <w:gridCol w:w="3381"/>
        <w:gridCol w:w="2351"/>
        <w:gridCol w:w="2259"/>
      </w:tblGrid>
      <w:tr w:rsidR="00190768" w:rsidRPr="00F408CF" w14:paraId="47727C37" w14:textId="77777777" w:rsidTr="00190768">
        <w:trPr>
          <w:trHeight w:val="868"/>
          <w:tblHeader/>
        </w:trPr>
        <w:tc>
          <w:tcPr>
            <w:tcW w:w="25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77EA3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F408CF">
              <w:rPr>
                <w:rFonts w:eastAsia="Times New Roman"/>
                <w:b/>
                <w:bCs/>
                <w:color w:val="000000"/>
              </w:rPr>
              <w:t>Factor/variable at most recent pregnancy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223AE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408CF">
              <w:rPr>
                <w:rFonts w:eastAsia="Times New Roman"/>
                <w:b/>
                <w:bCs/>
                <w:color w:val="000000"/>
              </w:rPr>
              <w:t>Delivered the same facility</w:t>
            </w:r>
          </w:p>
          <w:p w14:paraId="6FDFBCC6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408CF">
              <w:rPr>
                <w:rFonts w:eastAsia="Times New Roman"/>
                <w:b/>
                <w:bCs/>
                <w:color w:val="000000"/>
              </w:rPr>
              <w:t>(n =140)</w:t>
            </w:r>
          </w:p>
          <w:p w14:paraId="7559EDB7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F408CF">
              <w:rPr>
                <w:rFonts w:eastAsia="Times New Roman"/>
                <w:b/>
                <w:bCs/>
                <w:i/>
                <w:color w:val="000000"/>
              </w:rPr>
              <w:t>Number (%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7401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408CF">
              <w:rPr>
                <w:rFonts w:eastAsia="Times New Roman"/>
                <w:b/>
                <w:bCs/>
                <w:color w:val="000000"/>
              </w:rPr>
              <w:t>Delivered at a different facility</w:t>
            </w:r>
          </w:p>
          <w:p w14:paraId="50CBFAD7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408CF">
              <w:rPr>
                <w:rFonts w:eastAsia="Times New Roman"/>
                <w:b/>
                <w:bCs/>
                <w:color w:val="000000"/>
              </w:rPr>
              <w:t>(n=330)</w:t>
            </w:r>
          </w:p>
          <w:p w14:paraId="3C62F7F3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408CF">
              <w:rPr>
                <w:rFonts w:eastAsia="Times New Roman"/>
                <w:b/>
                <w:bCs/>
                <w:i/>
                <w:color w:val="000000"/>
              </w:rPr>
              <w:t>Number (%)</w:t>
            </w:r>
          </w:p>
        </w:tc>
      </w:tr>
      <w:tr w:rsidR="00190768" w:rsidRPr="00F408CF" w14:paraId="74C10698" w14:textId="77777777" w:rsidTr="00190768">
        <w:trPr>
          <w:trHeight w:val="345"/>
        </w:trPr>
        <w:tc>
          <w:tcPr>
            <w:tcW w:w="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413DD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Health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ABC82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Had complications during pregnancy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E9C0B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 (2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54382" w14:textId="04C9B6CA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2C254817">
              <w:rPr>
                <w:rFonts w:eastAsia="Times New Roman"/>
                <w:color w:val="000000" w:themeColor="accent1"/>
              </w:rPr>
              <w:t>55 (16.7)</w:t>
            </w:r>
            <w:r>
              <w:rPr>
                <w:rFonts w:eastAsia="Times New Roman"/>
                <w:color w:val="000000" w:themeColor="accent1"/>
              </w:rPr>
              <w:t>***</w:t>
            </w:r>
          </w:p>
        </w:tc>
      </w:tr>
      <w:tr w:rsidR="00190768" w:rsidRPr="00F408CF" w14:paraId="4A10540D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2C26DECB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DE909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Complications during labor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1EF8F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 (2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0335E" w14:textId="30137F40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45 (13.6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6187BE70" w14:textId="77777777" w:rsidTr="00190768">
        <w:trPr>
          <w:trHeight w:val="57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6F7564A4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2D354" w14:textId="77777777" w:rsidR="00190768" w:rsidRPr="00822684" w:rsidRDefault="00190768" w:rsidP="002562DB">
            <w:pPr>
              <w:spacing w:line="480" w:lineRule="auto"/>
              <w:rPr>
                <w:rFonts w:eastAsia="Times New Roman"/>
              </w:rPr>
            </w:pPr>
            <w:r w:rsidRPr="00822684">
              <w:rPr>
                <w:rFonts w:eastAsia="Times New Roman"/>
              </w:rPr>
              <w:t>Previous poor outcomes/ experiences with childbirth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1F8C8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4 (2.9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047F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8 (5.5)</w:t>
            </w:r>
          </w:p>
        </w:tc>
      </w:tr>
      <w:tr w:rsidR="00190768" w:rsidRPr="00F408CF" w14:paraId="230A6ACD" w14:textId="77777777" w:rsidTr="00190768">
        <w:trPr>
          <w:trHeight w:val="57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2FA1C66D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6011D" w14:textId="77777777" w:rsidR="00190768" w:rsidRPr="00822684" w:rsidRDefault="00190768" w:rsidP="002562DB">
            <w:pPr>
              <w:spacing w:line="480" w:lineRule="auto"/>
              <w:rPr>
                <w:rFonts w:eastAsia="Times New Roman"/>
              </w:rPr>
            </w:pPr>
            <w:r w:rsidRPr="00822684">
              <w:rPr>
                <w:rFonts w:eastAsia="Times New Roman"/>
              </w:rPr>
              <w:t>Was told/advised to give birth there during pregnancy/ANC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5943E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0 (7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4FF23" w14:textId="1B817733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57 (17.3)</w:t>
            </w:r>
            <w:r>
              <w:rPr>
                <w:rFonts w:eastAsia="Times New Roman"/>
                <w:color w:val="000000"/>
              </w:rPr>
              <w:t>**</w:t>
            </w:r>
          </w:p>
        </w:tc>
      </w:tr>
      <w:tr w:rsidR="00190768" w:rsidRPr="00F408CF" w14:paraId="61D25D71" w14:textId="77777777" w:rsidTr="00190768">
        <w:trPr>
          <w:trHeight w:val="57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61B00194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97311" w14:textId="77777777" w:rsidR="00190768" w:rsidRPr="00822684" w:rsidRDefault="00190768" w:rsidP="002562DB">
            <w:pPr>
              <w:spacing w:line="480" w:lineRule="auto"/>
              <w:rPr>
                <w:rFonts w:eastAsia="Times New Roman"/>
              </w:rPr>
            </w:pPr>
            <w:r w:rsidRPr="00822684">
              <w:rPr>
                <w:rFonts w:eastAsia="Times New Roman"/>
              </w:rPr>
              <w:t>Was referred here when I was in labor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02706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5 (3.6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5CE79" w14:textId="62E66F04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4 (19.4%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0A92F7A0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5E57A931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2A147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 xml:space="preserve">Safety 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210E3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0 (7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EA41E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6 (10.9)</w:t>
            </w:r>
          </w:p>
        </w:tc>
      </w:tr>
      <w:tr w:rsidR="00190768" w:rsidRPr="00F408CF" w14:paraId="383D600F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43327411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B79D6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Complication prevention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DA90F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5 (3.6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B85A1" w14:textId="2AA11A32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6 (20.0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02EC8254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259AFA30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CDC01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Sudden onset of labour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0E0A9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4 (2.9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7AC7B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1 (6.4)</w:t>
            </w:r>
          </w:p>
        </w:tc>
      </w:tr>
      <w:tr w:rsidR="00190768" w:rsidRPr="00F408CF" w14:paraId="68726E49" w14:textId="77777777" w:rsidTr="00190768">
        <w:trPr>
          <w:trHeight w:val="29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4650918E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CC18B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First pregnancy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9AA84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 (4.3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F6C90" w14:textId="1BFDFC1C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49 (14.9)</w:t>
            </w:r>
            <w:r>
              <w:rPr>
                <w:rFonts w:eastAsia="Times New Roman"/>
                <w:color w:val="000000"/>
              </w:rPr>
              <w:t>**</w:t>
            </w:r>
          </w:p>
        </w:tc>
      </w:tr>
      <w:tr w:rsidR="00190768" w:rsidRPr="00F408CF" w14:paraId="2BD157F9" w14:textId="77777777" w:rsidTr="00190768">
        <w:trPr>
          <w:trHeight w:val="572"/>
        </w:trPr>
        <w:tc>
          <w:tcPr>
            <w:tcW w:w="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DE2AE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Access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DDFDE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A place I could afford to give birth (cost)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1F308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0 (14.3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55A45" w14:textId="686E5C0C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1 (6.4)</w:t>
            </w:r>
            <w:r>
              <w:rPr>
                <w:rFonts w:eastAsia="Times New Roman"/>
                <w:color w:val="000000"/>
              </w:rPr>
              <w:t>**</w:t>
            </w:r>
          </w:p>
        </w:tc>
      </w:tr>
      <w:tr w:rsidR="00190768" w:rsidRPr="00F408CF" w14:paraId="4BEC30B6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1928B7BD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D7DB0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Based on available transport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BB355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1 (15.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BC163" w14:textId="20FBE0FB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9 (8.8)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190768" w:rsidRPr="00F408CF" w14:paraId="7D962260" w14:textId="77777777" w:rsidTr="00190768">
        <w:trPr>
          <w:trHeight w:val="57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3F158D8F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47FD1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A place I could safely get to when I was in labor (security)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838BD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0 (14.3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56CE6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3 (10.0)</w:t>
            </w:r>
          </w:p>
        </w:tc>
      </w:tr>
      <w:tr w:rsidR="00190768" w:rsidRPr="00F408CF" w14:paraId="0B597E11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03B1B9B6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E1FE8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Closest facility to my residence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AE83E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2 (44.3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C47A6" w14:textId="1D968871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51 (15.6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287BD539" w14:textId="77777777" w:rsidTr="00190768">
        <w:trPr>
          <w:trHeight w:val="58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0345F6D2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A82F3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Closest facility to my location when I went into labor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E61A5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2 (8.6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4DEB8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7 (8.2)</w:t>
            </w:r>
          </w:p>
        </w:tc>
      </w:tr>
      <w:tr w:rsidR="00190768" w:rsidRPr="00F408CF" w14:paraId="5FE97002" w14:textId="77777777" w:rsidTr="00190768">
        <w:trPr>
          <w:trHeight w:val="286"/>
        </w:trPr>
        <w:tc>
          <w:tcPr>
            <w:tcW w:w="7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FB49D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Facility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0BAC2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Had 24/7 services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98881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6A983" w14:textId="1D0CC474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3 (7.0)</w:t>
            </w:r>
            <w:r>
              <w:rPr>
                <w:rFonts w:eastAsia="Times New Roman"/>
                <w:color w:val="000000"/>
              </w:rPr>
              <w:t>**</w:t>
            </w:r>
          </w:p>
        </w:tc>
      </w:tr>
      <w:tr w:rsidR="00190768" w:rsidRPr="00F408CF" w14:paraId="1852A51A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197AED46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D432A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Staff attitudes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66697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7 (26.4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AA1DE" w14:textId="45640E3A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0 (6.1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1C492CAA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35948235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3F8BB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Trust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9F0BB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1 (15.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504C3" w14:textId="41E8C816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8 (5.5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4E539925" w14:textId="77777777" w:rsidTr="00190768">
        <w:trPr>
          <w:trHeight w:val="57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3E432E1B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C8C10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Good experience here (treated respectfully)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61BE0" w14:textId="241D4171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43 (30.7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846F4" w14:textId="2ADD8748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2 (9.7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157E89BC" w14:textId="77777777" w:rsidTr="00190768">
        <w:trPr>
          <w:trHeight w:val="33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7826FB7A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A6BC3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Able to have a birth companion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4D5CD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4 (2.8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B21FF" w14:textId="168EE009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 (0.3)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190768" w:rsidRPr="00F408CF" w14:paraId="62B193A9" w14:textId="77777777" w:rsidTr="00190768">
        <w:trPr>
          <w:trHeight w:val="57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3276AE84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1C0CB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Better package of care in a private facility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DE01F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BDDD4" w14:textId="1B895DE5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0 (3.0)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190768" w:rsidRPr="00F408CF" w14:paraId="25745124" w14:textId="77777777" w:rsidTr="00190768">
        <w:trPr>
          <w:trHeight w:val="572"/>
        </w:trPr>
        <w:tc>
          <w:tcPr>
            <w:tcW w:w="727" w:type="pct"/>
            <w:vMerge/>
            <w:shd w:val="clear" w:color="auto" w:fill="auto"/>
          </w:tcPr>
          <w:p w14:paraId="517A9BA7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226AA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Already enrolled in Linda Mama (have the card, so free of charge)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22F29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0 (7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804D8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5 (4.6)</w:t>
            </w:r>
          </w:p>
        </w:tc>
      </w:tr>
      <w:tr w:rsidR="00190768" w:rsidRPr="00F408CF" w14:paraId="5C72037C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7A598D7E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61C8C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Enough staff working there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217C8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 (2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6FCDE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0 (3.0)</w:t>
            </w:r>
          </w:p>
        </w:tc>
      </w:tr>
      <w:tr w:rsidR="00190768" w:rsidRPr="00F408CF" w14:paraId="002645D6" w14:textId="77777777" w:rsidTr="00190768">
        <w:trPr>
          <w:trHeight w:val="57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1CFC8DE8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CB94D" w14:textId="424C05C8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Availability of skilled providers (doctor, midwives)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D8567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7 (5.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3B6BC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0 (6.1)</w:t>
            </w:r>
          </w:p>
        </w:tc>
      </w:tr>
      <w:tr w:rsidR="00190768" w:rsidRPr="00F408CF" w14:paraId="7838480A" w14:textId="77777777" w:rsidTr="00190768">
        <w:trPr>
          <w:trHeight w:val="33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5751CD00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263EC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Not too busy (caseload)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044AD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 (2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78913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 (1.8)</w:t>
            </w:r>
          </w:p>
        </w:tc>
      </w:tr>
      <w:tr w:rsidR="00190768" w:rsidRPr="00F408CF" w14:paraId="67FC1B20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2230AF1B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A61DF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Other facilities have stockouts/supplies issues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9714B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 (0.7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C1673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 (1.8)</w:t>
            </w:r>
          </w:p>
        </w:tc>
      </w:tr>
      <w:tr w:rsidR="00190768" w:rsidRPr="00F408CF" w14:paraId="713A02F1" w14:textId="77777777" w:rsidTr="00190768">
        <w:trPr>
          <w:trHeight w:val="572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4DA98180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9F465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CEmONC emergency services including C-section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1D249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 (4.3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CFD49" w14:textId="6D8D2644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70 (21.2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56D22FE1" w14:textId="77777777" w:rsidTr="00190768">
        <w:trPr>
          <w:trHeight w:val="368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598FD428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ADF10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Good quality of ANC/care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C7587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6 (18.6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59AAE" w14:textId="1762D103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 (1.8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186BC14B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5883C206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7409D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Poor experience/quality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6981B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6322E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5 (1.5)</w:t>
            </w:r>
          </w:p>
        </w:tc>
      </w:tr>
      <w:tr w:rsidR="00190768" w:rsidRPr="00F408CF" w14:paraId="363BED73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78E32087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3C36B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Referred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CBAC2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 (1.4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58AFA" w14:textId="0899195F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8 (8.50</w:t>
            </w:r>
            <w:r>
              <w:rPr>
                <w:rFonts w:eastAsia="Times New Roman"/>
                <w:color w:val="000000"/>
              </w:rPr>
              <w:t>)**</w:t>
            </w:r>
          </w:p>
        </w:tc>
      </w:tr>
      <w:tr w:rsidR="00190768" w:rsidRPr="00F408CF" w14:paraId="2B68BF19" w14:textId="77777777" w:rsidTr="00190768">
        <w:trPr>
          <w:trHeight w:val="341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34113330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58D2F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Can manage complications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60843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7B10E" w14:textId="3216C8AF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8 (8.5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66B98B21" w14:textId="77777777" w:rsidTr="00190768">
        <w:trPr>
          <w:trHeight w:val="286"/>
        </w:trPr>
        <w:tc>
          <w:tcPr>
            <w:tcW w:w="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7F6AC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Other (social)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F2775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Friends/peers influenced decision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9A0D2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5 (3.6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B9903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9 (5.8)</w:t>
            </w:r>
          </w:p>
        </w:tc>
      </w:tr>
      <w:tr w:rsidR="00190768" w:rsidRPr="00F408CF" w14:paraId="5B73188D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771B6D71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27CF0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 xml:space="preserve">Husband/family influenced decision (advice)  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FEACF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00F7F" w14:textId="66EED121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8 (5.5)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190768" w:rsidRPr="00F408CF" w14:paraId="362E8C39" w14:textId="77777777" w:rsidTr="00190768">
        <w:trPr>
          <w:trHeight w:val="458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6981B6A8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93847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Personal preference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0CF31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10 (7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944A6" w14:textId="5F3DEF39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50 (15.2)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190768" w:rsidRPr="00F408CF" w14:paraId="5AADF6D7" w14:textId="77777777" w:rsidTr="00190768">
        <w:trPr>
          <w:trHeight w:val="286"/>
        </w:trPr>
        <w:tc>
          <w:tcPr>
            <w:tcW w:w="7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831B6" w14:textId="77777777" w:rsidR="00190768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  <w:p w14:paraId="4D67247D" w14:textId="77777777" w:rsidR="00190768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  <w:p w14:paraId="6F9E3281" w14:textId="77777777" w:rsidR="00190768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  <w:p w14:paraId="4E17636D" w14:textId="08EFB923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rth preparation before the baby was born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E2370" w14:textId="3A07A1BC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E80962">
              <w:rPr>
                <w:rFonts w:eastAsia="Times New Roman"/>
                <w:color w:val="000000"/>
              </w:rPr>
              <w:t>Identif</w:t>
            </w:r>
            <w:r>
              <w:rPr>
                <w:rFonts w:eastAsia="Times New Roman"/>
                <w:color w:val="000000"/>
              </w:rPr>
              <w:t>ied</w:t>
            </w:r>
            <w:r w:rsidRPr="00E80962">
              <w:rPr>
                <w:rFonts w:eastAsia="Times New Roman"/>
                <w:color w:val="000000"/>
              </w:rPr>
              <w:t xml:space="preserve"> a facility where</w:t>
            </w:r>
            <w:r>
              <w:rPr>
                <w:rFonts w:eastAsia="Times New Roman"/>
                <w:color w:val="000000"/>
              </w:rPr>
              <w:t xml:space="preserve"> they</w:t>
            </w:r>
            <w:r w:rsidRPr="00E80962">
              <w:rPr>
                <w:rFonts w:eastAsia="Times New Roman"/>
                <w:color w:val="000000"/>
              </w:rPr>
              <w:t xml:space="preserve"> planned to give birth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26D88" w14:textId="38EF00AF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 (97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0DF55" w14:textId="28B2B229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 (93.6)</w:t>
            </w:r>
          </w:p>
        </w:tc>
      </w:tr>
      <w:tr w:rsidR="00190768" w:rsidRPr="00F408CF" w14:paraId="6A24A036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</w:tcPr>
          <w:p w14:paraId="7AEE79EA" w14:textId="77777777" w:rsidR="00190768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7EFBC" w14:textId="4DFCB578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1A2FDC">
              <w:rPr>
                <w:rFonts w:eastAsia="Times New Roman"/>
                <w:color w:val="000000"/>
              </w:rPr>
              <w:t>Plan</w:t>
            </w:r>
            <w:r>
              <w:rPr>
                <w:rFonts w:eastAsia="Times New Roman"/>
                <w:color w:val="000000"/>
              </w:rPr>
              <w:t>ned</w:t>
            </w:r>
            <w:r w:rsidRPr="001A2FDC">
              <w:rPr>
                <w:rFonts w:eastAsia="Times New Roman"/>
                <w:color w:val="000000"/>
              </w:rPr>
              <w:t xml:space="preserve"> how </w:t>
            </w:r>
            <w:r>
              <w:rPr>
                <w:rFonts w:eastAsia="Times New Roman"/>
                <w:color w:val="000000"/>
              </w:rPr>
              <w:t>they</w:t>
            </w:r>
            <w:r w:rsidRPr="001A2FDC">
              <w:rPr>
                <w:rFonts w:eastAsia="Times New Roman"/>
                <w:color w:val="000000"/>
              </w:rPr>
              <w:t xml:space="preserve"> were going to get there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4BE29" w14:textId="0ADC8915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 (98.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013F2" w14:textId="676C3220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 (94.8)</w:t>
            </w:r>
          </w:p>
        </w:tc>
      </w:tr>
      <w:tr w:rsidR="00190768" w:rsidRPr="00F408CF" w14:paraId="0EFD910F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</w:tcPr>
          <w:p w14:paraId="70B94708" w14:textId="77777777" w:rsidR="00190768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6F425" w14:textId="526A2AF1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0131A0">
              <w:rPr>
                <w:rFonts w:eastAsia="Times New Roman"/>
                <w:color w:val="000000"/>
              </w:rPr>
              <w:t>Plan</w:t>
            </w:r>
            <w:r>
              <w:rPr>
                <w:rFonts w:eastAsia="Times New Roman"/>
                <w:color w:val="000000"/>
              </w:rPr>
              <w:t>ned</w:t>
            </w:r>
            <w:r w:rsidRPr="000131A0">
              <w:rPr>
                <w:rFonts w:eastAsia="Times New Roman"/>
                <w:color w:val="000000"/>
              </w:rPr>
              <w:t xml:space="preserve"> who was going to go with</w:t>
            </w:r>
            <w:r>
              <w:rPr>
                <w:rFonts w:eastAsia="Times New Roman"/>
                <w:color w:val="000000"/>
              </w:rPr>
              <w:t xml:space="preserve"> and help</w:t>
            </w:r>
            <w:r w:rsidRPr="000131A0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hem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0FB32" w14:textId="38121C18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 (97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17924" w14:textId="31E9391B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6 (98.8)</w:t>
            </w:r>
          </w:p>
        </w:tc>
      </w:tr>
      <w:tr w:rsidR="00190768" w:rsidRPr="00F408CF" w14:paraId="0F72DDD6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</w:tcPr>
          <w:p w14:paraId="30B29403" w14:textId="77777777" w:rsidR="00190768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50D55" w14:textId="45507A20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A85B65">
              <w:rPr>
                <w:rFonts w:eastAsia="Times New Roman"/>
                <w:color w:val="000000"/>
              </w:rPr>
              <w:t>Save</w:t>
            </w:r>
            <w:r>
              <w:rPr>
                <w:rFonts w:eastAsia="Times New Roman"/>
                <w:color w:val="000000"/>
              </w:rPr>
              <w:t>d</w:t>
            </w:r>
            <w:r w:rsidRPr="00A85B65">
              <w:rPr>
                <w:rFonts w:eastAsia="Times New Roman"/>
                <w:color w:val="000000"/>
              </w:rPr>
              <w:t xml:space="preserve"> money in case of an emergency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D5257" w14:textId="2297B262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 (99.3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CB2FD" w14:textId="2B47537F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6 (95.8)*</w:t>
            </w:r>
          </w:p>
        </w:tc>
      </w:tr>
      <w:tr w:rsidR="00190768" w:rsidRPr="00F408CF" w14:paraId="3DCC5EFC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</w:tcPr>
          <w:p w14:paraId="16CDAF41" w14:textId="77777777" w:rsidR="00190768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913AC" w14:textId="7D370B36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5A7783">
              <w:rPr>
                <w:rFonts w:eastAsia="Times New Roman"/>
                <w:color w:val="000000"/>
              </w:rPr>
              <w:t>Decide</w:t>
            </w:r>
            <w:r>
              <w:rPr>
                <w:rFonts w:eastAsia="Times New Roman"/>
                <w:color w:val="000000"/>
              </w:rPr>
              <w:t>d</w:t>
            </w:r>
            <w:r w:rsidRPr="005A7783">
              <w:rPr>
                <w:rFonts w:eastAsia="Times New Roman"/>
                <w:color w:val="000000"/>
              </w:rPr>
              <w:t xml:space="preserve"> who could make decisions in the case of emergency  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49D21" w14:textId="7468F506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 (96.4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CC756" w14:textId="6093A233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5 (95.5)</w:t>
            </w:r>
          </w:p>
        </w:tc>
      </w:tr>
      <w:tr w:rsidR="00190768" w:rsidRPr="00F408CF" w14:paraId="48948897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</w:tcPr>
          <w:p w14:paraId="6464C149" w14:textId="77777777" w:rsidR="00190768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80243" w14:textId="30CB3599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1A3325">
              <w:rPr>
                <w:rFonts w:eastAsia="Times New Roman"/>
                <w:color w:val="000000"/>
              </w:rPr>
              <w:t>Prepare</w:t>
            </w:r>
            <w:r>
              <w:rPr>
                <w:rFonts w:eastAsia="Times New Roman"/>
                <w:color w:val="000000"/>
              </w:rPr>
              <w:t>d</w:t>
            </w:r>
            <w:r w:rsidRPr="001A3325">
              <w:rPr>
                <w:rFonts w:eastAsia="Times New Roman"/>
                <w:color w:val="000000"/>
              </w:rPr>
              <w:t xml:space="preserve"> a birth kit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B77AB" w14:textId="3100643D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 (10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A9EDB" w14:textId="32F31414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3 (97.9)</w:t>
            </w:r>
          </w:p>
        </w:tc>
      </w:tr>
      <w:tr w:rsidR="00190768" w:rsidRPr="00F408CF" w14:paraId="6F2ED2C6" w14:textId="77777777" w:rsidTr="00190768">
        <w:trPr>
          <w:trHeight w:val="286"/>
        </w:trPr>
        <w:tc>
          <w:tcPr>
            <w:tcW w:w="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63A07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G-ANC Intervention</w:t>
            </w: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CF7C8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Liked G-ANC experience at this facility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A9A4E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3 (45.0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E9CD8" w14:textId="5A910FC6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8 (11.5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5BFB2AD0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7258E785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6C13E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Comfortable with the providers I know from G-ANC at this facility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3EF8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66 (47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C6299" w14:textId="4A555EED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 (0.6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66E032A3" w14:textId="77777777" w:rsidTr="00190768">
        <w:trPr>
          <w:trHeight w:val="286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4DA66718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DF564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Learned about birth planning during G-ANC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9F80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24 (17.1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29E61" w14:textId="279BE4A4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 (0.9)</w:t>
            </w:r>
            <w:r>
              <w:rPr>
                <w:rFonts w:eastAsia="Times New Roman"/>
                <w:color w:val="000000"/>
              </w:rPr>
              <w:t>***</w:t>
            </w:r>
          </w:p>
        </w:tc>
      </w:tr>
      <w:tr w:rsidR="00190768" w:rsidRPr="00F408CF" w14:paraId="4FCBAAD6" w14:textId="77777777" w:rsidTr="00190768">
        <w:trPr>
          <w:trHeight w:val="467"/>
        </w:trPr>
        <w:tc>
          <w:tcPr>
            <w:tcW w:w="727" w:type="pct"/>
            <w:vMerge/>
            <w:shd w:val="clear" w:color="auto" w:fill="auto"/>
            <w:vAlign w:val="center"/>
            <w:hideMark/>
          </w:tcPr>
          <w:p w14:paraId="42038C54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B48B0" w14:textId="77777777" w:rsidR="00190768" w:rsidRPr="00F408CF" w:rsidRDefault="00190768" w:rsidP="002562DB">
            <w:pPr>
              <w:spacing w:line="480" w:lineRule="auto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Selected this facility during birth planning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03712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6 (25.7)</w:t>
            </w:r>
          </w:p>
        </w:tc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D6AAE" w14:textId="77777777" w:rsidR="00190768" w:rsidRPr="00F408CF" w:rsidRDefault="00190768" w:rsidP="002562DB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F408CF">
              <w:rPr>
                <w:rFonts w:eastAsia="Times New Roman"/>
                <w:color w:val="000000"/>
              </w:rPr>
              <w:t>39 (11.8)</w:t>
            </w:r>
          </w:p>
        </w:tc>
      </w:tr>
      <w:tr w:rsidR="00190768" w:rsidRPr="00F408CF" w14:paraId="713BEC2D" w14:textId="77777777" w:rsidTr="00190768">
        <w:trPr>
          <w:trHeight w:val="467"/>
        </w:trPr>
        <w:tc>
          <w:tcPr>
            <w:tcW w:w="5000" w:type="pct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9D3E9C" w14:textId="77777777" w:rsidR="00190768" w:rsidRPr="00F408CF" w:rsidRDefault="00190768" w:rsidP="00DA57FC">
            <w:pPr>
              <w:spacing w:line="480" w:lineRule="auto"/>
              <w:rPr>
                <w:rFonts w:eastAsia="Times New Roman"/>
                <w:color w:val="000000"/>
              </w:rPr>
            </w:pPr>
            <w:r w:rsidRPr="00720BA9">
              <w:rPr>
                <w:sz w:val="22"/>
                <w:szCs w:val="22"/>
              </w:rPr>
              <w:t>Key: *p &lt; 0.05; ** p &lt; 0.01; *** p &lt; 0.001.</w:t>
            </w:r>
          </w:p>
        </w:tc>
      </w:tr>
    </w:tbl>
    <w:p w14:paraId="7D8D6CA3" w14:textId="77777777" w:rsidR="00885A5E" w:rsidRPr="00F408CF" w:rsidRDefault="00885A5E" w:rsidP="002562D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E315AC0" w14:textId="77777777" w:rsidR="00885A5E" w:rsidRDefault="00885A5E" w:rsidP="002562D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885A5E" w:rsidSect="00785009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44BEC" w14:textId="77777777" w:rsidR="00BD78FD" w:rsidRDefault="00BD78FD" w:rsidP="00D353C6">
      <w:pPr>
        <w:spacing w:after="0" w:line="240" w:lineRule="auto"/>
      </w:pPr>
      <w:r>
        <w:separator/>
      </w:r>
    </w:p>
  </w:endnote>
  <w:endnote w:type="continuationSeparator" w:id="0">
    <w:p w14:paraId="40C678E3" w14:textId="77777777" w:rsidR="00BD78FD" w:rsidRDefault="00BD78FD" w:rsidP="00D353C6">
      <w:pPr>
        <w:spacing w:after="0" w:line="240" w:lineRule="auto"/>
      </w:pPr>
      <w:r>
        <w:continuationSeparator/>
      </w:r>
    </w:p>
  </w:endnote>
  <w:endnote w:type="continuationNotice" w:id="1">
    <w:p w14:paraId="579401A2" w14:textId="77777777" w:rsidR="00BD78FD" w:rsidRDefault="00BD78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3148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D752D9" w14:textId="46FFCDD0" w:rsidR="00BF34BF" w:rsidRDefault="00BF34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A42F40" w14:textId="77777777" w:rsidR="00BF34BF" w:rsidRDefault="00BF34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F82C9C" w14:textId="77777777" w:rsidR="00BD78FD" w:rsidRDefault="00BD78FD" w:rsidP="00D353C6">
      <w:pPr>
        <w:spacing w:after="0" w:line="240" w:lineRule="auto"/>
      </w:pPr>
      <w:r>
        <w:separator/>
      </w:r>
    </w:p>
  </w:footnote>
  <w:footnote w:type="continuationSeparator" w:id="0">
    <w:p w14:paraId="304179FC" w14:textId="77777777" w:rsidR="00BD78FD" w:rsidRDefault="00BD78FD" w:rsidP="00D353C6">
      <w:pPr>
        <w:spacing w:after="0" w:line="240" w:lineRule="auto"/>
      </w:pPr>
      <w:r>
        <w:continuationSeparator/>
      </w:r>
    </w:p>
  </w:footnote>
  <w:footnote w:type="continuationNotice" w:id="1">
    <w:p w14:paraId="7E8FC865" w14:textId="77777777" w:rsidR="00BD78FD" w:rsidRDefault="00BD78F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616EE"/>
    <w:multiLevelType w:val="hybridMultilevel"/>
    <w:tmpl w:val="F5C8C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250FD"/>
    <w:multiLevelType w:val="hybridMultilevel"/>
    <w:tmpl w:val="805851C8"/>
    <w:lvl w:ilvl="0" w:tplc="DD50F630">
      <w:start w:val="1"/>
      <w:numFmt w:val="decimal"/>
      <w:lvlText w:val="%1)"/>
      <w:lvlJc w:val="left"/>
      <w:pPr>
        <w:ind w:left="1020" w:hanging="360"/>
      </w:pPr>
    </w:lvl>
    <w:lvl w:ilvl="1" w:tplc="322E5F88">
      <w:start w:val="1"/>
      <w:numFmt w:val="decimal"/>
      <w:lvlText w:val="%2)"/>
      <w:lvlJc w:val="left"/>
      <w:pPr>
        <w:ind w:left="1020" w:hanging="360"/>
      </w:pPr>
    </w:lvl>
    <w:lvl w:ilvl="2" w:tplc="7FDC9848">
      <w:start w:val="1"/>
      <w:numFmt w:val="decimal"/>
      <w:lvlText w:val="%3)"/>
      <w:lvlJc w:val="left"/>
      <w:pPr>
        <w:ind w:left="1020" w:hanging="360"/>
      </w:pPr>
    </w:lvl>
    <w:lvl w:ilvl="3" w:tplc="757200EC">
      <w:start w:val="1"/>
      <w:numFmt w:val="decimal"/>
      <w:lvlText w:val="%4)"/>
      <w:lvlJc w:val="left"/>
      <w:pPr>
        <w:ind w:left="1020" w:hanging="360"/>
      </w:pPr>
    </w:lvl>
    <w:lvl w:ilvl="4" w:tplc="ABE4D3F0">
      <w:start w:val="1"/>
      <w:numFmt w:val="decimal"/>
      <w:lvlText w:val="%5)"/>
      <w:lvlJc w:val="left"/>
      <w:pPr>
        <w:ind w:left="1020" w:hanging="360"/>
      </w:pPr>
    </w:lvl>
    <w:lvl w:ilvl="5" w:tplc="21A6632A">
      <w:start w:val="1"/>
      <w:numFmt w:val="decimal"/>
      <w:lvlText w:val="%6)"/>
      <w:lvlJc w:val="left"/>
      <w:pPr>
        <w:ind w:left="1020" w:hanging="360"/>
      </w:pPr>
    </w:lvl>
    <w:lvl w:ilvl="6" w:tplc="D93ED210">
      <w:start w:val="1"/>
      <w:numFmt w:val="decimal"/>
      <w:lvlText w:val="%7)"/>
      <w:lvlJc w:val="left"/>
      <w:pPr>
        <w:ind w:left="1020" w:hanging="360"/>
      </w:pPr>
    </w:lvl>
    <w:lvl w:ilvl="7" w:tplc="6BD4060A">
      <w:start w:val="1"/>
      <w:numFmt w:val="decimal"/>
      <w:lvlText w:val="%8)"/>
      <w:lvlJc w:val="left"/>
      <w:pPr>
        <w:ind w:left="1020" w:hanging="360"/>
      </w:pPr>
    </w:lvl>
    <w:lvl w:ilvl="8" w:tplc="241A68A2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37ED509A"/>
    <w:multiLevelType w:val="hybridMultilevel"/>
    <w:tmpl w:val="E3E4209C"/>
    <w:lvl w:ilvl="0" w:tplc="6B8098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118A5"/>
    <w:multiLevelType w:val="hybridMultilevel"/>
    <w:tmpl w:val="5C54562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C24CB"/>
    <w:multiLevelType w:val="hybridMultilevel"/>
    <w:tmpl w:val="E076B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B48DC"/>
    <w:multiLevelType w:val="hybridMultilevel"/>
    <w:tmpl w:val="EA460B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F3724F"/>
    <w:multiLevelType w:val="hybridMultilevel"/>
    <w:tmpl w:val="3C1679A8"/>
    <w:lvl w:ilvl="0" w:tplc="A238AD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6FE"/>
    <w:rsid w:val="0000059C"/>
    <w:rsid w:val="0000188C"/>
    <w:rsid w:val="000027E7"/>
    <w:rsid w:val="00005E5C"/>
    <w:rsid w:val="00006BF9"/>
    <w:rsid w:val="000078D4"/>
    <w:rsid w:val="000100D8"/>
    <w:rsid w:val="000107E0"/>
    <w:rsid w:val="00012148"/>
    <w:rsid w:val="000129D9"/>
    <w:rsid w:val="000131A0"/>
    <w:rsid w:val="00014E66"/>
    <w:rsid w:val="00015A5E"/>
    <w:rsid w:val="00015B47"/>
    <w:rsid w:val="00016233"/>
    <w:rsid w:val="00016334"/>
    <w:rsid w:val="000200D7"/>
    <w:rsid w:val="00020AF4"/>
    <w:rsid w:val="00021056"/>
    <w:rsid w:val="00021DCF"/>
    <w:rsid w:val="00021E82"/>
    <w:rsid w:val="00022334"/>
    <w:rsid w:val="000228E4"/>
    <w:rsid w:val="000240B3"/>
    <w:rsid w:val="00024354"/>
    <w:rsid w:val="00024EBD"/>
    <w:rsid w:val="00025528"/>
    <w:rsid w:val="00027CE0"/>
    <w:rsid w:val="00030383"/>
    <w:rsid w:val="00030465"/>
    <w:rsid w:val="00030867"/>
    <w:rsid w:val="00031C4E"/>
    <w:rsid w:val="00032491"/>
    <w:rsid w:val="00032B37"/>
    <w:rsid w:val="00033175"/>
    <w:rsid w:val="00033F1E"/>
    <w:rsid w:val="00034880"/>
    <w:rsid w:val="000348D5"/>
    <w:rsid w:val="0003542C"/>
    <w:rsid w:val="00035646"/>
    <w:rsid w:val="00035955"/>
    <w:rsid w:val="00036761"/>
    <w:rsid w:val="0003779A"/>
    <w:rsid w:val="00037B2D"/>
    <w:rsid w:val="0004069A"/>
    <w:rsid w:val="0004092B"/>
    <w:rsid w:val="000421F0"/>
    <w:rsid w:val="000429DF"/>
    <w:rsid w:val="00042B9A"/>
    <w:rsid w:val="00042E8E"/>
    <w:rsid w:val="00044CA6"/>
    <w:rsid w:val="00045228"/>
    <w:rsid w:val="00046034"/>
    <w:rsid w:val="00047131"/>
    <w:rsid w:val="0005073E"/>
    <w:rsid w:val="00050E8F"/>
    <w:rsid w:val="000514FD"/>
    <w:rsid w:val="00051C68"/>
    <w:rsid w:val="0005226C"/>
    <w:rsid w:val="00053456"/>
    <w:rsid w:val="0005384C"/>
    <w:rsid w:val="00054558"/>
    <w:rsid w:val="000553B3"/>
    <w:rsid w:val="000564F0"/>
    <w:rsid w:val="0005674F"/>
    <w:rsid w:val="000577D4"/>
    <w:rsid w:val="00057CAB"/>
    <w:rsid w:val="000606D9"/>
    <w:rsid w:val="00061E5A"/>
    <w:rsid w:val="000621E0"/>
    <w:rsid w:val="000628D8"/>
    <w:rsid w:val="000630E4"/>
    <w:rsid w:val="00063646"/>
    <w:rsid w:val="000638C3"/>
    <w:rsid w:val="0006587F"/>
    <w:rsid w:val="00065939"/>
    <w:rsid w:val="000678FE"/>
    <w:rsid w:val="00073091"/>
    <w:rsid w:val="00073373"/>
    <w:rsid w:val="00073376"/>
    <w:rsid w:val="00074CCB"/>
    <w:rsid w:val="0007507E"/>
    <w:rsid w:val="00075C31"/>
    <w:rsid w:val="00076069"/>
    <w:rsid w:val="000763C5"/>
    <w:rsid w:val="000763D2"/>
    <w:rsid w:val="00076C70"/>
    <w:rsid w:val="0007752F"/>
    <w:rsid w:val="0008057C"/>
    <w:rsid w:val="00080AEF"/>
    <w:rsid w:val="00080DE4"/>
    <w:rsid w:val="000817C6"/>
    <w:rsid w:val="00081AB1"/>
    <w:rsid w:val="00081F61"/>
    <w:rsid w:val="00082047"/>
    <w:rsid w:val="000824FE"/>
    <w:rsid w:val="00082C82"/>
    <w:rsid w:val="00083203"/>
    <w:rsid w:val="000840B4"/>
    <w:rsid w:val="0008482F"/>
    <w:rsid w:val="00085269"/>
    <w:rsid w:val="000862E4"/>
    <w:rsid w:val="00086CBC"/>
    <w:rsid w:val="00087A72"/>
    <w:rsid w:val="000900FD"/>
    <w:rsid w:val="00090879"/>
    <w:rsid w:val="000913EC"/>
    <w:rsid w:val="0009240C"/>
    <w:rsid w:val="0009294A"/>
    <w:rsid w:val="0009369A"/>
    <w:rsid w:val="00093E11"/>
    <w:rsid w:val="0009467A"/>
    <w:rsid w:val="00094802"/>
    <w:rsid w:val="00094C98"/>
    <w:rsid w:val="000968FF"/>
    <w:rsid w:val="000969D3"/>
    <w:rsid w:val="000A110B"/>
    <w:rsid w:val="000A3EE9"/>
    <w:rsid w:val="000A474D"/>
    <w:rsid w:val="000A540D"/>
    <w:rsid w:val="000A5D06"/>
    <w:rsid w:val="000A6E2F"/>
    <w:rsid w:val="000A7CBF"/>
    <w:rsid w:val="000B0467"/>
    <w:rsid w:val="000B09EB"/>
    <w:rsid w:val="000B0B71"/>
    <w:rsid w:val="000B1A5D"/>
    <w:rsid w:val="000B1F94"/>
    <w:rsid w:val="000B2532"/>
    <w:rsid w:val="000B293B"/>
    <w:rsid w:val="000B4F22"/>
    <w:rsid w:val="000B50EF"/>
    <w:rsid w:val="000B5553"/>
    <w:rsid w:val="000B7995"/>
    <w:rsid w:val="000C19B1"/>
    <w:rsid w:val="000C1A73"/>
    <w:rsid w:val="000C2A14"/>
    <w:rsid w:val="000C2D18"/>
    <w:rsid w:val="000C3B28"/>
    <w:rsid w:val="000C48F3"/>
    <w:rsid w:val="000C4A2D"/>
    <w:rsid w:val="000C5DCC"/>
    <w:rsid w:val="000C66C8"/>
    <w:rsid w:val="000C7248"/>
    <w:rsid w:val="000C7732"/>
    <w:rsid w:val="000C7FAE"/>
    <w:rsid w:val="000D0172"/>
    <w:rsid w:val="000D160B"/>
    <w:rsid w:val="000D171A"/>
    <w:rsid w:val="000D3667"/>
    <w:rsid w:val="000D39FC"/>
    <w:rsid w:val="000D5CE4"/>
    <w:rsid w:val="000D6677"/>
    <w:rsid w:val="000D722E"/>
    <w:rsid w:val="000D7790"/>
    <w:rsid w:val="000D7E3A"/>
    <w:rsid w:val="000E05B0"/>
    <w:rsid w:val="000E3FED"/>
    <w:rsid w:val="000E5FFD"/>
    <w:rsid w:val="000E6250"/>
    <w:rsid w:val="000F107B"/>
    <w:rsid w:val="000F1137"/>
    <w:rsid w:val="000F11CD"/>
    <w:rsid w:val="000F180D"/>
    <w:rsid w:val="000F1C59"/>
    <w:rsid w:val="000F2395"/>
    <w:rsid w:val="000F2511"/>
    <w:rsid w:val="000F328E"/>
    <w:rsid w:val="000F3FEB"/>
    <w:rsid w:val="000F403E"/>
    <w:rsid w:val="000F4DEF"/>
    <w:rsid w:val="000F5A15"/>
    <w:rsid w:val="000F6899"/>
    <w:rsid w:val="00100A7E"/>
    <w:rsid w:val="00101149"/>
    <w:rsid w:val="0010115C"/>
    <w:rsid w:val="0010153D"/>
    <w:rsid w:val="00101598"/>
    <w:rsid w:val="00101B2D"/>
    <w:rsid w:val="001048D6"/>
    <w:rsid w:val="00104BA1"/>
    <w:rsid w:val="001055D3"/>
    <w:rsid w:val="00106BE4"/>
    <w:rsid w:val="00106F13"/>
    <w:rsid w:val="00107B01"/>
    <w:rsid w:val="00107C49"/>
    <w:rsid w:val="00110232"/>
    <w:rsid w:val="00110323"/>
    <w:rsid w:val="00110BEA"/>
    <w:rsid w:val="0011163F"/>
    <w:rsid w:val="0011197C"/>
    <w:rsid w:val="00111C1C"/>
    <w:rsid w:val="00113B94"/>
    <w:rsid w:val="001167FF"/>
    <w:rsid w:val="00117E3F"/>
    <w:rsid w:val="00120443"/>
    <w:rsid w:val="0012316B"/>
    <w:rsid w:val="00124502"/>
    <w:rsid w:val="00125642"/>
    <w:rsid w:val="00125B5D"/>
    <w:rsid w:val="0012674E"/>
    <w:rsid w:val="00126B7D"/>
    <w:rsid w:val="00127C27"/>
    <w:rsid w:val="0012CBB9"/>
    <w:rsid w:val="0013036D"/>
    <w:rsid w:val="00130453"/>
    <w:rsid w:val="00131DFF"/>
    <w:rsid w:val="00132FB9"/>
    <w:rsid w:val="00133511"/>
    <w:rsid w:val="00133B20"/>
    <w:rsid w:val="00134889"/>
    <w:rsid w:val="00134F7C"/>
    <w:rsid w:val="00135C65"/>
    <w:rsid w:val="00135D0F"/>
    <w:rsid w:val="001367E5"/>
    <w:rsid w:val="00137023"/>
    <w:rsid w:val="00137AB8"/>
    <w:rsid w:val="0013D6B1"/>
    <w:rsid w:val="00140417"/>
    <w:rsid w:val="00140EC9"/>
    <w:rsid w:val="00141D99"/>
    <w:rsid w:val="00142374"/>
    <w:rsid w:val="001445E6"/>
    <w:rsid w:val="00144817"/>
    <w:rsid w:val="0014708E"/>
    <w:rsid w:val="00147B64"/>
    <w:rsid w:val="00147D83"/>
    <w:rsid w:val="0015014C"/>
    <w:rsid w:val="00151011"/>
    <w:rsid w:val="00151114"/>
    <w:rsid w:val="0015153E"/>
    <w:rsid w:val="00151769"/>
    <w:rsid w:val="00151953"/>
    <w:rsid w:val="00151AB9"/>
    <w:rsid w:val="00151D74"/>
    <w:rsid w:val="00151DD9"/>
    <w:rsid w:val="00152383"/>
    <w:rsid w:val="00152AEF"/>
    <w:rsid w:val="001532D3"/>
    <w:rsid w:val="00153AB6"/>
    <w:rsid w:val="00153DC2"/>
    <w:rsid w:val="0015552E"/>
    <w:rsid w:val="00155AC9"/>
    <w:rsid w:val="00155D77"/>
    <w:rsid w:val="00156B34"/>
    <w:rsid w:val="00157622"/>
    <w:rsid w:val="00160A40"/>
    <w:rsid w:val="00161617"/>
    <w:rsid w:val="00161DF8"/>
    <w:rsid w:val="001628FA"/>
    <w:rsid w:val="001631AE"/>
    <w:rsid w:val="00164D27"/>
    <w:rsid w:val="00166241"/>
    <w:rsid w:val="001701ED"/>
    <w:rsid w:val="00171973"/>
    <w:rsid w:val="00171CDD"/>
    <w:rsid w:val="00172325"/>
    <w:rsid w:val="00172991"/>
    <w:rsid w:val="00173C78"/>
    <w:rsid w:val="001742FB"/>
    <w:rsid w:val="00176E63"/>
    <w:rsid w:val="001777F5"/>
    <w:rsid w:val="00180473"/>
    <w:rsid w:val="00181914"/>
    <w:rsid w:val="00181D91"/>
    <w:rsid w:val="00182197"/>
    <w:rsid w:val="00183433"/>
    <w:rsid w:val="00184E2E"/>
    <w:rsid w:val="0018588E"/>
    <w:rsid w:val="00185C13"/>
    <w:rsid w:val="00186327"/>
    <w:rsid w:val="00186F2C"/>
    <w:rsid w:val="00186FA2"/>
    <w:rsid w:val="00190768"/>
    <w:rsid w:val="00191B91"/>
    <w:rsid w:val="00191DF3"/>
    <w:rsid w:val="0019268A"/>
    <w:rsid w:val="00193EB2"/>
    <w:rsid w:val="00194C46"/>
    <w:rsid w:val="00195161"/>
    <w:rsid w:val="001A1D08"/>
    <w:rsid w:val="001A26DF"/>
    <w:rsid w:val="001A2FDC"/>
    <w:rsid w:val="001A3325"/>
    <w:rsid w:val="001A368E"/>
    <w:rsid w:val="001A37BD"/>
    <w:rsid w:val="001A40D5"/>
    <w:rsid w:val="001A584F"/>
    <w:rsid w:val="001A6C73"/>
    <w:rsid w:val="001A7320"/>
    <w:rsid w:val="001A7C81"/>
    <w:rsid w:val="001B1AF0"/>
    <w:rsid w:val="001B2004"/>
    <w:rsid w:val="001B21C6"/>
    <w:rsid w:val="001B25B3"/>
    <w:rsid w:val="001B2737"/>
    <w:rsid w:val="001B4319"/>
    <w:rsid w:val="001B7AFA"/>
    <w:rsid w:val="001C042F"/>
    <w:rsid w:val="001C0EFA"/>
    <w:rsid w:val="001C1052"/>
    <w:rsid w:val="001C2326"/>
    <w:rsid w:val="001C2C3F"/>
    <w:rsid w:val="001C35CE"/>
    <w:rsid w:val="001C4C34"/>
    <w:rsid w:val="001C4D25"/>
    <w:rsid w:val="001C4EC2"/>
    <w:rsid w:val="001D187B"/>
    <w:rsid w:val="001D2396"/>
    <w:rsid w:val="001D255F"/>
    <w:rsid w:val="001D465D"/>
    <w:rsid w:val="001D5993"/>
    <w:rsid w:val="001D5F63"/>
    <w:rsid w:val="001D60F0"/>
    <w:rsid w:val="001D663A"/>
    <w:rsid w:val="001D7C32"/>
    <w:rsid w:val="001D7DF2"/>
    <w:rsid w:val="001E1041"/>
    <w:rsid w:val="001E131F"/>
    <w:rsid w:val="001E2606"/>
    <w:rsid w:val="001E2D42"/>
    <w:rsid w:val="001E3CEF"/>
    <w:rsid w:val="001E40DA"/>
    <w:rsid w:val="001E4D18"/>
    <w:rsid w:val="001E6053"/>
    <w:rsid w:val="001E6BFC"/>
    <w:rsid w:val="001E6CC8"/>
    <w:rsid w:val="001E751B"/>
    <w:rsid w:val="001E783D"/>
    <w:rsid w:val="001F022D"/>
    <w:rsid w:val="001F040C"/>
    <w:rsid w:val="001F0C3F"/>
    <w:rsid w:val="001F2BD5"/>
    <w:rsid w:val="001F4D70"/>
    <w:rsid w:val="001F5496"/>
    <w:rsid w:val="001F5D5E"/>
    <w:rsid w:val="001F5EA0"/>
    <w:rsid w:val="001F7310"/>
    <w:rsid w:val="001F7D07"/>
    <w:rsid w:val="001F7D0E"/>
    <w:rsid w:val="00200FD7"/>
    <w:rsid w:val="00201774"/>
    <w:rsid w:val="002021B4"/>
    <w:rsid w:val="00202A24"/>
    <w:rsid w:val="00202F7A"/>
    <w:rsid w:val="00203808"/>
    <w:rsid w:val="002043A4"/>
    <w:rsid w:val="002064D0"/>
    <w:rsid w:val="00206918"/>
    <w:rsid w:val="00207929"/>
    <w:rsid w:val="00207EC1"/>
    <w:rsid w:val="002101F9"/>
    <w:rsid w:val="00212654"/>
    <w:rsid w:val="00213436"/>
    <w:rsid w:val="002135FF"/>
    <w:rsid w:val="00216347"/>
    <w:rsid w:val="002169D4"/>
    <w:rsid w:val="002170A0"/>
    <w:rsid w:val="002204D0"/>
    <w:rsid w:val="00220CAD"/>
    <w:rsid w:val="00221940"/>
    <w:rsid w:val="00221B8E"/>
    <w:rsid w:val="00221D11"/>
    <w:rsid w:val="00223A89"/>
    <w:rsid w:val="00224E7C"/>
    <w:rsid w:val="00224F93"/>
    <w:rsid w:val="002261D9"/>
    <w:rsid w:val="00231B16"/>
    <w:rsid w:val="00232C4B"/>
    <w:rsid w:val="00232D7C"/>
    <w:rsid w:val="002337FB"/>
    <w:rsid w:val="00233A9F"/>
    <w:rsid w:val="00233EB0"/>
    <w:rsid w:val="00234551"/>
    <w:rsid w:val="00235D53"/>
    <w:rsid w:val="00235F41"/>
    <w:rsid w:val="00235FB7"/>
    <w:rsid w:val="00236B9F"/>
    <w:rsid w:val="002409C0"/>
    <w:rsid w:val="0024175F"/>
    <w:rsid w:val="00241932"/>
    <w:rsid w:val="00241D69"/>
    <w:rsid w:val="0024280E"/>
    <w:rsid w:val="00242DD4"/>
    <w:rsid w:val="00243E8A"/>
    <w:rsid w:val="002441A9"/>
    <w:rsid w:val="00244F05"/>
    <w:rsid w:val="002455B3"/>
    <w:rsid w:val="00245935"/>
    <w:rsid w:val="00246617"/>
    <w:rsid w:val="00246C67"/>
    <w:rsid w:val="00250777"/>
    <w:rsid w:val="002533F4"/>
    <w:rsid w:val="0025541F"/>
    <w:rsid w:val="002562DB"/>
    <w:rsid w:val="00256C38"/>
    <w:rsid w:val="00256C44"/>
    <w:rsid w:val="00257ACB"/>
    <w:rsid w:val="00260F14"/>
    <w:rsid w:val="002639AE"/>
    <w:rsid w:val="00264F22"/>
    <w:rsid w:val="0026536F"/>
    <w:rsid w:val="002661F8"/>
    <w:rsid w:val="00266468"/>
    <w:rsid w:val="00267003"/>
    <w:rsid w:val="00267E3C"/>
    <w:rsid w:val="002713D8"/>
    <w:rsid w:val="002715A1"/>
    <w:rsid w:val="00271ACC"/>
    <w:rsid w:val="00271DC7"/>
    <w:rsid w:val="002726F8"/>
    <w:rsid w:val="0027759B"/>
    <w:rsid w:val="00277893"/>
    <w:rsid w:val="00277D8E"/>
    <w:rsid w:val="00280696"/>
    <w:rsid w:val="00281231"/>
    <w:rsid w:val="002817D8"/>
    <w:rsid w:val="002826C3"/>
    <w:rsid w:val="00282D61"/>
    <w:rsid w:val="00284620"/>
    <w:rsid w:val="00284C57"/>
    <w:rsid w:val="00284C86"/>
    <w:rsid w:val="00284D85"/>
    <w:rsid w:val="002862A5"/>
    <w:rsid w:val="002868BC"/>
    <w:rsid w:val="00286C66"/>
    <w:rsid w:val="00291697"/>
    <w:rsid w:val="002923FF"/>
    <w:rsid w:val="0029300A"/>
    <w:rsid w:val="0029443D"/>
    <w:rsid w:val="00295D5A"/>
    <w:rsid w:val="00297AAE"/>
    <w:rsid w:val="002A0943"/>
    <w:rsid w:val="002A1F23"/>
    <w:rsid w:val="002A2186"/>
    <w:rsid w:val="002A21DE"/>
    <w:rsid w:val="002A348D"/>
    <w:rsid w:val="002A3D9E"/>
    <w:rsid w:val="002A55D7"/>
    <w:rsid w:val="002A5A2C"/>
    <w:rsid w:val="002A6546"/>
    <w:rsid w:val="002A7BFB"/>
    <w:rsid w:val="002A7F5D"/>
    <w:rsid w:val="002B0244"/>
    <w:rsid w:val="002B048F"/>
    <w:rsid w:val="002B10B1"/>
    <w:rsid w:val="002B178A"/>
    <w:rsid w:val="002B1AFD"/>
    <w:rsid w:val="002B2222"/>
    <w:rsid w:val="002B2752"/>
    <w:rsid w:val="002B2891"/>
    <w:rsid w:val="002B2EC6"/>
    <w:rsid w:val="002B38E2"/>
    <w:rsid w:val="002B3E03"/>
    <w:rsid w:val="002B41B8"/>
    <w:rsid w:val="002B4BC3"/>
    <w:rsid w:val="002B5886"/>
    <w:rsid w:val="002B5A57"/>
    <w:rsid w:val="002B6C5B"/>
    <w:rsid w:val="002C0632"/>
    <w:rsid w:val="002C097A"/>
    <w:rsid w:val="002C0D15"/>
    <w:rsid w:val="002C0F00"/>
    <w:rsid w:val="002C1610"/>
    <w:rsid w:val="002C50A9"/>
    <w:rsid w:val="002C5330"/>
    <w:rsid w:val="002C7AE0"/>
    <w:rsid w:val="002D07CE"/>
    <w:rsid w:val="002D21F8"/>
    <w:rsid w:val="002D2454"/>
    <w:rsid w:val="002D400F"/>
    <w:rsid w:val="002D4FB9"/>
    <w:rsid w:val="002D5B37"/>
    <w:rsid w:val="002D5D40"/>
    <w:rsid w:val="002D6798"/>
    <w:rsid w:val="002E108C"/>
    <w:rsid w:val="002E3871"/>
    <w:rsid w:val="002E4258"/>
    <w:rsid w:val="002E4C63"/>
    <w:rsid w:val="002E5DC4"/>
    <w:rsid w:val="002E66B1"/>
    <w:rsid w:val="002E6C9F"/>
    <w:rsid w:val="002E7C29"/>
    <w:rsid w:val="002F0A8C"/>
    <w:rsid w:val="002F0F23"/>
    <w:rsid w:val="002F1056"/>
    <w:rsid w:val="002F273C"/>
    <w:rsid w:val="002F2A9C"/>
    <w:rsid w:val="002F2D2F"/>
    <w:rsid w:val="002F30F5"/>
    <w:rsid w:val="002F3966"/>
    <w:rsid w:val="002F5092"/>
    <w:rsid w:val="002F5A85"/>
    <w:rsid w:val="002F5B19"/>
    <w:rsid w:val="002F5F39"/>
    <w:rsid w:val="002F6129"/>
    <w:rsid w:val="00301105"/>
    <w:rsid w:val="003018C1"/>
    <w:rsid w:val="00305AB4"/>
    <w:rsid w:val="00307720"/>
    <w:rsid w:val="00307896"/>
    <w:rsid w:val="003097D0"/>
    <w:rsid w:val="003105DC"/>
    <w:rsid w:val="00312004"/>
    <w:rsid w:val="00313EA1"/>
    <w:rsid w:val="00314E42"/>
    <w:rsid w:val="003158E8"/>
    <w:rsid w:val="00316B15"/>
    <w:rsid w:val="00316F60"/>
    <w:rsid w:val="00322163"/>
    <w:rsid w:val="00322441"/>
    <w:rsid w:val="00322650"/>
    <w:rsid w:val="00324314"/>
    <w:rsid w:val="003245D7"/>
    <w:rsid w:val="003250C5"/>
    <w:rsid w:val="00325AF3"/>
    <w:rsid w:val="00325F49"/>
    <w:rsid w:val="00326547"/>
    <w:rsid w:val="00326883"/>
    <w:rsid w:val="00327BA2"/>
    <w:rsid w:val="00327D70"/>
    <w:rsid w:val="00327FED"/>
    <w:rsid w:val="00330872"/>
    <w:rsid w:val="00330F70"/>
    <w:rsid w:val="00331885"/>
    <w:rsid w:val="00331A77"/>
    <w:rsid w:val="00331DFF"/>
    <w:rsid w:val="00332D09"/>
    <w:rsid w:val="0033332C"/>
    <w:rsid w:val="003334DF"/>
    <w:rsid w:val="00334107"/>
    <w:rsid w:val="0033604D"/>
    <w:rsid w:val="00336977"/>
    <w:rsid w:val="00337367"/>
    <w:rsid w:val="0033747D"/>
    <w:rsid w:val="00337B2C"/>
    <w:rsid w:val="00337C8C"/>
    <w:rsid w:val="003400B0"/>
    <w:rsid w:val="00340B9E"/>
    <w:rsid w:val="00340FFC"/>
    <w:rsid w:val="003416E0"/>
    <w:rsid w:val="00342F05"/>
    <w:rsid w:val="00344124"/>
    <w:rsid w:val="00344F1A"/>
    <w:rsid w:val="003459A9"/>
    <w:rsid w:val="003460C5"/>
    <w:rsid w:val="0034637F"/>
    <w:rsid w:val="00346607"/>
    <w:rsid w:val="00346F96"/>
    <w:rsid w:val="0035013A"/>
    <w:rsid w:val="00351824"/>
    <w:rsid w:val="0035258F"/>
    <w:rsid w:val="00352D29"/>
    <w:rsid w:val="00352D3C"/>
    <w:rsid w:val="00353009"/>
    <w:rsid w:val="0035342B"/>
    <w:rsid w:val="003534DF"/>
    <w:rsid w:val="00354FFC"/>
    <w:rsid w:val="00355505"/>
    <w:rsid w:val="00356485"/>
    <w:rsid w:val="003576B1"/>
    <w:rsid w:val="003577DF"/>
    <w:rsid w:val="00357998"/>
    <w:rsid w:val="00357D74"/>
    <w:rsid w:val="00360F4C"/>
    <w:rsid w:val="00362566"/>
    <w:rsid w:val="00362BD4"/>
    <w:rsid w:val="003634E9"/>
    <w:rsid w:val="00364D44"/>
    <w:rsid w:val="00367511"/>
    <w:rsid w:val="00367E33"/>
    <w:rsid w:val="003726D1"/>
    <w:rsid w:val="0037335D"/>
    <w:rsid w:val="0037391B"/>
    <w:rsid w:val="00373B99"/>
    <w:rsid w:val="0037407F"/>
    <w:rsid w:val="00376444"/>
    <w:rsid w:val="00376A97"/>
    <w:rsid w:val="00377398"/>
    <w:rsid w:val="00380117"/>
    <w:rsid w:val="00380AD2"/>
    <w:rsid w:val="0038133B"/>
    <w:rsid w:val="00381809"/>
    <w:rsid w:val="003825CC"/>
    <w:rsid w:val="003828F3"/>
    <w:rsid w:val="0038390B"/>
    <w:rsid w:val="00384CFE"/>
    <w:rsid w:val="00384D9A"/>
    <w:rsid w:val="003866D5"/>
    <w:rsid w:val="00386DB1"/>
    <w:rsid w:val="00387C61"/>
    <w:rsid w:val="00392CC3"/>
    <w:rsid w:val="00393AF9"/>
    <w:rsid w:val="00394C0F"/>
    <w:rsid w:val="003950B5"/>
    <w:rsid w:val="00395FB1"/>
    <w:rsid w:val="00396919"/>
    <w:rsid w:val="003978B1"/>
    <w:rsid w:val="003A0B7C"/>
    <w:rsid w:val="003A164C"/>
    <w:rsid w:val="003A18D9"/>
    <w:rsid w:val="003A2CD5"/>
    <w:rsid w:val="003A3BFD"/>
    <w:rsid w:val="003A457E"/>
    <w:rsid w:val="003A5043"/>
    <w:rsid w:val="003A55E5"/>
    <w:rsid w:val="003A59FE"/>
    <w:rsid w:val="003B0BC2"/>
    <w:rsid w:val="003B2570"/>
    <w:rsid w:val="003B2865"/>
    <w:rsid w:val="003B2F19"/>
    <w:rsid w:val="003B2F3B"/>
    <w:rsid w:val="003B521C"/>
    <w:rsid w:val="003B54DE"/>
    <w:rsid w:val="003B650B"/>
    <w:rsid w:val="003B67EF"/>
    <w:rsid w:val="003B7E7E"/>
    <w:rsid w:val="003C0808"/>
    <w:rsid w:val="003C0B6C"/>
    <w:rsid w:val="003C125C"/>
    <w:rsid w:val="003C246A"/>
    <w:rsid w:val="003C2A91"/>
    <w:rsid w:val="003C2C12"/>
    <w:rsid w:val="003C2CDD"/>
    <w:rsid w:val="003C2D56"/>
    <w:rsid w:val="003C2DA0"/>
    <w:rsid w:val="003C35EB"/>
    <w:rsid w:val="003C420C"/>
    <w:rsid w:val="003C45F7"/>
    <w:rsid w:val="003C4D25"/>
    <w:rsid w:val="003C5103"/>
    <w:rsid w:val="003C53CD"/>
    <w:rsid w:val="003C7B51"/>
    <w:rsid w:val="003C7CFA"/>
    <w:rsid w:val="003D0006"/>
    <w:rsid w:val="003D1A8C"/>
    <w:rsid w:val="003D262F"/>
    <w:rsid w:val="003D34FE"/>
    <w:rsid w:val="003D4379"/>
    <w:rsid w:val="003D5448"/>
    <w:rsid w:val="003D5EDF"/>
    <w:rsid w:val="003D6517"/>
    <w:rsid w:val="003D6AB2"/>
    <w:rsid w:val="003D6EF2"/>
    <w:rsid w:val="003D73F8"/>
    <w:rsid w:val="003E1DB5"/>
    <w:rsid w:val="003E2192"/>
    <w:rsid w:val="003E23D2"/>
    <w:rsid w:val="003E2686"/>
    <w:rsid w:val="003E29C4"/>
    <w:rsid w:val="003E3113"/>
    <w:rsid w:val="003E39CE"/>
    <w:rsid w:val="003E4BEA"/>
    <w:rsid w:val="003E4D49"/>
    <w:rsid w:val="003E5F0C"/>
    <w:rsid w:val="003E6418"/>
    <w:rsid w:val="003E663D"/>
    <w:rsid w:val="003E7D60"/>
    <w:rsid w:val="003F067B"/>
    <w:rsid w:val="003F115D"/>
    <w:rsid w:val="003F13CA"/>
    <w:rsid w:val="003F2918"/>
    <w:rsid w:val="003F5390"/>
    <w:rsid w:val="003F5455"/>
    <w:rsid w:val="003F57B5"/>
    <w:rsid w:val="003F6A09"/>
    <w:rsid w:val="003F6CFD"/>
    <w:rsid w:val="003F6E79"/>
    <w:rsid w:val="003F722F"/>
    <w:rsid w:val="00400BDD"/>
    <w:rsid w:val="0040191B"/>
    <w:rsid w:val="004032FB"/>
    <w:rsid w:val="00404142"/>
    <w:rsid w:val="0040469F"/>
    <w:rsid w:val="00404B92"/>
    <w:rsid w:val="0040603E"/>
    <w:rsid w:val="004066B3"/>
    <w:rsid w:val="00407406"/>
    <w:rsid w:val="00407510"/>
    <w:rsid w:val="004076BB"/>
    <w:rsid w:val="00407A86"/>
    <w:rsid w:val="0041066E"/>
    <w:rsid w:val="00413826"/>
    <w:rsid w:val="00413A5D"/>
    <w:rsid w:val="00414686"/>
    <w:rsid w:val="00414961"/>
    <w:rsid w:val="00414AB7"/>
    <w:rsid w:val="00414CBD"/>
    <w:rsid w:val="004154ED"/>
    <w:rsid w:val="00415E33"/>
    <w:rsid w:val="00416E0E"/>
    <w:rsid w:val="00417BE1"/>
    <w:rsid w:val="00417D33"/>
    <w:rsid w:val="004201AE"/>
    <w:rsid w:val="00420377"/>
    <w:rsid w:val="00420C07"/>
    <w:rsid w:val="004219B8"/>
    <w:rsid w:val="004219BA"/>
    <w:rsid w:val="004232BB"/>
    <w:rsid w:val="00423475"/>
    <w:rsid w:val="004234CB"/>
    <w:rsid w:val="004236D5"/>
    <w:rsid w:val="00423E74"/>
    <w:rsid w:val="00425855"/>
    <w:rsid w:val="004302C5"/>
    <w:rsid w:val="0043041E"/>
    <w:rsid w:val="00430D12"/>
    <w:rsid w:val="00431BE2"/>
    <w:rsid w:val="00432B71"/>
    <w:rsid w:val="00433E00"/>
    <w:rsid w:val="00434FD8"/>
    <w:rsid w:val="00436837"/>
    <w:rsid w:val="00436C5C"/>
    <w:rsid w:val="004376D3"/>
    <w:rsid w:val="004377D1"/>
    <w:rsid w:val="004403C5"/>
    <w:rsid w:val="004414F1"/>
    <w:rsid w:val="004438D7"/>
    <w:rsid w:val="00445693"/>
    <w:rsid w:val="004456A3"/>
    <w:rsid w:val="00445AF5"/>
    <w:rsid w:val="00445BCF"/>
    <w:rsid w:val="00445F56"/>
    <w:rsid w:val="0044745A"/>
    <w:rsid w:val="00450565"/>
    <w:rsid w:val="004517A0"/>
    <w:rsid w:val="00451A62"/>
    <w:rsid w:val="004521CB"/>
    <w:rsid w:val="00452D48"/>
    <w:rsid w:val="00453696"/>
    <w:rsid w:val="00454F4D"/>
    <w:rsid w:val="004550A7"/>
    <w:rsid w:val="00455375"/>
    <w:rsid w:val="00455C94"/>
    <w:rsid w:val="00456BF8"/>
    <w:rsid w:val="00456FAD"/>
    <w:rsid w:val="0045759C"/>
    <w:rsid w:val="00457FC3"/>
    <w:rsid w:val="0046034E"/>
    <w:rsid w:val="004604A5"/>
    <w:rsid w:val="00460950"/>
    <w:rsid w:val="00461023"/>
    <w:rsid w:val="004612DB"/>
    <w:rsid w:val="00461796"/>
    <w:rsid w:val="004625C1"/>
    <w:rsid w:val="004659FA"/>
    <w:rsid w:val="0046628E"/>
    <w:rsid w:val="00471720"/>
    <w:rsid w:val="00471843"/>
    <w:rsid w:val="0047275E"/>
    <w:rsid w:val="00472AA0"/>
    <w:rsid w:val="00472C8D"/>
    <w:rsid w:val="00474168"/>
    <w:rsid w:val="00474702"/>
    <w:rsid w:val="00475741"/>
    <w:rsid w:val="00476182"/>
    <w:rsid w:val="00476251"/>
    <w:rsid w:val="00476352"/>
    <w:rsid w:val="0047712A"/>
    <w:rsid w:val="004772F3"/>
    <w:rsid w:val="004814FC"/>
    <w:rsid w:val="004819DD"/>
    <w:rsid w:val="00481C2E"/>
    <w:rsid w:val="00481C34"/>
    <w:rsid w:val="00483A8B"/>
    <w:rsid w:val="00484D45"/>
    <w:rsid w:val="00484E79"/>
    <w:rsid w:val="00484FCB"/>
    <w:rsid w:val="0048624F"/>
    <w:rsid w:val="00490DA1"/>
    <w:rsid w:val="00490DB1"/>
    <w:rsid w:val="00491E53"/>
    <w:rsid w:val="00493D9F"/>
    <w:rsid w:val="00493F09"/>
    <w:rsid w:val="00495797"/>
    <w:rsid w:val="00495856"/>
    <w:rsid w:val="0049713F"/>
    <w:rsid w:val="004A0638"/>
    <w:rsid w:val="004A1011"/>
    <w:rsid w:val="004A1D9B"/>
    <w:rsid w:val="004A26A9"/>
    <w:rsid w:val="004A3150"/>
    <w:rsid w:val="004A3C64"/>
    <w:rsid w:val="004A4173"/>
    <w:rsid w:val="004A48C4"/>
    <w:rsid w:val="004A4C23"/>
    <w:rsid w:val="004A4D07"/>
    <w:rsid w:val="004A5C9A"/>
    <w:rsid w:val="004A6004"/>
    <w:rsid w:val="004A6AF0"/>
    <w:rsid w:val="004A70DB"/>
    <w:rsid w:val="004A7123"/>
    <w:rsid w:val="004A7C8F"/>
    <w:rsid w:val="004B0216"/>
    <w:rsid w:val="004B0264"/>
    <w:rsid w:val="004B0C43"/>
    <w:rsid w:val="004B0D15"/>
    <w:rsid w:val="004B0D92"/>
    <w:rsid w:val="004B2627"/>
    <w:rsid w:val="004B29C7"/>
    <w:rsid w:val="004B3419"/>
    <w:rsid w:val="004B429C"/>
    <w:rsid w:val="004B47F0"/>
    <w:rsid w:val="004B48B0"/>
    <w:rsid w:val="004B4CD6"/>
    <w:rsid w:val="004B6C22"/>
    <w:rsid w:val="004B7517"/>
    <w:rsid w:val="004C01D1"/>
    <w:rsid w:val="004C12B6"/>
    <w:rsid w:val="004C16BE"/>
    <w:rsid w:val="004C326F"/>
    <w:rsid w:val="004C3270"/>
    <w:rsid w:val="004C35AE"/>
    <w:rsid w:val="004C3B50"/>
    <w:rsid w:val="004C4B7C"/>
    <w:rsid w:val="004C51B3"/>
    <w:rsid w:val="004C6B3E"/>
    <w:rsid w:val="004D0300"/>
    <w:rsid w:val="004D04AF"/>
    <w:rsid w:val="004D1FC6"/>
    <w:rsid w:val="004D2D9D"/>
    <w:rsid w:val="004D310A"/>
    <w:rsid w:val="004D3222"/>
    <w:rsid w:val="004D3C54"/>
    <w:rsid w:val="004D3F14"/>
    <w:rsid w:val="004D4420"/>
    <w:rsid w:val="004D5321"/>
    <w:rsid w:val="004D694F"/>
    <w:rsid w:val="004D70C2"/>
    <w:rsid w:val="004D7BBF"/>
    <w:rsid w:val="004E027A"/>
    <w:rsid w:val="004E0527"/>
    <w:rsid w:val="004E12FB"/>
    <w:rsid w:val="004E3E43"/>
    <w:rsid w:val="004E5C4B"/>
    <w:rsid w:val="004E60F9"/>
    <w:rsid w:val="004E66DF"/>
    <w:rsid w:val="004E67AD"/>
    <w:rsid w:val="004E749E"/>
    <w:rsid w:val="004E7FFC"/>
    <w:rsid w:val="004F038E"/>
    <w:rsid w:val="004F046B"/>
    <w:rsid w:val="004F0E48"/>
    <w:rsid w:val="004F2EA4"/>
    <w:rsid w:val="004F3135"/>
    <w:rsid w:val="004F3411"/>
    <w:rsid w:val="004F3DCA"/>
    <w:rsid w:val="004F52EE"/>
    <w:rsid w:val="004F5777"/>
    <w:rsid w:val="004F57A9"/>
    <w:rsid w:val="004F68D6"/>
    <w:rsid w:val="004F7B84"/>
    <w:rsid w:val="005005C3"/>
    <w:rsid w:val="0050064B"/>
    <w:rsid w:val="005009A5"/>
    <w:rsid w:val="00500B47"/>
    <w:rsid w:val="00501348"/>
    <w:rsid w:val="00501899"/>
    <w:rsid w:val="005018AD"/>
    <w:rsid w:val="0050455A"/>
    <w:rsid w:val="0050472E"/>
    <w:rsid w:val="005048D6"/>
    <w:rsid w:val="00505BCA"/>
    <w:rsid w:val="00507138"/>
    <w:rsid w:val="00507937"/>
    <w:rsid w:val="00507A3C"/>
    <w:rsid w:val="00510A72"/>
    <w:rsid w:val="00511529"/>
    <w:rsid w:val="005122A7"/>
    <w:rsid w:val="00512873"/>
    <w:rsid w:val="005131B7"/>
    <w:rsid w:val="00514197"/>
    <w:rsid w:val="0051574C"/>
    <w:rsid w:val="00520FFE"/>
    <w:rsid w:val="00523059"/>
    <w:rsid w:val="00525AD6"/>
    <w:rsid w:val="005261B0"/>
    <w:rsid w:val="00526445"/>
    <w:rsid w:val="00527CB3"/>
    <w:rsid w:val="00530782"/>
    <w:rsid w:val="00534028"/>
    <w:rsid w:val="005345BC"/>
    <w:rsid w:val="00534C79"/>
    <w:rsid w:val="00534DB3"/>
    <w:rsid w:val="00535436"/>
    <w:rsid w:val="0053630E"/>
    <w:rsid w:val="00536A04"/>
    <w:rsid w:val="0053756E"/>
    <w:rsid w:val="00540CAF"/>
    <w:rsid w:val="00540D9C"/>
    <w:rsid w:val="005410F0"/>
    <w:rsid w:val="005414FA"/>
    <w:rsid w:val="00543B8D"/>
    <w:rsid w:val="00543FCE"/>
    <w:rsid w:val="0054434E"/>
    <w:rsid w:val="00544A90"/>
    <w:rsid w:val="00544BB7"/>
    <w:rsid w:val="00545046"/>
    <w:rsid w:val="00545A33"/>
    <w:rsid w:val="00545E8D"/>
    <w:rsid w:val="00546163"/>
    <w:rsid w:val="00546F40"/>
    <w:rsid w:val="00547D91"/>
    <w:rsid w:val="00550C88"/>
    <w:rsid w:val="00551255"/>
    <w:rsid w:val="00551358"/>
    <w:rsid w:val="00551508"/>
    <w:rsid w:val="00553012"/>
    <w:rsid w:val="00553238"/>
    <w:rsid w:val="00555713"/>
    <w:rsid w:val="005557C5"/>
    <w:rsid w:val="00560C35"/>
    <w:rsid w:val="00560C71"/>
    <w:rsid w:val="00561419"/>
    <w:rsid w:val="00561509"/>
    <w:rsid w:val="00561DF3"/>
    <w:rsid w:val="00561EDC"/>
    <w:rsid w:val="0056208B"/>
    <w:rsid w:val="00562B61"/>
    <w:rsid w:val="00562BA6"/>
    <w:rsid w:val="00563522"/>
    <w:rsid w:val="00563EBE"/>
    <w:rsid w:val="005648B1"/>
    <w:rsid w:val="0056530F"/>
    <w:rsid w:val="00565458"/>
    <w:rsid w:val="00565483"/>
    <w:rsid w:val="00565924"/>
    <w:rsid w:val="005660DB"/>
    <w:rsid w:val="0056616E"/>
    <w:rsid w:val="00566A52"/>
    <w:rsid w:val="00571029"/>
    <w:rsid w:val="005715B6"/>
    <w:rsid w:val="0057342B"/>
    <w:rsid w:val="00574011"/>
    <w:rsid w:val="00575253"/>
    <w:rsid w:val="005756FA"/>
    <w:rsid w:val="00575B72"/>
    <w:rsid w:val="00576509"/>
    <w:rsid w:val="005806E4"/>
    <w:rsid w:val="00580B6A"/>
    <w:rsid w:val="00581E5A"/>
    <w:rsid w:val="00582069"/>
    <w:rsid w:val="00582B06"/>
    <w:rsid w:val="005831D8"/>
    <w:rsid w:val="00583FD7"/>
    <w:rsid w:val="005844E3"/>
    <w:rsid w:val="0058452B"/>
    <w:rsid w:val="00585786"/>
    <w:rsid w:val="00585A37"/>
    <w:rsid w:val="005866A3"/>
    <w:rsid w:val="005879F2"/>
    <w:rsid w:val="005909F8"/>
    <w:rsid w:val="00591841"/>
    <w:rsid w:val="00591B0D"/>
    <w:rsid w:val="00592601"/>
    <w:rsid w:val="00592D02"/>
    <w:rsid w:val="00592E49"/>
    <w:rsid w:val="00592F5E"/>
    <w:rsid w:val="00594286"/>
    <w:rsid w:val="005963A7"/>
    <w:rsid w:val="005964D9"/>
    <w:rsid w:val="00596536"/>
    <w:rsid w:val="0059674D"/>
    <w:rsid w:val="0059777E"/>
    <w:rsid w:val="00597BC8"/>
    <w:rsid w:val="005A042A"/>
    <w:rsid w:val="005A0A4F"/>
    <w:rsid w:val="005A1938"/>
    <w:rsid w:val="005A1B1C"/>
    <w:rsid w:val="005A2DE8"/>
    <w:rsid w:val="005A301F"/>
    <w:rsid w:val="005A38ED"/>
    <w:rsid w:val="005A3C67"/>
    <w:rsid w:val="005A489D"/>
    <w:rsid w:val="005A562F"/>
    <w:rsid w:val="005A573E"/>
    <w:rsid w:val="005A5A87"/>
    <w:rsid w:val="005A5E0A"/>
    <w:rsid w:val="005A5E14"/>
    <w:rsid w:val="005A709C"/>
    <w:rsid w:val="005A76AB"/>
    <w:rsid w:val="005A7783"/>
    <w:rsid w:val="005A78E4"/>
    <w:rsid w:val="005A7D40"/>
    <w:rsid w:val="005B1194"/>
    <w:rsid w:val="005B3A61"/>
    <w:rsid w:val="005B4FCD"/>
    <w:rsid w:val="005B5053"/>
    <w:rsid w:val="005B583F"/>
    <w:rsid w:val="005B6676"/>
    <w:rsid w:val="005B6715"/>
    <w:rsid w:val="005B6749"/>
    <w:rsid w:val="005B7680"/>
    <w:rsid w:val="005C0807"/>
    <w:rsid w:val="005C171F"/>
    <w:rsid w:val="005C2025"/>
    <w:rsid w:val="005C2FA9"/>
    <w:rsid w:val="005C3092"/>
    <w:rsid w:val="005C4AD4"/>
    <w:rsid w:val="005C5214"/>
    <w:rsid w:val="005C53D8"/>
    <w:rsid w:val="005C5B09"/>
    <w:rsid w:val="005C6F4E"/>
    <w:rsid w:val="005C7735"/>
    <w:rsid w:val="005D046E"/>
    <w:rsid w:val="005D1076"/>
    <w:rsid w:val="005D28B7"/>
    <w:rsid w:val="005D427B"/>
    <w:rsid w:val="005D553C"/>
    <w:rsid w:val="005E00D3"/>
    <w:rsid w:val="005E0CD3"/>
    <w:rsid w:val="005E2524"/>
    <w:rsid w:val="005E2D9A"/>
    <w:rsid w:val="005E7332"/>
    <w:rsid w:val="005E7CF9"/>
    <w:rsid w:val="005F0933"/>
    <w:rsid w:val="005F3812"/>
    <w:rsid w:val="005F43C3"/>
    <w:rsid w:val="005F6187"/>
    <w:rsid w:val="0060031A"/>
    <w:rsid w:val="006019DF"/>
    <w:rsid w:val="00602139"/>
    <w:rsid w:val="00602B32"/>
    <w:rsid w:val="00602DDE"/>
    <w:rsid w:val="00603004"/>
    <w:rsid w:val="0060386E"/>
    <w:rsid w:val="00604B6B"/>
    <w:rsid w:val="006069DD"/>
    <w:rsid w:val="00607A68"/>
    <w:rsid w:val="006100AC"/>
    <w:rsid w:val="006103DD"/>
    <w:rsid w:val="00610633"/>
    <w:rsid w:val="006119EB"/>
    <w:rsid w:val="00611B7C"/>
    <w:rsid w:val="00611E11"/>
    <w:rsid w:val="00611F01"/>
    <w:rsid w:val="0061254D"/>
    <w:rsid w:val="00612BF3"/>
    <w:rsid w:val="00613721"/>
    <w:rsid w:val="00613FC5"/>
    <w:rsid w:val="006146E8"/>
    <w:rsid w:val="006151A4"/>
    <w:rsid w:val="00615673"/>
    <w:rsid w:val="00617080"/>
    <w:rsid w:val="006173DE"/>
    <w:rsid w:val="00617C9A"/>
    <w:rsid w:val="00617CE2"/>
    <w:rsid w:val="00620BFF"/>
    <w:rsid w:val="00621422"/>
    <w:rsid w:val="006214EE"/>
    <w:rsid w:val="00622C4A"/>
    <w:rsid w:val="00623193"/>
    <w:rsid w:val="006234B3"/>
    <w:rsid w:val="00624707"/>
    <w:rsid w:val="006257F8"/>
    <w:rsid w:val="00626398"/>
    <w:rsid w:val="0062736C"/>
    <w:rsid w:val="00627CAA"/>
    <w:rsid w:val="00630052"/>
    <w:rsid w:val="00630C7B"/>
    <w:rsid w:val="006316E1"/>
    <w:rsid w:val="00631719"/>
    <w:rsid w:val="00631F74"/>
    <w:rsid w:val="00633328"/>
    <w:rsid w:val="00633D83"/>
    <w:rsid w:val="00636B12"/>
    <w:rsid w:val="00636F0A"/>
    <w:rsid w:val="006375EE"/>
    <w:rsid w:val="00637ED8"/>
    <w:rsid w:val="00640334"/>
    <w:rsid w:val="00640DB2"/>
    <w:rsid w:val="00642D3B"/>
    <w:rsid w:val="00643990"/>
    <w:rsid w:val="00644574"/>
    <w:rsid w:val="00644AF9"/>
    <w:rsid w:val="00645253"/>
    <w:rsid w:val="00646817"/>
    <w:rsid w:val="00646E39"/>
    <w:rsid w:val="00646E86"/>
    <w:rsid w:val="00647C4F"/>
    <w:rsid w:val="00650414"/>
    <w:rsid w:val="006511C0"/>
    <w:rsid w:val="006512F6"/>
    <w:rsid w:val="00653DE1"/>
    <w:rsid w:val="00653E56"/>
    <w:rsid w:val="006542F8"/>
    <w:rsid w:val="0065558D"/>
    <w:rsid w:val="006557B2"/>
    <w:rsid w:val="00656AA1"/>
    <w:rsid w:val="0066047C"/>
    <w:rsid w:val="00661194"/>
    <w:rsid w:val="00663D58"/>
    <w:rsid w:val="00664CAE"/>
    <w:rsid w:val="006656C6"/>
    <w:rsid w:val="00665A73"/>
    <w:rsid w:val="0066620F"/>
    <w:rsid w:val="00666F81"/>
    <w:rsid w:val="00667E00"/>
    <w:rsid w:val="00667F3E"/>
    <w:rsid w:val="00670C51"/>
    <w:rsid w:val="00674742"/>
    <w:rsid w:val="00675406"/>
    <w:rsid w:val="0067630D"/>
    <w:rsid w:val="00676EEE"/>
    <w:rsid w:val="006772DF"/>
    <w:rsid w:val="006804DF"/>
    <w:rsid w:val="006808A5"/>
    <w:rsid w:val="00680F53"/>
    <w:rsid w:val="006815E6"/>
    <w:rsid w:val="00681A05"/>
    <w:rsid w:val="00682A54"/>
    <w:rsid w:val="00682CA0"/>
    <w:rsid w:val="00682EEB"/>
    <w:rsid w:val="006831D6"/>
    <w:rsid w:val="0068432F"/>
    <w:rsid w:val="006844AF"/>
    <w:rsid w:val="00684B02"/>
    <w:rsid w:val="00684EFA"/>
    <w:rsid w:val="00685668"/>
    <w:rsid w:val="006866AF"/>
    <w:rsid w:val="006866DE"/>
    <w:rsid w:val="006873C0"/>
    <w:rsid w:val="00690AB8"/>
    <w:rsid w:val="00692DF5"/>
    <w:rsid w:val="00693CA0"/>
    <w:rsid w:val="00693DD0"/>
    <w:rsid w:val="006947CB"/>
    <w:rsid w:val="00694A7C"/>
    <w:rsid w:val="0069552F"/>
    <w:rsid w:val="0069602B"/>
    <w:rsid w:val="0069649B"/>
    <w:rsid w:val="006969C8"/>
    <w:rsid w:val="00697DF1"/>
    <w:rsid w:val="006A0484"/>
    <w:rsid w:val="006A086C"/>
    <w:rsid w:val="006A0E51"/>
    <w:rsid w:val="006A0EBA"/>
    <w:rsid w:val="006A1089"/>
    <w:rsid w:val="006A2372"/>
    <w:rsid w:val="006A2C73"/>
    <w:rsid w:val="006A2F30"/>
    <w:rsid w:val="006A2FD1"/>
    <w:rsid w:val="006A397E"/>
    <w:rsid w:val="006A3D85"/>
    <w:rsid w:val="006A479F"/>
    <w:rsid w:val="006A4D51"/>
    <w:rsid w:val="006A5D96"/>
    <w:rsid w:val="006A6073"/>
    <w:rsid w:val="006A7420"/>
    <w:rsid w:val="006A74D3"/>
    <w:rsid w:val="006A74E3"/>
    <w:rsid w:val="006B0DC2"/>
    <w:rsid w:val="006B1134"/>
    <w:rsid w:val="006B1F62"/>
    <w:rsid w:val="006B1FC4"/>
    <w:rsid w:val="006B24D4"/>
    <w:rsid w:val="006B344F"/>
    <w:rsid w:val="006B3C36"/>
    <w:rsid w:val="006B54E7"/>
    <w:rsid w:val="006B554D"/>
    <w:rsid w:val="006B5883"/>
    <w:rsid w:val="006B7AFE"/>
    <w:rsid w:val="006C12EA"/>
    <w:rsid w:val="006C1697"/>
    <w:rsid w:val="006C1763"/>
    <w:rsid w:val="006C22F9"/>
    <w:rsid w:val="006C26DE"/>
    <w:rsid w:val="006C28AB"/>
    <w:rsid w:val="006C31C7"/>
    <w:rsid w:val="006C38F7"/>
    <w:rsid w:val="006C45D3"/>
    <w:rsid w:val="006C5A1F"/>
    <w:rsid w:val="006C66C9"/>
    <w:rsid w:val="006C6B50"/>
    <w:rsid w:val="006C6CB4"/>
    <w:rsid w:val="006C7353"/>
    <w:rsid w:val="006D0EE0"/>
    <w:rsid w:val="006D12D4"/>
    <w:rsid w:val="006D1D6B"/>
    <w:rsid w:val="006D1F2A"/>
    <w:rsid w:val="006D26C8"/>
    <w:rsid w:val="006D295E"/>
    <w:rsid w:val="006D393D"/>
    <w:rsid w:val="006D3B2C"/>
    <w:rsid w:val="006D433C"/>
    <w:rsid w:val="006D463A"/>
    <w:rsid w:val="006D4930"/>
    <w:rsid w:val="006D6FB7"/>
    <w:rsid w:val="006D7B05"/>
    <w:rsid w:val="006E01A2"/>
    <w:rsid w:val="006E01A7"/>
    <w:rsid w:val="006E0B42"/>
    <w:rsid w:val="006E10ED"/>
    <w:rsid w:val="006E1DF9"/>
    <w:rsid w:val="006E3D1F"/>
    <w:rsid w:val="006E429D"/>
    <w:rsid w:val="006E630D"/>
    <w:rsid w:val="006E6413"/>
    <w:rsid w:val="006E7E87"/>
    <w:rsid w:val="006F089C"/>
    <w:rsid w:val="006F0B36"/>
    <w:rsid w:val="006F2129"/>
    <w:rsid w:val="006F2CED"/>
    <w:rsid w:val="006F363E"/>
    <w:rsid w:val="006F382E"/>
    <w:rsid w:val="006F387F"/>
    <w:rsid w:val="006F3951"/>
    <w:rsid w:val="006F3C4B"/>
    <w:rsid w:val="006F41B5"/>
    <w:rsid w:val="006F41BC"/>
    <w:rsid w:val="006F6595"/>
    <w:rsid w:val="006F6B6E"/>
    <w:rsid w:val="006F7509"/>
    <w:rsid w:val="00700235"/>
    <w:rsid w:val="00700B5A"/>
    <w:rsid w:val="00700E88"/>
    <w:rsid w:val="00702395"/>
    <w:rsid w:val="00702ACE"/>
    <w:rsid w:val="00702AFA"/>
    <w:rsid w:val="007055C1"/>
    <w:rsid w:val="007055D5"/>
    <w:rsid w:val="00705F5C"/>
    <w:rsid w:val="00706AA2"/>
    <w:rsid w:val="00706C2A"/>
    <w:rsid w:val="00706CB5"/>
    <w:rsid w:val="00707776"/>
    <w:rsid w:val="00707CFE"/>
    <w:rsid w:val="00707D13"/>
    <w:rsid w:val="00710710"/>
    <w:rsid w:val="00710BFF"/>
    <w:rsid w:val="00711499"/>
    <w:rsid w:val="0071208F"/>
    <w:rsid w:val="00713008"/>
    <w:rsid w:val="00714817"/>
    <w:rsid w:val="0071776D"/>
    <w:rsid w:val="00720630"/>
    <w:rsid w:val="00720BA9"/>
    <w:rsid w:val="00721B63"/>
    <w:rsid w:val="00722136"/>
    <w:rsid w:val="0072226D"/>
    <w:rsid w:val="007226EE"/>
    <w:rsid w:val="00722A88"/>
    <w:rsid w:val="00722B64"/>
    <w:rsid w:val="0072346A"/>
    <w:rsid w:val="007238C6"/>
    <w:rsid w:val="00724776"/>
    <w:rsid w:val="007252A2"/>
    <w:rsid w:val="00725971"/>
    <w:rsid w:val="007261C6"/>
    <w:rsid w:val="00727DD8"/>
    <w:rsid w:val="0073032C"/>
    <w:rsid w:val="00731206"/>
    <w:rsid w:val="00731885"/>
    <w:rsid w:val="00733370"/>
    <w:rsid w:val="00734401"/>
    <w:rsid w:val="007344B2"/>
    <w:rsid w:val="00735E10"/>
    <w:rsid w:val="007407CF"/>
    <w:rsid w:val="0074223C"/>
    <w:rsid w:val="00743338"/>
    <w:rsid w:val="00743C25"/>
    <w:rsid w:val="00747852"/>
    <w:rsid w:val="00751AD7"/>
    <w:rsid w:val="007521DA"/>
    <w:rsid w:val="007530DA"/>
    <w:rsid w:val="007531FC"/>
    <w:rsid w:val="007539B5"/>
    <w:rsid w:val="00753DBA"/>
    <w:rsid w:val="00754780"/>
    <w:rsid w:val="00754C18"/>
    <w:rsid w:val="00755C63"/>
    <w:rsid w:val="00757944"/>
    <w:rsid w:val="00761379"/>
    <w:rsid w:val="00761476"/>
    <w:rsid w:val="0076181E"/>
    <w:rsid w:val="0076284B"/>
    <w:rsid w:val="0076307C"/>
    <w:rsid w:val="00764BAC"/>
    <w:rsid w:val="00764FE1"/>
    <w:rsid w:val="007676BC"/>
    <w:rsid w:val="00771A1C"/>
    <w:rsid w:val="007723E9"/>
    <w:rsid w:val="00772A20"/>
    <w:rsid w:val="00772B03"/>
    <w:rsid w:val="0077356D"/>
    <w:rsid w:val="00773570"/>
    <w:rsid w:val="007737BC"/>
    <w:rsid w:val="00773F02"/>
    <w:rsid w:val="00774853"/>
    <w:rsid w:val="007749EA"/>
    <w:rsid w:val="0077723F"/>
    <w:rsid w:val="0077770A"/>
    <w:rsid w:val="00780C4D"/>
    <w:rsid w:val="00780C99"/>
    <w:rsid w:val="00782950"/>
    <w:rsid w:val="00783422"/>
    <w:rsid w:val="00783897"/>
    <w:rsid w:val="00785009"/>
    <w:rsid w:val="0078561E"/>
    <w:rsid w:val="00785649"/>
    <w:rsid w:val="00785B30"/>
    <w:rsid w:val="00787330"/>
    <w:rsid w:val="00787620"/>
    <w:rsid w:val="007901F1"/>
    <w:rsid w:val="00790286"/>
    <w:rsid w:val="007906B6"/>
    <w:rsid w:val="00790CA1"/>
    <w:rsid w:val="00791FC9"/>
    <w:rsid w:val="00792114"/>
    <w:rsid w:val="007928D4"/>
    <w:rsid w:val="007928DC"/>
    <w:rsid w:val="0079356E"/>
    <w:rsid w:val="00794D39"/>
    <w:rsid w:val="00795CF1"/>
    <w:rsid w:val="0079691F"/>
    <w:rsid w:val="00797269"/>
    <w:rsid w:val="0079773D"/>
    <w:rsid w:val="007A2AF7"/>
    <w:rsid w:val="007A346A"/>
    <w:rsid w:val="007A45EF"/>
    <w:rsid w:val="007A4FDB"/>
    <w:rsid w:val="007A50A2"/>
    <w:rsid w:val="007A5140"/>
    <w:rsid w:val="007A73B0"/>
    <w:rsid w:val="007A74BA"/>
    <w:rsid w:val="007A7662"/>
    <w:rsid w:val="007A76B6"/>
    <w:rsid w:val="007B0539"/>
    <w:rsid w:val="007B1FF6"/>
    <w:rsid w:val="007B29BD"/>
    <w:rsid w:val="007B2C3A"/>
    <w:rsid w:val="007B39E0"/>
    <w:rsid w:val="007B3F4A"/>
    <w:rsid w:val="007B4979"/>
    <w:rsid w:val="007B5407"/>
    <w:rsid w:val="007B5DFE"/>
    <w:rsid w:val="007C2469"/>
    <w:rsid w:val="007C3254"/>
    <w:rsid w:val="007C3272"/>
    <w:rsid w:val="007C3550"/>
    <w:rsid w:val="007C389C"/>
    <w:rsid w:val="007C38ED"/>
    <w:rsid w:val="007C3C45"/>
    <w:rsid w:val="007C482B"/>
    <w:rsid w:val="007C4DF8"/>
    <w:rsid w:val="007C5051"/>
    <w:rsid w:val="007C5212"/>
    <w:rsid w:val="007C59C6"/>
    <w:rsid w:val="007C625E"/>
    <w:rsid w:val="007C69EF"/>
    <w:rsid w:val="007D0520"/>
    <w:rsid w:val="007D06AC"/>
    <w:rsid w:val="007D06E5"/>
    <w:rsid w:val="007D0E38"/>
    <w:rsid w:val="007D1D39"/>
    <w:rsid w:val="007D20FF"/>
    <w:rsid w:val="007D2C33"/>
    <w:rsid w:val="007D4F74"/>
    <w:rsid w:val="007D5B84"/>
    <w:rsid w:val="007D754E"/>
    <w:rsid w:val="007D7B49"/>
    <w:rsid w:val="007D7BF6"/>
    <w:rsid w:val="007E088D"/>
    <w:rsid w:val="007E0CAE"/>
    <w:rsid w:val="007E100A"/>
    <w:rsid w:val="007E1301"/>
    <w:rsid w:val="007E2B5F"/>
    <w:rsid w:val="007E31E5"/>
    <w:rsid w:val="007E37EE"/>
    <w:rsid w:val="007E3B7B"/>
    <w:rsid w:val="007E47A4"/>
    <w:rsid w:val="007E493E"/>
    <w:rsid w:val="007E4BF4"/>
    <w:rsid w:val="007E5851"/>
    <w:rsid w:val="007E5CF5"/>
    <w:rsid w:val="007E7524"/>
    <w:rsid w:val="007E7646"/>
    <w:rsid w:val="007E7A58"/>
    <w:rsid w:val="007F02AB"/>
    <w:rsid w:val="007F0682"/>
    <w:rsid w:val="007F0D24"/>
    <w:rsid w:val="007F25F9"/>
    <w:rsid w:val="007F32EB"/>
    <w:rsid w:val="007F3E31"/>
    <w:rsid w:val="007F6FB9"/>
    <w:rsid w:val="00800FF4"/>
    <w:rsid w:val="00801DE3"/>
    <w:rsid w:val="008020E0"/>
    <w:rsid w:val="00802356"/>
    <w:rsid w:val="00802CD7"/>
    <w:rsid w:val="00803CAB"/>
    <w:rsid w:val="008046EA"/>
    <w:rsid w:val="00804D47"/>
    <w:rsid w:val="00805D83"/>
    <w:rsid w:val="00805FE1"/>
    <w:rsid w:val="00810C9C"/>
    <w:rsid w:val="00811064"/>
    <w:rsid w:val="0081140A"/>
    <w:rsid w:val="008118AD"/>
    <w:rsid w:val="00811E9C"/>
    <w:rsid w:val="0081349E"/>
    <w:rsid w:val="00814B65"/>
    <w:rsid w:val="00814E12"/>
    <w:rsid w:val="00815126"/>
    <w:rsid w:val="00815203"/>
    <w:rsid w:val="00815E86"/>
    <w:rsid w:val="008163BC"/>
    <w:rsid w:val="008178C9"/>
    <w:rsid w:val="008202C5"/>
    <w:rsid w:val="008202C7"/>
    <w:rsid w:val="00820CA3"/>
    <w:rsid w:val="00820CC3"/>
    <w:rsid w:val="00821BC5"/>
    <w:rsid w:val="00822684"/>
    <w:rsid w:val="008231AE"/>
    <w:rsid w:val="0082347F"/>
    <w:rsid w:val="00823595"/>
    <w:rsid w:val="00824B61"/>
    <w:rsid w:val="00826780"/>
    <w:rsid w:val="00827F13"/>
    <w:rsid w:val="0082AB12"/>
    <w:rsid w:val="0083143D"/>
    <w:rsid w:val="00831FF2"/>
    <w:rsid w:val="00833A41"/>
    <w:rsid w:val="00833ADB"/>
    <w:rsid w:val="0083647B"/>
    <w:rsid w:val="008364AF"/>
    <w:rsid w:val="00836E83"/>
    <w:rsid w:val="00836F40"/>
    <w:rsid w:val="008406A6"/>
    <w:rsid w:val="00841A63"/>
    <w:rsid w:val="0084283C"/>
    <w:rsid w:val="00843DB4"/>
    <w:rsid w:val="00844386"/>
    <w:rsid w:val="0084465C"/>
    <w:rsid w:val="00844A85"/>
    <w:rsid w:val="00844BDD"/>
    <w:rsid w:val="00844C88"/>
    <w:rsid w:val="0084503C"/>
    <w:rsid w:val="00846255"/>
    <w:rsid w:val="00850380"/>
    <w:rsid w:val="008519F0"/>
    <w:rsid w:val="00852010"/>
    <w:rsid w:val="008535CB"/>
    <w:rsid w:val="00853A0B"/>
    <w:rsid w:val="00853D83"/>
    <w:rsid w:val="0085441C"/>
    <w:rsid w:val="008546B1"/>
    <w:rsid w:val="008577BD"/>
    <w:rsid w:val="00857859"/>
    <w:rsid w:val="00857B58"/>
    <w:rsid w:val="00860072"/>
    <w:rsid w:val="008609BD"/>
    <w:rsid w:val="00861A55"/>
    <w:rsid w:val="00861D32"/>
    <w:rsid w:val="008623FD"/>
    <w:rsid w:val="00862BB2"/>
    <w:rsid w:val="00863B9A"/>
    <w:rsid w:val="00863FF5"/>
    <w:rsid w:val="00865C0B"/>
    <w:rsid w:val="00867FBD"/>
    <w:rsid w:val="0087044E"/>
    <w:rsid w:val="008718AC"/>
    <w:rsid w:val="00873065"/>
    <w:rsid w:val="00873F26"/>
    <w:rsid w:val="00875068"/>
    <w:rsid w:val="00875884"/>
    <w:rsid w:val="00875B1D"/>
    <w:rsid w:val="00876C2A"/>
    <w:rsid w:val="00877C76"/>
    <w:rsid w:val="0088010C"/>
    <w:rsid w:val="0088190B"/>
    <w:rsid w:val="00881CB9"/>
    <w:rsid w:val="00882A2F"/>
    <w:rsid w:val="00883129"/>
    <w:rsid w:val="00883C1A"/>
    <w:rsid w:val="00883EE5"/>
    <w:rsid w:val="008846E2"/>
    <w:rsid w:val="00885A5E"/>
    <w:rsid w:val="00885DC3"/>
    <w:rsid w:val="008874FF"/>
    <w:rsid w:val="00887862"/>
    <w:rsid w:val="0089022B"/>
    <w:rsid w:val="008902FA"/>
    <w:rsid w:val="00890FBC"/>
    <w:rsid w:val="00891303"/>
    <w:rsid w:val="00894709"/>
    <w:rsid w:val="00894F17"/>
    <w:rsid w:val="00896083"/>
    <w:rsid w:val="00896BEC"/>
    <w:rsid w:val="00897C7E"/>
    <w:rsid w:val="00897DC7"/>
    <w:rsid w:val="00897FA3"/>
    <w:rsid w:val="008A00D4"/>
    <w:rsid w:val="008A1EF6"/>
    <w:rsid w:val="008A37B0"/>
    <w:rsid w:val="008A4AE2"/>
    <w:rsid w:val="008A507B"/>
    <w:rsid w:val="008A6786"/>
    <w:rsid w:val="008A6907"/>
    <w:rsid w:val="008A717B"/>
    <w:rsid w:val="008A7350"/>
    <w:rsid w:val="008A759A"/>
    <w:rsid w:val="008A77DB"/>
    <w:rsid w:val="008B0439"/>
    <w:rsid w:val="008B0577"/>
    <w:rsid w:val="008B15BC"/>
    <w:rsid w:val="008B24DD"/>
    <w:rsid w:val="008B2783"/>
    <w:rsid w:val="008B317C"/>
    <w:rsid w:val="008B3E81"/>
    <w:rsid w:val="008B4E52"/>
    <w:rsid w:val="008B5162"/>
    <w:rsid w:val="008B632D"/>
    <w:rsid w:val="008B6B8A"/>
    <w:rsid w:val="008B738E"/>
    <w:rsid w:val="008B7FA0"/>
    <w:rsid w:val="008C0392"/>
    <w:rsid w:val="008C0554"/>
    <w:rsid w:val="008C12CE"/>
    <w:rsid w:val="008C14A2"/>
    <w:rsid w:val="008C29CF"/>
    <w:rsid w:val="008C395E"/>
    <w:rsid w:val="008C3A94"/>
    <w:rsid w:val="008C47EC"/>
    <w:rsid w:val="008C53EC"/>
    <w:rsid w:val="008C58A4"/>
    <w:rsid w:val="008C5ECC"/>
    <w:rsid w:val="008C7066"/>
    <w:rsid w:val="008C76A5"/>
    <w:rsid w:val="008D03A1"/>
    <w:rsid w:val="008D10BD"/>
    <w:rsid w:val="008D1558"/>
    <w:rsid w:val="008D174F"/>
    <w:rsid w:val="008D1A01"/>
    <w:rsid w:val="008D2007"/>
    <w:rsid w:val="008D36BC"/>
    <w:rsid w:val="008D3F4B"/>
    <w:rsid w:val="008D4454"/>
    <w:rsid w:val="008D4859"/>
    <w:rsid w:val="008D4E70"/>
    <w:rsid w:val="008D56E9"/>
    <w:rsid w:val="008D71BC"/>
    <w:rsid w:val="008E1350"/>
    <w:rsid w:val="008E36C5"/>
    <w:rsid w:val="008E3BEE"/>
    <w:rsid w:val="008E44D0"/>
    <w:rsid w:val="008E6A67"/>
    <w:rsid w:val="008E7F48"/>
    <w:rsid w:val="008F17C9"/>
    <w:rsid w:val="008F28A0"/>
    <w:rsid w:val="008F48EF"/>
    <w:rsid w:val="008F5270"/>
    <w:rsid w:val="008F5C1A"/>
    <w:rsid w:val="00903DCC"/>
    <w:rsid w:val="00911FDA"/>
    <w:rsid w:val="009122C4"/>
    <w:rsid w:val="009126BC"/>
    <w:rsid w:val="00912F0A"/>
    <w:rsid w:val="0091430B"/>
    <w:rsid w:val="009148B7"/>
    <w:rsid w:val="0091515D"/>
    <w:rsid w:val="009152F7"/>
    <w:rsid w:val="00915AD7"/>
    <w:rsid w:val="00915BCA"/>
    <w:rsid w:val="009226BE"/>
    <w:rsid w:val="00922B9E"/>
    <w:rsid w:val="00923310"/>
    <w:rsid w:val="00923B94"/>
    <w:rsid w:val="00924A3F"/>
    <w:rsid w:val="00931096"/>
    <w:rsid w:val="00932975"/>
    <w:rsid w:val="00934531"/>
    <w:rsid w:val="00934534"/>
    <w:rsid w:val="0093486B"/>
    <w:rsid w:val="00934986"/>
    <w:rsid w:val="00935C35"/>
    <w:rsid w:val="009360A8"/>
    <w:rsid w:val="00940DD6"/>
    <w:rsid w:val="00945DBB"/>
    <w:rsid w:val="00946084"/>
    <w:rsid w:val="009462BD"/>
    <w:rsid w:val="009463F9"/>
    <w:rsid w:val="00947A57"/>
    <w:rsid w:val="0095013A"/>
    <w:rsid w:val="009502AB"/>
    <w:rsid w:val="0095046C"/>
    <w:rsid w:val="009505CD"/>
    <w:rsid w:val="00950D30"/>
    <w:rsid w:val="009539DF"/>
    <w:rsid w:val="00953B4E"/>
    <w:rsid w:val="009542B4"/>
    <w:rsid w:val="00954566"/>
    <w:rsid w:val="00955BC7"/>
    <w:rsid w:val="00956E00"/>
    <w:rsid w:val="00957D72"/>
    <w:rsid w:val="00962D38"/>
    <w:rsid w:val="00963A35"/>
    <w:rsid w:val="009642F3"/>
    <w:rsid w:val="00964442"/>
    <w:rsid w:val="009655F0"/>
    <w:rsid w:val="00965F73"/>
    <w:rsid w:val="0096666D"/>
    <w:rsid w:val="0096724E"/>
    <w:rsid w:val="00967FDD"/>
    <w:rsid w:val="009707E6"/>
    <w:rsid w:val="009716A6"/>
    <w:rsid w:val="0097173C"/>
    <w:rsid w:val="009737F6"/>
    <w:rsid w:val="00973ACF"/>
    <w:rsid w:val="009744EC"/>
    <w:rsid w:val="00974D75"/>
    <w:rsid w:val="00975328"/>
    <w:rsid w:val="00976006"/>
    <w:rsid w:val="009765EA"/>
    <w:rsid w:val="0097756A"/>
    <w:rsid w:val="0097765D"/>
    <w:rsid w:val="00977992"/>
    <w:rsid w:val="009833DF"/>
    <w:rsid w:val="0098475B"/>
    <w:rsid w:val="009850B6"/>
    <w:rsid w:val="009859C4"/>
    <w:rsid w:val="00986755"/>
    <w:rsid w:val="009869BC"/>
    <w:rsid w:val="00990394"/>
    <w:rsid w:val="00991B0A"/>
    <w:rsid w:val="00991D03"/>
    <w:rsid w:val="00993096"/>
    <w:rsid w:val="009930D2"/>
    <w:rsid w:val="009936EF"/>
    <w:rsid w:val="00993C71"/>
    <w:rsid w:val="00994B56"/>
    <w:rsid w:val="00994DE2"/>
    <w:rsid w:val="00995429"/>
    <w:rsid w:val="0099698E"/>
    <w:rsid w:val="00997BD3"/>
    <w:rsid w:val="009A020D"/>
    <w:rsid w:val="009A0838"/>
    <w:rsid w:val="009A10CD"/>
    <w:rsid w:val="009A168F"/>
    <w:rsid w:val="009A2D76"/>
    <w:rsid w:val="009A367B"/>
    <w:rsid w:val="009A3820"/>
    <w:rsid w:val="009A3F9D"/>
    <w:rsid w:val="009A488C"/>
    <w:rsid w:val="009A5954"/>
    <w:rsid w:val="009A5C24"/>
    <w:rsid w:val="009A7177"/>
    <w:rsid w:val="009A71F5"/>
    <w:rsid w:val="009B22EE"/>
    <w:rsid w:val="009B3007"/>
    <w:rsid w:val="009B3643"/>
    <w:rsid w:val="009B3701"/>
    <w:rsid w:val="009B3B0F"/>
    <w:rsid w:val="009B3EF4"/>
    <w:rsid w:val="009B5223"/>
    <w:rsid w:val="009B64E4"/>
    <w:rsid w:val="009B6675"/>
    <w:rsid w:val="009B6C51"/>
    <w:rsid w:val="009B7E7A"/>
    <w:rsid w:val="009C04AC"/>
    <w:rsid w:val="009C1CD2"/>
    <w:rsid w:val="009C2133"/>
    <w:rsid w:val="009C32C6"/>
    <w:rsid w:val="009C4A7B"/>
    <w:rsid w:val="009C4B08"/>
    <w:rsid w:val="009C60ED"/>
    <w:rsid w:val="009C6F78"/>
    <w:rsid w:val="009C7479"/>
    <w:rsid w:val="009D025E"/>
    <w:rsid w:val="009D30CC"/>
    <w:rsid w:val="009D4301"/>
    <w:rsid w:val="009D5A7C"/>
    <w:rsid w:val="009D5C15"/>
    <w:rsid w:val="009D6083"/>
    <w:rsid w:val="009E111B"/>
    <w:rsid w:val="009E150F"/>
    <w:rsid w:val="009E21D9"/>
    <w:rsid w:val="009E2662"/>
    <w:rsid w:val="009E3B54"/>
    <w:rsid w:val="009E46C9"/>
    <w:rsid w:val="009E5A63"/>
    <w:rsid w:val="009E6A6E"/>
    <w:rsid w:val="009E6EC2"/>
    <w:rsid w:val="009E7B30"/>
    <w:rsid w:val="009F0BC5"/>
    <w:rsid w:val="009F0D48"/>
    <w:rsid w:val="009F1AFC"/>
    <w:rsid w:val="009F2DEA"/>
    <w:rsid w:val="009F310E"/>
    <w:rsid w:val="009F3839"/>
    <w:rsid w:val="009F6F09"/>
    <w:rsid w:val="009F76A6"/>
    <w:rsid w:val="00A009C6"/>
    <w:rsid w:val="00A0259A"/>
    <w:rsid w:val="00A02A9E"/>
    <w:rsid w:val="00A03060"/>
    <w:rsid w:val="00A03AC2"/>
    <w:rsid w:val="00A040DD"/>
    <w:rsid w:val="00A04770"/>
    <w:rsid w:val="00A070FB"/>
    <w:rsid w:val="00A07E7B"/>
    <w:rsid w:val="00A1001B"/>
    <w:rsid w:val="00A102BE"/>
    <w:rsid w:val="00A10488"/>
    <w:rsid w:val="00A10994"/>
    <w:rsid w:val="00A10E8B"/>
    <w:rsid w:val="00A12362"/>
    <w:rsid w:val="00A12503"/>
    <w:rsid w:val="00A139E5"/>
    <w:rsid w:val="00A14E79"/>
    <w:rsid w:val="00A14FED"/>
    <w:rsid w:val="00A15801"/>
    <w:rsid w:val="00A15AD7"/>
    <w:rsid w:val="00A16579"/>
    <w:rsid w:val="00A17489"/>
    <w:rsid w:val="00A17A98"/>
    <w:rsid w:val="00A20967"/>
    <w:rsid w:val="00A21FCE"/>
    <w:rsid w:val="00A22B89"/>
    <w:rsid w:val="00A23107"/>
    <w:rsid w:val="00A23374"/>
    <w:rsid w:val="00A238E2"/>
    <w:rsid w:val="00A25023"/>
    <w:rsid w:val="00A260FF"/>
    <w:rsid w:val="00A27AAC"/>
    <w:rsid w:val="00A3018C"/>
    <w:rsid w:val="00A30BDC"/>
    <w:rsid w:val="00A3271F"/>
    <w:rsid w:val="00A33989"/>
    <w:rsid w:val="00A33F00"/>
    <w:rsid w:val="00A34607"/>
    <w:rsid w:val="00A349E1"/>
    <w:rsid w:val="00A364B7"/>
    <w:rsid w:val="00A366B3"/>
    <w:rsid w:val="00A36E12"/>
    <w:rsid w:val="00A371E4"/>
    <w:rsid w:val="00A37DA0"/>
    <w:rsid w:val="00A4028B"/>
    <w:rsid w:val="00A4187B"/>
    <w:rsid w:val="00A418DD"/>
    <w:rsid w:val="00A4244A"/>
    <w:rsid w:val="00A42920"/>
    <w:rsid w:val="00A438B0"/>
    <w:rsid w:val="00A43D76"/>
    <w:rsid w:val="00A461C2"/>
    <w:rsid w:val="00A467FC"/>
    <w:rsid w:val="00A46C14"/>
    <w:rsid w:val="00A47EDE"/>
    <w:rsid w:val="00A51503"/>
    <w:rsid w:val="00A535F7"/>
    <w:rsid w:val="00A53622"/>
    <w:rsid w:val="00A5385A"/>
    <w:rsid w:val="00A53BB9"/>
    <w:rsid w:val="00A53D71"/>
    <w:rsid w:val="00A54BFA"/>
    <w:rsid w:val="00A55E18"/>
    <w:rsid w:val="00A57954"/>
    <w:rsid w:val="00A57E91"/>
    <w:rsid w:val="00A60D1F"/>
    <w:rsid w:val="00A618B6"/>
    <w:rsid w:val="00A61ECB"/>
    <w:rsid w:val="00A61FC4"/>
    <w:rsid w:val="00A61FEB"/>
    <w:rsid w:val="00A62FB7"/>
    <w:rsid w:val="00A63163"/>
    <w:rsid w:val="00A63682"/>
    <w:rsid w:val="00A64288"/>
    <w:rsid w:val="00A643F3"/>
    <w:rsid w:val="00A64989"/>
    <w:rsid w:val="00A66321"/>
    <w:rsid w:val="00A67072"/>
    <w:rsid w:val="00A70E81"/>
    <w:rsid w:val="00A71BE2"/>
    <w:rsid w:val="00A71C33"/>
    <w:rsid w:val="00A71D5F"/>
    <w:rsid w:val="00A724D0"/>
    <w:rsid w:val="00A73103"/>
    <w:rsid w:val="00A735B7"/>
    <w:rsid w:val="00A742D3"/>
    <w:rsid w:val="00A746BF"/>
    <w:rsid w:val="00A74817"/>
    <w:rsid w:val="00A74A76"/>
    <w:rsid w:val="00A75B89"/>
    <w:rsid w:val="00A75FEB"/>
    <w:rsid w:val="00A77B3C"/>
    <w:rsid w:val="00A77BCC"/>
    <w:rsid w:val="00A77C7A"/>
    <w:rsid w:val="00A77F63"/>
    <w:rsid w:val="00A80257"/>
    <w:rsid w:val="00A8089C"/>
    <w:rsid w:val="00A82630"/>
    <w:rsid w:val="00A83116"/>
    <w:rsid w:val="00A83B5F"/>
    <w:rsid w:val="00A84F5F"/>
    <w:rsid w:val="00A84F87"/>
    <w:rsid w:val="00A85388"/>
    <w:rsid w:val="00A85B65"/>
    <w:rsid w:val="00A85B8E"/>
    <w:rsid w:val="00A86A35"/>
    <w:rsid w:val="00A90537"/>
    <w:rsid w:val="00A92E0E"/>
    <w:rsid w:val="00A93DC1"/>
    <w:rsid w:val="00A94256"/>
    <w:rsid w:val="00A958AE"/>
    <w:rsid w:val="00A95FCD"/>
    <w:rsid w:val="00A961C3"/>
    <w:rsid w:val="00A965B5"/>
    <w:rsid w:val="00A9673A"/>
    <w:rsid w:val="00A96D1F"/>
    <w:rsid w:val="00AA182C"/>
    <w:rsid w:val="00AA22DD"/>
    <w:rsid w:val="00AA2D4B"/>
    <w:rsid w:val="00AA3D5E"/>
    <w:rsid w:val="00AA4596"/>
    <w:rsid w:val="00AA4929"/>
    <w:rsid w:val="00AA53BD"/>
    <w:rsid w:val="00AA56A5"/>
    <w:rsid w:val="00AA57BB"/>
    <w:rsid w:val="00AA58A3"/>
    <w:rsid w:val="00AA7661"/>
    <w:rsid w:val="00AA7F2A"/>
    <w:rsid w:val="00AB0E29"/>
    <w:rsid w:val="00AB11F8"/>
    <w:rsid w:val="00AB19CA"/>
    <w:rsid w:val="00AB1A70"/>
    <w:rsid w:val="00AB1B45"/>
    <w:rsid w:val="00AB1CA3"/>
    <w:rsid w:val="00AB24FA"/>
    <w:rsid w:val="00AB383D"/>
    <w:rsid w:val="00AB3B98"/>
    <w:rsid w:val="00AB4140"/>
    <w:rsid w:val="00AB45FC"/>
    <w:rsid w:val="00AB4F03"/>
    <w:rsid w:val="00AB59E1"/>
    <w:rsid w:val="00AB5DDB"/>
    <w:rsid w:val="00AB5E82"/>
    <w:rsid w:val="00AB653C"/>
    <w:rsid w:val="00AB6DA4"/>
    <w:rsid w:val="00AC065F"/>
    <w:rsid w:val="00AC07B2"/>
    <w:rsid w:val="00AC160B"/>
    <w:rsid w:val="00AC236B"/>
    <w:rsid w:val="00AC2BC5"/>
    <w:rsid w:val="00AC2C37"/>
    <w:rsid w:val="00AC3FA4"/>
    <w:rsid w:val="00AC4B2C"/>
    <w:rsid w:val="00AC5016"/>
    <w:rsid w:val="00AC5659"/>
    <w:rsid w:val="00AC68A9"/>
    <w:rsid w:val="00AC6A09"/>
    <w:rsid w:val="00AC6FB7"/>
    <w:rsid w:val="00AD04F6"/>
    <w:rsid w:val="00AD07BF"/>
    <w:rsid w:val="00AD121C"/>
    <w:rsid w:val="00AD146C"/>
    <w:rsid w:val="00AD2B57"/>
    <w:rsid w:val="00AD2CB6"/>
    <w:rsid w:val="00AD2F5B"/>
    <w:rsid w:val="00AD30D9"/>
    <w:rsid w:val="00AD3F5F"/>
    <w:rsid w:val="00AD4AA8"/>
    <w:rsid w:val="00AD58B9"/>
    <w:rsid w:val="00AD5B18"/>
    <w:rsid w:val="00AD5BC7"/>
    <w:rsid w:val="00AD5F55"/>
    <w:rsid w:val="00AD7211"/>
    <w:rsid w:val="00AD7FCE"/>
    <w:rsid w:val="00AE16A5"/>
    <w:rsid w:val="00AE3221"/>
    <w:rsid w:val="00AE558E"/>
    <w:rsid w:val="00AE7336"/>
    <w:rsid w:val="00AF062F"/>
    <w:rsid w:val="00AF10E8"/>
    <w:rsid w:val="00AF1866"/>
    <w:rsid w:val="00AF215E"/>
    <w:rsid w:val="00AF22D3"/>
    <w:rsid w:val="00AF2799"/>
    <w:rsid w:val="00AF2D88"/>
    <w:rsid w:val="00AF4CE9"/>
    <w:rsid w:val="00AF57BC"/>
    <w:rsid w:val="00AF5A21"/>
    <w:rsid w:val="00AF5C9D"/>
    <w:rsid w:val="00AF746A"/>
    <w:rsid w:val="00AF7EF8"/>
    <w:rsid w:val="00B03757"/>
    <w:rsid w:val="00B03CDD"/>
    <w:rsid w:val="00B05A2D"/>
    <w:rsid w:val="00B05DD4"/>
    <w:rsid w:val="00B065ED"/>
    <w:rsid w:val="00B071B5"/>
    <w:rsid w:val="00B07598"/>
    <w:rsid w:val="00B10F7A"/>
    <w:rsid w:val="00B11E1A"/>
    <w:rsid w:val="00B11E62"/>
    <w:rsid w:val="00B12217"/>
    <w:rsid w:val="00B12CAC"/>
    <w:rsid w:val="00B12D6F"/>
    <w:rsid w:val="00B136BF"/>
    <w:rsid w:val="00B16A21"/>
    <w:rsid w:val="00B17F46"/>
    <w:rsid w:val="00B20BF1"/>
    <w:rsid w:val="00B20C65"/>
    <w:rsid w:val="00B20EAF"/>
    <w:rsid w:val="00B222F0"/>
    <w:rsid w:val="00B223E2"/>
    <w:rsid w:val="00B22FEF"/>
    <w:rsid w:val="00B230F0"/>
    <w:rsid w:val="00B237A9"/>
    <w:rsid w:val="00B244F1"/>
    <w:rsid w:val="00B24521"/>
    <w:rsid w:val="00B24D97"/>
    <w:rsid w:val="00B24DB3"/>
    <w:rsid w:val="00B26680"/>
    <w:rsid w:val="00B26C8F"/>
    <w:rsid w:val="00B301CF"/>
    <w:rsid w:val="00B32017"/>
    <w:rsid w:val="00B325BA"/>
    <w:rsid w:val="00B331CF"/>
    <w:rsid w:val="00B33DC9"/>
    <w:rsid w:val="00B3599E"/>
    <w:rsid w:val="00B35F33"/>
    <w:rsid w:val="00B37293"/>
    <w:rsid w:val="00B374F7"/>
    <w:rsid w:val="00B37EED"/>
    <w:rsid w:val="00B40F92"/>
    <w:rsid w:val="00B41138"/>
    <w:rsid w:val="00B417AB"/>
    <w:rsid w:val="00B41F2C"/>
    <w:rsid w:val="00B424C4"/>
    <w:rsid w:val="00B42712"/>
    <w:rsid w:val="00B43D91"/>
    <w:rsid w:val="00B442D6"/>
    <w:rsid w:val="00B459DC"/>
    <w:rsid w:val="00B45A42"/>
    <w:rsid w:val="00B45ECE"/>
    <w:rsid w:val="00B4631C"/>
    <w:rsid w:val="00B46BE8"/>
    <w:rsid w:val="00B47265"/>
    <w:rsid w:val="00B4735F"/>
    <w:rsid w:val="00B47599"/>
    <w:rsid w:val="00B47CD3"/>
    <w:rsid w:val="00B5001E"/>
    <w:rsid w:val="00B5110A"/>
    <w:rsid w:val="00B5198A"/>
    <w:rsid w:val="00B523F1"/>
    <w:rsid w:val="00B52C38"/>
    <w:rsid w:val="00B52E38"/>
    <w:rsid w:val="00B52EAA"/>
    <w:rsid w:val="00B54A83"/>
    <w:rsid w:val="00B5689C"/>
    <w:rsid w:val="00B56A91"/>
    <w:rsid w:val="00B57CFC"/>
    <w:rsid w:val="00B60B4E"/>
    <w:rsid w:val="00B61F1B"/>
    <w:rsid w:val="00B62C7A"/>
    <w:rsid w:val="00B636FA"/>
    <w:rsid w:val="00B65ADE"/>
    <w:rsid w:val="00B665EA"/>
    <w:rsid w:val="00B66BC8"/>
    <w:rsid w:val="00B72295"/>
    <w:rsid w:val="00B72410"/>
    <w:rsid w:val="00B72B8D"/>
    <w:rsid w:val="00B72E10"/>
    <w:rsid w:val="00B72F35"/>
    <w:rsid w:val="00B73072"/>
    <w:rsid w:val="00B733E7"/>
    <w:rsid w:val="00B7396A"/>
    <w:rsid w:val="00B739DD"/>
    <w:rsid w:val="00B7426D"/>
    <w:rsid w:val="00B7461B"/>
    <w:rsid w:val="00B74738"/>
    <w:rsid w:val="00B763C3"/>
    <w:rsid w:val="00B7682F"/>
    <w:rsid w:val="00B772FC"/>
    <w:rsid w:val="00B806C6"/>
    <w:rsid w:val="00B810EE"/>
    <w:rsid w:val="00B822C9"/>
    <w:rsid w:val="00B83EC4"/>
    <w:rsid w:val="00B84AA8"/>
    <w:rsid w:val="00B85F4D"/>
    <w:rsid w:val="00B86AE2"/>
    <w:rsid w:val="00B86CAA"/>
    <w:rsid w:val="00B878FA"/>
    <w:rsid w:val="00B87C87"/>
    <w:rsid w:val="00B90402"/>
    <w:rsid w:val="00B907CF"/>
    <w:rsid w:val="00B925F3"/>
    <w:rsid w:val="00B93775"/>
    <w:rsid w:val="00B943AB"/>
    <w:rsid w:val="00B9565B"/>
    <w:rsid w:val="00B96E5D"/>
    <w:rsid w:val="00B96EC9"/>
    <w:rsid w:val="00BA0212"/>
    <w:rsid w:val="00BA074F"/>
    <w:rsid w:val="00BA0A3C"/>
    <w:rsid w:val="00BA1E70"/>
    <w:rsid w:val="00BA2341"/>
    <w:rsid w:val="00BA26FF"/>
    <w:rsid w:val="00BA286A"/>
    <w:rsid w:val="00BA3243"/>
    <w:rsid w:val="00BA47C0"/>
    <w:rsid w:val="00BA518B"/>
    <w:rsid w:val="00BA604F"/>
    <w:rsid w:val="00BB0225"/>
    <w:rsid w:val="00BB1858"/>
    <w:rsid w:val="00BB221B"/>
    <w:rsid w:val="00BB2CE5"/>
    <w:rsid w:val="00BB3851"/>
    <w:rsid w:val="00BB442B"/>
    <w:rsid w:val="00BB4AC9"/>
    <w:rsid w:val="00BB521B"/>
    <w:rsid w:val="00BB6129"/>
    <w:rsid w:val="00BB652F"/>
    <w:rsid w:val="00BB6677"/>
    <w:rsid w:val="00BB7879"/>
    <w:rsid w:val="00BB7A54"/>
    <w:rsid w:val="00BB7F6C"/>
    <w:rsid w:val="00BC1755"/>
    <w:rsid w:val="00BC2092"/>
    <w:rsid w:val="00BC2F70"/>
    <w:rsid w:val="00BC3B20"/>
    <w:rsid w:val="00BC4482"/>
    <w:rsid w:val="00BC45B5"/>
    <w:rsid w:val="00BC462F"/>
    <w:rsid w:val="00BC4E80"/>
    <w:rsid w:val="00BC50BD"/>
    <w:rsid w:val="00BC634A"/>
    <w:rsid w:val="00BC6C86"/>
    <w:rsid w:val="00BD1F42"/>
    <w:rsid w:val="00BD28E7"/>
    <w:rsid w:val="00BD2C11"/>
    <w:rsid w:val="00BD30C0"/>
    <w:rsid w:val="00BD36E2"/>
    <w:rsid w:val="00BD3893"/>
    <w:rsid w:val="00BD52BA"/>
    <w:rsid w:val="00BD5696"/>
    <w:rsid w:val="00BD586A"/>
    <w:rsid w:val="00BD5989"/>
    <w:rsid w:val="00BD6372"/>
    <w:rsid w:val="00BD6DCE"/>
    <w:rsid w:val="00BD6E35"/>
    <w:rsid w:val="00BD7563"/>
    <w:rsid w:val="00BD78FD"/>
    <w:rsid w:val="00BD7D30"/>
    <w:rsid w:val="00BE06AD"/>
    <w:rsid w:val="00BE0F78"/>
    <w:rsid w:val="00BE1306"/>
    <w:rsid w:val="00BE1CBB"/>
    <w:rsid w:val="00BE37EB"/>
    <w:rsid w:val="00BE47C0"/>
    <w:rsid w:val="00BE584E"/>
    <w:rsid w:val="00BE6C0F"/>
    <w:rsid w:val="00BE6D30"/>
    <w:rsid w:val="00BE6FD1"/>
    <w:rsid w:val="00BF0329"/>
    <w:rsid w:val="00BF0EF4"/>
    <w:rsid w:val="00BF2707"/>
    <w:rsid w:val="00BF2A9F"/>
    <w:rsid w:val="00BF2CA0"/>
    <w:rsid w:val="00BF34BF"/>
    <w:rsid w:val="00BF4280"/>
    <w:rsid w:val="00BF46E7"/>
    <w:rsid w:val="00BF501C"/>
    <w:rsid w:val="00BF55D8"/>
    <w:rsid w:val="00BF5CF2"/>
    <w:rsid w:val="00BF5E1F"/>
    <w:rsid w:val="00BF636D"/>
    <w:rsid w:val="00BF7D69"/>
    <w:rsid w:val="00C00C92"/>
    <w:rsid w:val="00C01398"/>
    <w:rsid w:val="00C014B2"/>
    <w:rsid w:val="00C01644"/>
    <w:rsid w:val="00C01ADB"/>
    <w:rsid w:val="00C01EEC"/>
    <w:rsid w:val="00C06092"/>
    <w:rsid w:val="00C0649D"/>
    <w:rsid w:val="00C066F5"/>
    <w:rsid w:val="00C0740E"/>
    <w:rsid w:val="00C0759A"/>
    <w:rsid w:val="00C104DF"/>
    <w:rsid w:val="00C11844"/>
    <w:rsid w:val="00C11867"/>
    <w:rsid w:val="00C11A70"/>
    <w:rsid w:val="00C12999"/>
    <w:rsid w:val="00C129F9"/>
    <w:rsid w:val="00C12C4A"/>
    <w:rsid w:val="00C12C6B"/>
    <w:rsid w:val="00C13028"/>
    <w:rsid w:val="00C132ED"/>
    <w:rsid w:val="00C1376D"/>
    <w:rsid w:val="00C148C4"/>
    <w:rsid w:val="00C14A2C"/>
    <w:rsid w:val="00C14FDD"/>
    <w:rsid w:val="00C1594D"/>
    <w:rsid w:val="00C16A6F"/>
    <w:rsid w:val="00C1718C"/>
    <w:rsid w:val="00C20293"/>
    <w:rsid w:val="00C22CC3"/>
    <w:rsid w:val="00C23442"/>
    <w:rsid w:val="00C24239"/>
    <w:rsid w:val="00C24E98"/>
    <w:rsid w:val="00C273B6"/>
    <w:rsid w:val="00C27FC8"/>
    <w:rsid w:val="00C323A3"/>
    <w:rsid w:val="00C3260E"/>
    <w:rsid w:val="00C32638"/>
    <w:rsid w:val="00C33C8E"/>
    <w:rsid w:val="00C3413A"/>
    <w:rsid w:val="00C3469C"/>
    <w:rsid w:val="00C34C07"/>
    <w:rsid w:val="00C34CEF"/>
    <w:rsid w:val="00C36433"/>
    <w:rsid w:val="00C36482"/>
    <w:rsid w:val="00C36E3B"/>
    <w:rsid w:val="00C3707E"/>
    <w:rsid w:val="00C37307"/>
    <w:rsid w:val="00C3D739"/>
    <w:rsid w:val="00C4042E"/>
    <w:rsid w:val="00C40BD7"/>
    <w:rsid w:val="00C42ED5"/>
    <w:rsid w:val="00C4570E"/>
    <w:rsid w:val="00C461F0"/>
    <w:rsid w:val="00C47268"/>
    <w:rsid w:val="00C472CA"/>
    <w:rsid w:val="00C473B5"/>
    <w:rsid w:val="00C500B9"/>
    <w:rsid w:val="00C5142E"/>
    <w:rsid w:val="00C51847"/>
    <w:rsid w:val="00C51C97"/>
    <w:rsid w:val="00C53440"/>
    <w:rsid w:val="00C53D7E"/>
    <w:rsid w:val="00C55016"/>
    <w:rsid w:val="00C5541F"/>
    <w:rsid w:val="00C55636"/>
    <w:rsid w:val="00C574BC"/>
    <w:rsid w:val="00C605EB"/>
    <w:rsid w:val="00C61243"/>
    <w:rsid w:val="00C620D8"/>
    <w:rsid w:val="00C63B72"/>
    <w:rsid w:val="00C6530E"/>
    <w:rsid w:val="00C65E02"/>
    <w:rsid w:val="00C67084"/>
    <w:rsid w:val="00C67B41"/>
    <w:rsid w:val="00C67BFA"/>
    <w:rsid w:val="00C7069D"/>
    <w:rsid w:val="00C72E9C"/>
    <w:rsid w:val="00C7325D"/>
    <w:rsid w:val="00C73539"/>
    <w:rsid w:val="00C73D7C"/>
    <w:rsid w:val="00C747AD"/>
    <w:rsid w:val="00C74C24"/>
    <w:rsid w:val="00C753A2"/>
    <w:rsid w:val="00C75488"/>
    <w:rsid w:val="00C76067"/>
    <w:rsid w:val="00C764EE"/>
    <w:rsid w:val="00C77922"/>
    <w:rsid w:val="00C80F6D"/>
    <w:rsid w:val="00C82A0A"/>
    <w:rsid w:val="00C82AF5"/>
    <w:rsid w:val="00C82DE4"/>
    <w:rsid w:val="00C830B9"/>
    <w:rsid w:val="00C836EE"/>
    <w:rsid w:val="00C84C99"/>
    <w:rsid w:val="00C8505B"/>
    <w:rsid w:val="00C855C2"/>
    <w:rsid w:val="00C861E0"/>
    <w:rsid w:val="00C87850"/>
    <w:rsid w:val="00C87FF3"/>
    <w:rsid w:val="00C90480"/>
    <w:rsid w:val="00C9118E"/>
    <w:rsid w:val="00C927CC"/>
    <w:rsid w:val="00C93341"/>
    <w:rsid w:val="00C94701"/>
    <w:rsid w:val="00C950FD"/>
    <w:rsid w:val="00C953C4"/>
    <w:rsid w:val="00C968D5"/>
    <w:rsid w:val="00C97CCE"/>
    <w:rsid w:val="00CA2F61"/>
    <w:rsid w:val="00CA3FB3"/>
    <w:rsid w:val="00CA41EC"/>
    <w:rsid w:val="00CA42F0"/>
    <w:rsid w:val="00CA43DB"/>
    <w:rsid w:val="00CA484F"/>
    <w:rsid w:val="00CA5231"/>
    <w:rsid w:val="00CA5766"/>
    <w:rsid w:val="00CA5B99"/>
    <w:rsid w:val="00CA7C9D"/>
    <w:rsid w:val="00CB02DF"/>
    <w:rsid w:val="00CB11B0"/>
    <w:rsid w:val="00CB1A8E"/>
    <w:rsid w:val="00CB23CD"/>
    <w:rsid w:val="00CB2469"/>
    <w:rsid w:val="00CB2BF3"/>
    <w:rsid w:val="00CB2D76"/>
    <w:rsid w:val="00CB32B1"/>
    <w:rsid w:val="00CB3E1E"/>
    <w:rsid w:val="00CB3FAB"/>
    <w:rsid w:val="00CB4455"/>
    <w:rsid w:val="00CB4AEC"/>
    <w:rsid w:val="00CB5A2B"/>
    <w:rsid w:val="00CB5B50"/>
    <w:rsid w:val="00CB5EC7"/>
    <w:rsid w:val="00CB61C1"/>
    <w:rsid w:val="00CB676D"/>
    <w:rsid w:val="00CB758F"/>
    <w:rsid w:val="00CB759C"/>
    <w:rsid w:val="00CB7D47"/>
    <w:rsid w:val="00CC0CCA"/>
    <w:rsid w:val="00CC0F12"/>
    <w:rsid w:val="00CC2487"/>
    <w:rsid w:val="00CC24BB"/>
    <w:rsid w:val="00CC2708"/>
    <w:rsid w:val="00CC2945"/>
    <w:rsid w:val="00CC37D0"/>
    <w:rsid w:val="00CC40FC"/>
    <w:rsid w:val="00CC51C3"/>
    <w:rsid w:val="00CC6C02"/>
    <w:rsid w:val="00CC6C56"/>
    <w:rsid w:val="00CC7424"/>
    <w:rsid w:val="00CD04D6"/>
    <w:rsid w:val="00CD0841"/>
    <w:rsid w:val="00CD1442"/>
    <w:rsid w:val="00CD17F1"/>
    <w:rsid w:val="00CD39B4"/>
    <w:rsid w:val="00CD4205"/>
    <w:rsid w:val="00CD5A94"/>
    <w:rsid w:val="00CD64D1"/>
    <w:rsid w:val="00CE026E"/>
    <w:rsid w:val="00CE1021"/>
    <w:rsid w:val="00CE3A4A"/>
    <w:rsid w:val="00CE3BC9"/>
    <w:rsid w:val="00CE6337"/>
    <w:rsid w:val="00CE680E"/>
    <w:rsid w:val="00CE7169"/>
    <w:rsid w:val="00CF02EB"/>
    <w:rsid w:val="00CF03F9"/>
    <w:rsid w:val="00CF097A"/>
    <w:rsid w:val="00CF11F7"/>
    <w:rsid w:val="00CF2307"/>
    <w:rsid w:val="00CF2897"/>
    <w:rsid w:val="00CF2E6B"/>
    <w:rsid w:val="00CF3767"/>
    <w:rsid w:val="00CF3D23"/>
    <w:rsid w:val="00CF3D84"/>
    <w:rsid w:val="00CF4CEB"/>
    <w:rsid w:val="00CF5468"/>
    <w:rsid w:val="00CF6554"/>
    <w:rsid w:val="00D00251"/>
    <w:rsid w:val="00D0114C"/>
    <w:rsid w:val="00D02BA2"/>
    <w:rsid w:val="00D05BC8"/>
    <w:rsid w:val="00D07349"/>
    <w:rsid w:val="00D10731"/>
    <w:rsid w:val="00D112A3"/>
    <w:rsid w:val="00D12C7F"/>
    <w:rsid w:val="00D13A5E"/>
    <w:rsid w:val="00D143F9"/>
    <w:rsid w:val="00D1476B"/>
    <w:rsid w:val="00D16641"/>
    <w:rsid w:val="00D17225"/>
    <w:rsid w:val="00D172E2"/>
    <w:rsid w:val="00D17469"/>
    <w:rsid w:val="00D17BBB"/>
    <w:rsid w:val="00D17EE9"/>
    <w:rsid w:val="00D20051"/>
    <w:rsid w:val="00D20C89"/>
    <w:rsid w:val="00D2336A"/>
    <w:rsid w:val="00D2458F"/>
    <w:rsid w:val="00D245D5"/>
    <w:rsid w:val="00D248DE"/>
    <w:rsid w:val="00D2567F"/>
    <w:rsid w:val="00D31BE6"/>
    <w:rsid w:val="00D3246F"/>
    <w:rsid w:val="00D33053"/>
    <w:rsid w:val="00D33B9F"/>
    <w:rsid w:val="00D33D2F"/>
    <w:rsid w:val="00D353C6"/>
    <w:rsid w:val="00D355E8"/>
    <w:rsid w:val="00D35B85"/>
    <w:rsid w:val="00D37271"/>
    <w:rsid w:val="00D37F40"/>
    <w:rsid w:val="00D40300"/>
    <w:rsid w:val="00D41D21"/>
    <w:rsid w:val="00D4292E"/>
    <w:rsid w:val="00D429CA"/>
    <w:rsid w:val="00D43712"/>
    <w:rsid w:val="00D439EA"/>
    <w:rsid w:val="00D44A92"/>
    <w:rsid w:val="00D44C99"/>
    <w:rsid w:val="00D4559F"/>
    <w:rsid w:val="00D4665E"/>
    <w:rsid w:val="00D4769F"/>
    <w:rsid w:val="00D479F4"/>
    <w:rsid w:val="00D47D9F"/>
    <w:rsid w:val="00D50CDE"/>
    <w:rsid w:val="00D511C2"/>
    <w:rsid w:val="00D51793"/>
    <w:rsid w:val="00D51D1A"/>
    <w:rsid w:val="00D5224F"/>
    <w:rsid w:val="00D5390E"/>
    <w:rsid w:val="00D54764"/>
    <w:rsid w:val="00D54B3E"/>
    <w:rsid w:val="00D56E43"/>
    <w:rsid w:val="00D60A0B"/>
    <w:rsid w:val="00D60B21"/>
    <w:rsid w:val="00D61103"/>
    <w:rsid w:val="00D61E1F"/>
    <w:rsid w:val="00D629A1"/>
    <w:rsid w:val="00D63129"/>
    <w:rsid w:val="00D6531F"/>
    <w:rsid w:val="00D658EF"/>
    <w:rsid w:val="00D65CB4"/>
    <w:rsid w:val="00D65E51"/>
    <w:rsid w:val="00D664CE"/>
    <w:rsid w:val="00D672D0"/>
    <w:rsid w:val="00D677B1"/>
    <w:rsid w:val="00D7046C"/>
    <w:rsid w:val="00D70BC9"/>
    <w:rsid w:val="00D7256F"/>
    <w:rsid w:val="00D7273C"/>
    <w:rsid w:val="00D74244"/>
    <w:rsid w:val="00D75714"/>
    <w:rsid w:val="00D75A07"/>
    <w:rsid w:val="00D76F3E"/>
    <w:rsid w:val="00D77979"/>
    <w:rsid w:val="00D779F5"/>
    <w:rsid w:val="00D80DAB"/>
    <w:rsid w:val="00D81BF6"/>
    <w:rsid w:val="00D82EC3"/>
    <w:rsid w:val="00D83981"/>
    <w:rsid w:val="00D843D7"/>
    <w:rsid w:val="00D9153B"/>
    <w:rsid w:val="00D91CC0"/>
    <w:rsid w:val="00D93B70"/>
    <w:rsid w:val="00D93C39"/>
    <w:rsid w:val="00D94524"/>
    <w:rsid w:val="00D94E41"/>
    <w:rsid w:val="00D968B7"/>
    <w:rsid w:val="00D97A9A"/>
    <w:rsid w:val="00DA0E35"/>
    <w:rsid w:val="00DA11D6"/>
    <w:rsid w:val="00DA1525"/>
    <w:rsid w:val="00DA1539"/>
    <w:rsid w:val="00DA17E0"/>
    <w:rsid w:val="00DA46C6"/>
    <w:rsid w:val="00DA57FC"/>
    <w:rsid w:val="00DA6258"/>
    <w:rsid w:val="00DB52CB"/>
    <w:rsid w:val="00DB570A"/>
    <w:rsid w:val="00DB77A1"/>
    <w:rsid w:val="00DB7908"/>
    <w:rsid w:val="00DC28D1"/>
    <w:rsid w:val="00DC3561"/>
    <w:rsid w:val="00DC3A49"/>
    <w:rsid w:val="00DC4110"/>
    <w:rsid w:val="00DC52E7"/>
    <w:rsid w:val="00DC58B8"/>
    <w:rsid w:val="00DC59DF"/>
    <w:rsid w:val="00DC5EE0"/>
    <w:rsid w:val="00DC68C6"/>
    <w:rsid w:val="00DC78E5"/>
    <w:rsid w:val="00DC7F04"/>
    <w:rsid w:val="00DC7F2C"/>
    <w:rsid w:val="00DD004B"/>
    <w:rsid w:val="00DD0A97"/>
    <w:rsid w:val="00DD1C5B"/>
    <w:rsid w:val="00DD2AB1"/>
    <w:rsid w:val="00DD3857"/>
    <w:rsid w:val="00DD4A12"/>
    <w:rsid w:val="00DD7C9C"/>
    <w:rsid w:val="00DD7D47"/>
    <w:rsid w:val="00DE1248"/>
    <w:rsid w:val="00DE14D6"/>
    <w:rsid w:val="00DE2410"/>
    <w:rsid w:val="00DE2A42"/>
    <w:rsid w:val="00DE42C5"/>
    <w:rsid w:val="00DE4DB3"/>
    <w:rsid w:val="00DE53B4"/>
    <w:rsid w:val="00DE5600"/>
    <w:rsid w:val="00DE7D8D"/>
    <w:rsid w:val="00DE7E2A"/>
    <w:rsid w:val="00DE7FFC"/>
    <w:rsid w:val="00DF1181"/>
    <w:rsid w:val="00DF1D27"/>
    <w:rsid w:val="00DF22DD"/>
    <w:rsid w:val="00DF3222"/>
    <w:rsid w:val="00DF4175"/>
    <w:rsid w:val="00DF554E"/>
    <w:rsid w:val="00DF579E"/>
    <w:rsid w:val="00DF61FD"/>
    <w:rsid w:val="00DF6779"/>
    <w:rsid w:val="00E008C4"/>
    <w:rsid w:val="00E021D8"/>
    <w:rsid w:val="00E03AD1"/>
    <w:rsid w:val="00E03DA5"/>
    <w:rsid w:val="00E03EDE"/>
    <w:rsid w:val="00E0541A"/>
    <w:rsid w:val="00E05CDF"/>
    <w:rsid w:val="00E070D7"/>
    <w:rsid w:val="00E0760E"/>
    <w:rsid w:val="00E10827"/>
    <w:rsid w:val="00E115E0"/>
    <w:rsid w:val="00E11FAF"/>
    <w:rsid w:val="00E12827"/>
    <w:rsid w:val="00E12E22"/>
    <w:rsid w:val="00E13A89"/>
    <w:rsid w:val="00E153D4"/>
    <w:rsid w:val="00E159EA"/>
    <w:rsid w:val="00E15A30"/>
    <w:rsid w:val="00E164CF"/>
    <w:rsid w:val="00E2019F"/>
    <w:rsid w:val="00E21A94"/>
    <w:rsid w:val="00E22364"/>
    <w:rsid w:val="00E22381"/>
    <w:rsid w:val="00E2260B"/>
    <w:rsid w:val="00E22DE3"/>
    <w:rsid w:val="00E240AE"/>
    <w:rsid w:val="00E240BD"/>
    <w:rsid w:val="00E2512E"/>
    <w:rsid w:val="00E2531D"/>
    <w:rsid w:val="00E25B5C"/>
    <w:rsid w:val="00E26BE0"/>
    <w:rsid w:val="00E32D8C"/>
    <w:rsid w:val="00E33CB0"/>
    <w:rsid w:val="00E33EC6"/>
    <w:rsid w:val="00E3471E"/>
    <w:rsid w:val="00E349EB"/>
    <w:rsid w:val="00E3504C"/>
    <w:rsid w:val="00E3557B"/>
    <w:rsid w:val="00E35B9A"/>
    <w:rsid w:val="00E3688F"/>
    <w:rsid w:val="00E40BC2"/>
    <w:rsid w:val="00E41438"/>
    <w:rsid w:val="00E41BC9"/>
    <w:rsid w:val="00E41EE2"/>
    <w:rsid w:val="00E44EF8"/>
    <w:rsid w:val="00E45392"/>
    <w:rsid w:val="00E454CF"/>
    <w:rsid w:val="00E46367"/>
    <w:rsid w:val="00E469B5"/>
    <w:rsid w:val="00E46D9B"/>
    <w:rsid w:val="00E476FE"/>
    <w:rsid w:val="00E47EA2"/>
    <w:rsid w:val="00E516FC"/>
    <w:rsid w:val="00E52028"/>
    <w:rsid w:val="00E52CC6"/>
    <w:rsid w:val="00E53FBD"/>
    <w:rsid w:val="00E54622"/>
    <w:rsid w:val="00E55A51"/>
    <w:rsid w:val="00E613E9"/>
    <w:rsid w:val="00E62F25"/>
    <w:rsid w:val="00E635DF"/>
    <w:rsid w:val="00E636C9"/>
    <w:rsid w:val="00E63AA7"/>
    <w:rsid w:val="00E651E0"/>
    <w:rsid w:val="00E655AA"/>
    <w:rsid w:val="00E6564D"/>
    <w:rsid w:val="00E658CA"/>
    <w:rsid w:val="00E65A79"/>
    <w:rsid w:val="00E65B3B"/>
    <w:rsid w:val="00E67113"/>
    <w:rsid w:val="00E70675"/>
    <w:rsid w:val="00E7098F"/>
    <w:rsid w:val="00E715D8"/>
    <w:rsid w:val="00E7186F"/>
    <w:rsid w:val="00E718C9"/>
    <w:rsid w:val="00E74BFF"/>
    <w:rsid w:val="00E751A8"/>
    <w:rsid w:val="00E755C3"/>
    <w:rsid w:val="00E761F8"/>
    <w:rsid w:val="00E773A5"/>
    <w:rsid w:val="00E802C9"/>
    <w:rsid w:val="00E8040D"/>
    <w:rsid w:val="00E80962"/>
    <w:rsid w:val="00E82F2E"/>
    <w:rsid w:val="00E831F4"/>
    <w:rsid w:val="00E83735"/>
    <w:rsid w:val="00E83B32"/>
    <w:rsid w:val="00E84109"/>
    <w:rsid w:val="00E8415C"/>
    <w:rsid w:val="00E84682"/>
    <w:rsid w:val="00E8490E"/>
    <w:rsid w:val="00E857D4"/>
    <w:rsid w:val="00E85B22"/>
    <w:rsid w:val="00E86AD1"/>
    <w:rsid w:val="00E87854"/>
    <w:rsid w:val="00E87B57"/>
    <w:rsid w:val="00E902A3"/>
    <w:rsid w:val="00E903E6"/>
    <w:rsid w:val="00E907F3"/>
    <w:rsid w:val="00E9115C"/>
    <w:rsid w:val="00E911D8"/>
    <w:rsid w:val="00E91D76"/>
    <w:rsid w:val="00E94392"/>
    <w:rsid w:val="00E950F7"/>
    <w:rsid w:val="00E954D9"/>
    <w:rsid w:val="00E974D5"/>
    <w:rsid w:val="00EA0C7C"/>
    <w:rsid w:val="00EA1C32"/>
    <w:rsid w:val="00EA1F38"/>
    <w:rsid w:val="00EA6242"/>
    <w:rsid w:val="00EA65FA"/>
    <w:rsid w:val="00EA6B0B"/>
    <w:rsid w:val="00EA74B4"/>
    <w:rsid w:val="00EA75CF"/>
    <w:rsid w:val="00EA77FA"/>
    <w:rsid w:val="00EA7CE5"/>
    <w:rsid w:val="00EB1602"/>
    <w:rsid w:val="00EB35E5"/>
    <w:rsid w:val="00EB4BAC"/>
    <w:rsid w:val="00EB4BB0"/>
    <w:rsid w:val="00EB54AA"/>
    <w:rsid w:val="00EB54AF"/>
    <w:rsid w:val="00EB7BDB"/>
    <w:rsid w:val="00EB7F5E"/>
    <w:rsid w:val="00EC09E0"/>
    <w:rsid w:val="00EC1CE0"/>
    <w:rsid w:val="00EC30B1"/>
    <w:rsid w:val="00EC352A"/>
    <w:rsid w:val="00EC4662"/>
    <w:rsid w:val="00EC4F55"/>
    <w:rsid w:val="00EC506A"/>
    <w:rsid w:val="00EC50FD"/>
    <w:rsid w:val="00EC6845"/>
    <w:rsid w:val="00EC7149"/>
    <w:rsid w:val="00EC74EC"/>
    <w:rsid w:val="00EC77D1"/>
    <w:rsid w:val="00EC7BF6"/>
    <w:rsid w:val="00EC7CE9"/>
    <w:rsid w:val="00ED048F"/>
    <w:rsid w:val="00ED1009"/>
    <w:rsid w:val="00ED1A4D"/>
    <w:rsid w:val="00ED3550"/>
    <w:rsid w:val="00ED3E9F"/>
    <w:rsid w:val="00ED5638"/>
    <w:rsid w:val="00ED7734"/>
    <w:rsid w:val="00EE128D"/>
    <w:rsid w:val="00EE3664"/>
    <w:rsid w:val="00EE51A6"/>
    <w:rsid w:val="00EE5312"/>
    <w:rsid w:val="00EE5763"/>
    <w:rsid w:val="00EE5840"/>
    <w:rsid w:val="00EE6277"/>
    <w:rsid w:val="00EE6A95"/>
    <w:rsid w:val="00EF0115"/>
    <w:rsid w:val="00EF06FE"/>
    <w:rsid w:val="00EF0CC8"/>
    <w:rsid w:val="00EF12BA"/>
    <w:rsid w:val="00EF1F53"/>
    <w:rsid w:val="00EF2346"/>
    <w:rsid w:val="00EF2728"/>
    <w:rsid w:val="00EF3E56"/>
    <w:rsid w:val="00EF4686"/>
    <w:rsid w:val="00EF5E04"/>
    <w:rsid w:val="00EF675A"/>
    <w:rsid w:val="00EF73D5"/>
    <w:rsid w:val="00EF7537"/>
    <w:rsid w:val="00F005F8"/>
    <w:rsid w:val="00F01149"/>
    <w:rsid w:val="00F01759"/>
    <w:rsid w:val="00F017F2"/>
    <w:rsid w:val="00F0191D"/>
    <w:rsid w:val="00F022F2"/>
    <w:rsid w:val="00F0283C"/>
    <w:rsid w:val="00F0300D"/>
    <w:rsid w:val="00F0311B"/>
    <w:rsid w:val="00F0412F"/>
    <w:rsid w:val="00F0580F"/>
    <w:rsid w:val="00F05EE6"/>
    <w:rsid w:val="00F123BE"/>
    <w:rsid w:val="00F15374"/>
    <w:rsid w:val="00F15B56"/>
    <w:rsid w:val="00F16246"/>
    <w:rsid w:val="00F16C2B"/>
    <w:rsid w:val="00F17632"/>
    <w:rsid w:val="00F17905"/>
    <w:rsid w:val="00F17F3E"/>
    <w:rsid w:val="00F2026D"/>
    <w:rsid w:val="00F2119B"/>
    <w:rsid w:val="00F21A5C"/>
    <w:rsid w:val="00F21AD0"/>
    <w:rsid w:val="00F221AB"/>
    <w:rsid w:val="00F2297F"/>
    <w:rsid w:val="00F23297"/>
    <w:rsid w:val="00F23B4F"/>
    <w:rsid w:val="00F23BBB"/>
    <w:rsid w:val="00F24F51"/>
    <w:rsid w:val="00F2512B"/>
    <w:rsid w:val="00F258FA"/>
    <w:rsid w:val="00F25F2B"/>
    <w:rsid w:val="00F26105"/>
    <w:rsid w:val="00F300D9"/>
    <w:rsid w:val="00F30685"/>
    <w:rsid w:val="00F324A7"/>
    <w:rsid w:val="00F32CD2"/>
    <w:rsid w:val="00F32D99"/>
    <w:rsid w:val="00F33027"/>
    <w:rsid w:val="00F33FAE"/>
    <w:rsid w:val="00F36CB9"/>
    <w:rsid w:val="00F370D8"/>
    <w:rsid w:val="00F40594"/>
    <w:rsid w:val="00F40650"/>
    <w:rsid w:val="00F408CF"/>
    <w:rsid w:val="00F414B6"/>
    <w:rsid w:val="00F419BB"/>
    <w:rsid w:val="00F41E95"/>
    <w:rsid w:val="00F41FD0"/>
    <w:rsid w:val="00F427D4"/>
    <w:rsid w:val="00F436AB"/>
    <w:rsid w:val="00F43CB8"/>
    <w:rsid w:val="00F441DE"/>
    <w:rsid w:val="00F45267"/>
    <w:rsid w:val="00F4672E"/>
    <w:rsid w:val="00F46840"/>
    <w:rsid w:val="00F470A0"/>
    <w:rsid w:val="00F47530"/>
    <w:rsid w:val="00F4784F"/>
    <w:rsid w:val="00F47F42"/>
    <w:rsid w:val="00F500F6"/>
    <w:rsid w:val="00F53623"/>
    <w:rsid w:val="00F5531B"/>
    <w:rsid w:val="00F57187"/>
    <w:rsid w:val="00F57457"/>
    <w:rsid w:val="00F57DD1"/>
    <w:rsid w:val="00F57E38"/>
    <w:rsid w:val="00F60664"/>
    <w:rsid w:val="00F608EA"/>
    <w:rsid w:val="00F61D75"/>
    <w:rsid w:val="00F63C3E"/>
    <w:rsid w:val="00F65988"/>
    <w:rsid w:val="00F721A3"/>
    <w:rsid w:val="00F72CCD"/>
    <w:rsid w:val="00F72F15"/>
    <w:rsid w:val="00F73251"/>
    <w:rsid w:val="00F73D2A"/>
    <w:rsid w:val="00F74149"/>
    <w:rsid w:val="00F75265"/>
    <w:rsid w:val="00F75545"/>
    <w:rsid w:val="00F758B9"/>
    <w:rsid w:val="00F76C3A"/>
    <w:rsid w:val="00F76E33"/>
    <w:rsid w:val="00F77129"/>
    <w:rsid w:val="00F7728F"/>
    <w:rsid w:val="00F7FF0D"/>
    <w:rsid w:val="00F8005A"/>
    <w:rsid w:val="00F802D0"/>
    <w:rsid w:val="00F80D58"/>
    <w:rsid w:val="00F80E62"/>
    <w:rsid w:val="00F81ACC"/>
    <w:rsid w:val="00F81C11"/>
    <w:rsid w:val="00F81C6A"/>
    <w:rsid w:val="00F8260E"/>
    <w:rsid w:val="00F828FB"/>
    <w:rsid w:val="00F83C43"/>
    <w:rsid w:val="00F84CD1"/>
    <w:rsid w:val="00F84DFB"/>
    <w:rsid w:val="00F855E4"/>
    <w:rsid w:val="00F90B1A"/>
    <w:rsid w:val="00F91537"/>
    <w:rsid w:val="00F93F35"/>
    <w:rsid w:val="00F96266"/>
    <w:rsid w:val="00F96459"/>
    <w:rsid w:val="00F965DE"/>
    <w:rsid w:val="00F968FB"/>
    <w:rsid w:val="00FA0062"/>
    <w:rsid w:val="00FA023E"/>
    <w:rsid w:val="00FA0D77"/>
    <w:rsid w:val="00FA105F"/>
    <w:rsid w:val="00FA1592"/>
    <w:rsid w:val="00FA1D22"/>
    <w:rsid w:val="00FA2A5F"/>
    <w:rsid w:val="00FA4146"/>
    <w:rsid w:val="00FA4F79"/>
    <w:rsid w:val="00FA5F1C"/>
    <w:rsid w:val="00FA7C1B"/>
    <w:rsid w:val="00FA7D44"/>
    <w:rsid w:val="00FB0812"/>
    <w:rsid w:val="00FB0924"/>
    <w:rsid w:val="00FB1D9D"/>
    <w:rsid w:val="00FB2E7A"/>
    <w:rsid w:val="00FB3498"/>
    <w:rsid w:val="00FB4DC7"/>
    <w:rsid w:val="00FB5331"/>
    <w:rsid w:val="00FB545C"/>
    <w:rsid w:val="00FB5B8A"/>
    <w:rsid w:val="00FB7845"/>
    <w:rsid w:val="00FB7C6C"/>
    <w:rsid w:val="00FB7DE5"/>
    <w:rsid w:val="00FC0F94"/>
    <w:rsid w:val="00FC11D3"/>
    <w:rsid w:val="00FC1A06"/>
    <w:rsid w:val="00FC2712"/>
    <w:rsid w:val="00FC340F"/>
    <w:rsid w:val="00FC536C"/>
    <w:rsid w:val="00FC546F"/>
    <w:rsid w:val="00FC65CE"/>
    <w:rsid w:val="00FC6B71"/>
    <w:rsid w:val="00FC6CD4"/>
    <w:rsid w:val="00FC6EFF"/>
    <w:rsid w:val="00FC77AA"/>
    <w:rsid w:val="00FD11B4"/>
    <w:rsid w:val="00FD1C4F"/>
    <w:rsid w:val="00FD22A6"/>
    <w:rsid w:val="00FD2556"/>
    <w:rsid w:val="00FD3AE7"/>
    <w:rsid w:val="00FD3C96"/>
    <w:rsid w:val="00FD5021"/>
    <w:rsid w:val="00FD5ECC"/>
    <w:rsid w:val="00FD6E41"/>
    <w:rsid w:val="00FD7957"/>
    <w:rsid w:val="00FD7A14"/>
    <w:rsid w:val="00FE0280"/>
    <w:rsid w:val="00FE0685"/>
    <w:rsid w:val="00FE076A"/>
    <w:rsid w:val="00FE2D8C"/>
    <w:rsid w:val="00FE4B3C"/>
    <w:rsid w:val="00FE4DF1"/>
    <w:rsid w:val="00FE5AB8"/>
    <w:rsid w:val="00FE7A5C"/>
    <w:rsid w:val="00FF086E"/>
    <w:rsid w:val="00FF16EA"/>
    <w:rsid w:val="00FF3404"/>
    <w:rsid w:val="00FF3FD5"/>
    <w:rsid w:val="00FF4041"/>
    <w:rsid w:val="00FF5628"/>
    <w:rsid w:val="00FF5DB7"/>
    <w:rsid w:val="00FF60E4"/>
    <w:rsid w:val="00FF6354"/>
    <w:rsid w:val="00FF6D79"/>
    <w:rsid w:val="00FF7345"/>
    <w:rsid w:val="00FF738F"/>
    <w:rsid w:val="00FF7A68"/>
    <w:rsid w:val="00FF7D13"/>
    <w:rsid w:val="0104C8A1"/>
    <w:rsid w:val="0108F53E"/>
    <w:rsid w:val="01117D7F"/>
    <w:rsid w:val="011D8A24"/>
    <w:rsid w:val="0127FE21"/>
    <w:rsid w:val="014A2CDB"/>
    <w:rsid w:val="01543A0F"/>
    <w:rsid w:val="01753DD3"/>
    <w:rsid w:val="017E43D4"/>
    <w:rsid w:val="01A80084"/>
    <w:rsid w:val="01D3F3C0"/>
    <w:rsid w:val="01F886FC"/>
    <w:rsid w:val="0200238F"/>
    <w:rsid w:val="021B2FD6"/>
    <w:rsid w:val="021C4EE9"/>
    <w:rsid w:val="02212F02"/>
    <w:rsid w:val="02261182"/>
    <w:rsid w:val="022B94E4"/>
    <w:rsid w:val="024CA61D"/>
    <w:rsid w:val="02623790"/>
    <w:rsid w:val="026A7B27"/>
    <w:rsid w:val="026D4B53"/>
    <w:rsid w:val="0274C3CA"/>
    <w:rsid w:val="0275154D"/>
    <w:rsid w:val="0276C323"/>
    <w:rsid w:val="0296202A"/>
    <w:rsid w:val="02A7BDAB"/>
    <w:rsid w:val="02B8EF03"/>
    <w:rsid w:val="02BD367B"/>
    <w:rsid w:val="02CD8B20"/>
    <w:rsid w:val="02D4810C"/>
    <w:rsid w:val="02DED4AE"/>
    <w:rsid w:val="02E05D19"/>
    <w:rsid w:val="030307EC"/>
    <w:rsid w:val="030B3E97"/>
    <w:rsid w:val="0314C098"/>
    <w:rsid w:val="0333EE8F"/>
    <w:rsid w:val="0343A689"/>
    <w:rsid w:val="0364A6B1"/>
    <w:rsid w:val="0369B4D1"/>
    <w:rsid w:val="037A0BDF"/>
    <w:rsid w:val="037C3179"/>
    <w:rsid w:val="0395C994"/>
    <w:rsid w:val="03AC6249"/>
    <w:rsid w:val="03B466C9"/>
    <w:rsid w:val="03C0FC65"/>
    <w:rsid w:val="03C3988F"/>
    <w:rsid w:val="03CF24E0"/>
    <w:rsid w:val="03DEC23C"/>
    <w:rsid w:val="03F207FB"/>
    <w:rsid w:val="04072A5B"/>
    <w:rsid w:val="0428A10A"/>
    <w:rsid w:val="043E63FF"/>
    <w:rsid w:val="044EC156"/>
    <w:rsid w:val="04513B6A"/>
    <w:rsid w:val="0470F0DE"/>
    <w:rsid w:val="0476CE0E"/>
    <w:rsid w:val="04871A23"/>
    <w:rsid w:val="048859C9"/>
    <w:rsid w:val="049EA0A0"/>
    <w:rsid w:val="04BF12BF"/>
    <w:rsid w:val="04CBF4AC"/>
    <w:rsid w:val="04EF24B3"/>
    <w:rsid w:val="050A48E4"/>
    <w:rsid w:val="050ED411"/>
    <w:rsid w:val="051718F3"/>
    <w:rsid w:val="051CA1CE"/>
    <w:rsid w:val="053FFAC3"/>
    <w:rsid w:val="054894DF"/>
    <w:rsid w:val="054C6D10"/>
    <w:rsid w:val="054E5EC6"/>
    <w:rsid w:val="056B93F5"/>
    <w:rsid w:val="05757A7D"/>
    <w:rsid w:val="059720B2"/>
    <w:rsid w:val="05AD5667"/>
    <w:rsid w:val="05B60918"/>
    <w:rsid w:val="05C402E4"/>
    <w:rsid w:val="05CFE929"/>
    <w:rsid w:val="05DAD55C"/>
    <w:rsid w:val="05E01886"/>
    <w:rsid w:val="05E181B1"/>
    <w:rsid w:val="05EDB6C6"/>
    <w:rsid w:val="062DFF92"/>
    <w:rsid w:val="063E03A8"/>
    <w:rsid w:val="064541D1"/>
    <w:rsid w:val="0647A0DB"/>
    <w:rsid w:val="06494021"/>
    <w:rsid w:val="065C8036"/>
    <w:rsid w:val="0662AB9C"/>
    <w:rsid w:val="0665D131"/>
    <w:rsid w:val="0669A698"/>
    <w:rsid w:val="06703C0C"/>
    <w:rsid w:val="067C98E9"/>
    <w:rsid w:val="067D2846"/>
    <w:rsid w:val="068B3463"/>
    <w:rsid w:val="069D8922"/>
    <w:rsid w:val="06AD175D"/>
    <w:rsid w:val="06DB430A"/>
    <w:rsid w:val="070FA0D2"/>
    <w:rsid w:val="071DEE1A"/>
    <w:rsid w:val="0723AE23"/>
    <w:rsid w:val="072541FE"/>
    <w:rsid w:val="072C3B81"/>
    <w:rsid w:val="0749F472"/>
    <w:rsid w:val="07500910"/>
    <w:rsid w:val="075A863B"/>
    <w:rsid w:val="07654771"/>
    <w:rsid w:val="0765CE90"/>
    <w:rsid w:val="077E6FD7"/>
    <w:rsid w:val="07904CF2"/>
    <w:rsid w:val="07921B50"/>
    <w:rsid w:val="0792FA2D"/>
    <w:rsid w:val="0798F315"/>
    <w:rsid w:val="079F3A66"/>
    <w:rsid w:val="07CF644D"/>
    <w:rsid w:val="07D9B1C7"/>
    <w:rsid w:val="07DDF4B3"/>
    <w:rsid w:val="07E7B4D3"/>
    <w:rsid w:val="080635E6"/>
    <w:rsid w:val="0811B9C1"/>
    <w:rsid w:val="081AC7FD"/>
    <w:rsid w:val="081D3F31"/>
    <w:rsid w:val="0845AAE5"/>
    <w:rsid w:val="084C1AFD"/>
    <w:rsid w:val="084FA76E"/>
    <w:rsid w:val="0856E19D"/>
    <w:rsid w:val="087099B4"/>
    <w:rsid w:val="08742E11"/>
    <w:rsid w:val="087F2259"/>
    <w:rsid w:val="08C38386"/>
    <w:rsid w:val="08C89CEC"/>
    <w:rsid w:val="08DC1392"/>
    <w:rsid w:val="08F95907"/>
    <w:rsid w:val="0918620D"/>
    <w:rsid w:val="091F38A8"/>
    <w:rsid w:val="0924CDA1"/>
    <w:rsid w:val="0927A610"/>
    <w:rsid w:val="0931DFBA"/>
    <w:rsid w:val="0935E5A1"/>
    <w:rsid w:val="0937FCC8"/>
    <w:rsid w:val="093C60DF"/>
    <w:rsid w:val="094ADF35"/>
    <w:rsid w:val="09558906"/>
    <w:rsid w:val="09559C41"/>
    <w:rsid w:val="095B5A7F"/>
    <w:rsid w:val="09610DA7"/>
    <w:rsid w:val="0963F9B7"/>
    <w:rsid w:val="096A774D"/>
    <w:rsid w:val="098C8F28"/>
    <w:rsid w:val="0999A547"/>
    <w:rsid w:val="099BC699"/>
    <w:rsid w:val="09B1D603"/>
    <w:rsid w:val="09C47D26"/>
    <w:rsid w:val="09CA0787"/>
    <w:rsid w:val="09E5B990"/>
    <w:rsid w:val="09EE523C"/>
    <w:rsid w:val="09F62A8A"/>
    <w:rsid w:val="0A1BEB2B"/>
    <w:rsid w:val="0A42FC78"/>
    <w:rsid w:val="0A4B7FEA"/>
    <w:rsid w:val="0A55F59A"/>
    <w:rsid w:val="0A59570D"/>
    <w:rsid w:val="0A705D19"/>
    <w:rsid w:val="0A767FBB"/>
    <w:rsid w:val="0A7FDAD3"/>
    <w:rsid w:val="0A843930"/>
    <w:rsid w:val="0A8AE664"/>
    <w:rsid w:val="0A9458DF"/>
    <w:rsid w:val="0AA39C2C"/>
    <w:rsid w:val="0AB12DD7"/>
    <w:rsid w:val="0AB7C0DA"/>
    <w:rsid w:val="0AD25895"/>
    <w:rsid w:val="0AE149B7"/>
    <w:rsid w:val="0AE1651E"/>
    <w:rsid w:val="0B08B854"/>
    <w:rsid w:val="0B131221"/>
    <w:rsid w:val="0B195F2C"/>
    <w:rsid w:val="0B2AE1B3"/>
    <w:rsid w:val="0B2C7D30"/>
    <w:rsid w:val="0B3E1923"/>
    <w:rsid w:val="0B4EAE18"/>
    <w:rsid w:val="0B5730DB"/>
    <w:rsid w:val="0B590105"/>
    <w:rsid w:val="0B5B5EF4"/>
    <w:rsid w:val="0B5D300A"/>
    <w:rsid w:val="0B5DA0BC"/>
    <w:rsid w:val="0B5EB873"/>
    <w:rsid w:val="0B9266C8"/>
    <w:rsid w:val="0BB24CBD"/>
    <w:rsid w:val="0BB279CD"/>
    <w:rsid w:val="0BB7A46F"/>
    <w:rsid w:val="0BB8BF10"/>
    <w:rsid w:val="0BBD5EA8"/>
    <w:rsid w:val="0BBF58D5"/>
    <w:rsid w:val="0BD093D0"/>
    <w:rsid w:val="0BF7E0F2"/>
    <w:rsid w:val="0C0CDFE7"/>
    <w:rsid w:val="0C1B0F7C"/>
    <w:rsid w:val="0C56BE5F"/>
    <w:rsid w:val="0C685DE3"/>
    <w:rsid w:val="0C6894E6"/>
    <w:rsid w:val="0C721938"/>
    <w:rsid w:val="0C78EDD6"/>
    <w:rsid w:val="0C84BF8D"/>
    <w:rsid w:val="0C931A28"/>
    <w:rsid w:val="0C94ACFB"/>
    <w:rsid w:val="0CA4781F"/>
    <w:rsid w:val="0CB12BFB"/>
    <w:rsid w:val="0CD6CE96"/>
    <w:rsid w:val="0CD73321"/>
    <w:rsid w:val="0CE53068"/>
    <w:rsid w:val="0CEEB2B4"/>
    <w:rsid w:val="0CF08FDB"/>
    <w:rsid w:val="0D05B04E"/>
    <w:rsid w:val="0D26DCD6"/>
    <w:rsid w:val="0D2B72D3"/>
    <w:rsid w:val="0D398D8C"/>
    <w:rsid w:val="0D474F56"/>
    <w:rsid w:val="0D4B78F6"/>
    <w:rsid w:val="0D6819F4"/>
    <w:rsid w:val="0D75DF64"/>
    <w:rsid w:val="0DA61901"/>
    <w:rsid w:val="0DB1D6EE"/>
    <w:rsid w:val="0DD422F1"/>
    <w:rsid w:val="0DD5ADFC"/>
    <w:rsid w:val="0DD8355F"/>
    <w:rsid w:val="0DDCF866"/>
    <w:rsid w:val="0DF66085"/>
    <w:rsid w:val="0DF70BB2"/>
    <w:rsid w:val="0DFD0B19"/>
    <w:rsid w:val="0E0DF43C"/>
    <w:rsid w:val="0E109F8D"/>
    <w:rsid w:val="0E28EE55"/>
    <w:rsid w:val="0E2F426A"/>
    <w:rsid w:val="0E3EF7F1"/>
    <w:rsid w:val="0E40ECAD"/>
    <w:rsid w:val="0E444AFC"/>
    <w:rsid w:val="0E6737E9"/>
    <w:rsid w:val="0E761EEB"/>
    <w:rsid w:val="0E77014C"/>
    <w:rsid w:val="0E8286E9"/>
    <w:rsid w:val="0E872F36"/>
    <w:rsid w:val="0E8B001E"/>
    <w:rsid w:val="0EA14699"/>
    <w:rsid w:val="0EAA1C28"/>
    <w:rsid w:val="0EACE7D3"/>
    <w:rsid w:val="0EB18AB4"/>
    <w:rsid w:val="0ED3E41B"/>
    <w:rsid w:val="0EE0E2DC"/>
    <w:rsid w:val="0EF56AD1"/>
    <w:rsid w:val="0EFB71ED"/>
    <w:rsid w:val="0F2EE7ED"/>
    <w:rsid w:val="0F34377F"/>
    <w:rsid w:val="0F3C3DAF"/>
    <w:rsid w:val="0F45E715"/>
    <w:rsid w:val="0F6BF574"/>
    <w:rsid w:val="0F73F8E1"/>
    <w:rsid w:val="0F78418A"/>
    <w:rsid w:val="0F7B98E0"/>
    <w:rsid w:val="0F848A4B"/>
    <w:rsid w:val="0F8A9DE9"/>
    <w:rsid w:val="0F9A4EED"/>
    <w:rsid w:val="0FC416C2"/>
    <w:rsid w:val="0FDF6DE1"/>
    <w:rsid w:val="0FFC2CF8"/>
    <w:rsid w:val="0FFED765"/>
    <w:rsid w:val="0FFF8328"/>
    <w:rsid w:val="10069996"/>
    <w:rsid w:val="101C3F37"/>
    <w:rsid w:val="102B57E0"/>
    <w:rsid w:val="102D283C"/>
    <w:rsid w:val="103529B0"/>
    <w:rsid w:val="10410F84"/>
    <w:rsid w:val="1047745E"/>
    <w:rsid w:val="104C9E4F"/>
    <w:rsid w:val="1061D5AD"/>
    <w:rsid w:val="1061ED2E"/>
    <w:rsid w:val="1071DD4A"/>
    <w:rsid w:val="1079318D"/>
    <w:rsid w:val="1082F4DD"/>
    <w:rsid w:val="109C7828"/>
    <w:rsid w:val="109E2A10"/>
    <w:rsid w:val="109FF382"/>
    <w:rsid w:val="10B50382"/>
    <w:rsid w:val="10B5FA09"/>
    <w:rsid w:val="10B8EE96"/>
    <w:rsid w:val="10BD3BB6"/>
    <w:rsid w:val="10BFE36A"/>
    <w:rsid w:val="10CB4169"/>
    <w:rsid w:val="10DAE28C"/>
    <w:rsid w:val="110847CD"/>
    <w:rsid w:val="110CE688"/>
    <w:rsid w:val="11247932"/>
    <w:rsid w:val="114F9A3B"/>
    <w:rsid w:val="115883A8"/>
    <w:rsid w:val="11670740"/>
    <w:rsid w:val="1168AFCB"/>
    <w:rsid w:val="1171822B"/>
    <w:rsid w:val="11981582"/>
    <w:rsid w:val="11A16D4C"/>
    <w:rsid w:val="11BD48C3"/>
    <w:rsid w:val="11C00A09"/>
    <w:rsid w:val="11CE2FED"/>
    <w:rsid w:val="11D861D3"/>
    <w:rsid w:val="1209683F"/>
    <w:rsid w:val="121F4F33"/>
    <w:rsid w:val="12520962"/>
    <w:rsid w:val="125A2EC5"/>
    <w:rsid w:val="126C9959"/>
    <w:rsid w:val="127F24E1"/>
    <w:rsid w:val="128E491E"/>
    <w:rsid w:val="129AC614"/>
    <w:rsid w:val="12AD69DD"/>
    <w:rsid w:val="12AF3625"/>
    <w:rsid w:val="12B60217"/>
    <w:rsid w:val="12BB6AEB"/>
    <w:rsid w:val="12BFF75E"/>
    <w:rsid w:val="12C55E61"/>
    <w:rsid w:val="12E17605"/>
    <w:rsid w:val="12EBB487"/>
    <w:rsid w:val="12F4BEAF"/>
    <w:rsid w:val="13046381"/>
    <w:rsid w:val="1325D247"/>
    <w:rsid w:val="132B9882"/>
    <w:rsid w:val="1340EC15"/>
    <w:rsid w:val="1342E4FF"/>
    <w:rsid w:val="13449D90"/>
    <w:rsid w:val="135A044A"/>
    <w:rsid w:val="135CA8CB"/>
    <w:rsid w:val="1365B904"/>
    <w:rsid w:val="137B8AA0"/>
    <w:rsid w:val="137E35E5"/>
    <w:rsid w:val="138C316C"/>
    <w:rsid w:val="13AF2053"/>
    <w:rsid w:val="13BF9D9D"/>
    <w:rsid w:val="13C6C3BC"/>
    <w:rsid w:val="13DD8A60"/>
    <w:rsid w:val="13E0BAC4"/>
    <w:rsid w:val="13E1D516"/>
    <w:rsid w:val="13E63CC3"/>
    <w:rsid w:val="13F274E0"/>
    <w:rsid w:val="13F566E7"/>
    <w:rsid w:val="13F7C904"/>
    <w:rsid w:val="13FF63D1"/>
    <w:rsid w:val="1401E8F0"/>
    <w:rsid w:val="143D793C"/>
    <w:rsid w:val="14420F1A"/>
    <w:rsid w:val="14511C49"/>
    <w:rsid w:val="145CD07E"/>
    <w:rsid w:val="146DEB41"/>
    <w:rsid w:val="1480409C"/>
    <w:rsid w:val="14A24565"/>
    <w:rsid w:val="14C6377E"/>
    <w:rsid w:val="14D51E32"/>
    <w:rsid w:val="14E05F11"/>
    <w:rsid w:val="14FF9E5A"/>
    <w:rsid w:val="150846CC"/>
    <w:rsid w:val="15095AF5"/>
    <w:rsid w:val="152BDFEB"/>
    <w:rsid w:val="1541126E"/>
    <w:rsid w:val="1541D94F"/>
    <w:rsid w:val="15493CAA"/>
    <w:rsid w:val="154FC947"/>
    <w:rsid w:val="15641980"/>
    <w:rsid w:val="156464B3"/>
    <w:rsid w:val="1569431B"/>
    <w:rsid w:val="157A0137"/>
    <w:rsid w:val="157B4FB4"/>
    <w:rsid w:val="157F829D"/>
    <w:rsid w:val="15A3EF8A"/>
    <w:rsid w:val="15E44456"/>
    <w:rsid w:val="15F01243"/>
    <w:rsid w:val="1606C629"/>
    <w:rsid w:val="16073690"/>
    <w:rsid w:val="1612E5AF"/>
    <w:rsid w:val="161ED7A5"/>
    <w:rsid w:val="163CBAB1"/>
    <w:rsid w:val="1646F4A0"/>
    <w:rsid w:val="164DF1F5"/>
    <w:rsid w:val="1668E3D0"/>
    <w:rsid w:val="166AC302"/>
    <w:rsid w:val="166B2AD4"/>
    <w:rsid w:val="166F3AB3"/>
    <w:rsid w:val="16757E1B"/>
    <w:rsid w:val="16933197"/>
    <w:rsid w:val="1694CF9B"/>
    <w:rsid w:val="16A0538F"/>
    <w:rsid w:val="16A8431F"/>
    <w:rsid w:val="16C845CC"/>
    <w:rsid w:val="16D7B3AB"/>
    <w:rsid w:val="16DD02CD"/>
    <w:rsid w:val="16DDBFF6"/>
    <w:rsid w:val="16EAFE20"/>
    <w:rsid w:val="170028E8"/>
    <w:rsid w:val="170573D8"/>
    <w:rsid w:val="170AEF24"/>
    <w:rsid w:val="170BAB77"/>
    <w:rsid w:val="17108F85"/>
    <w:rsid w:val="17320FB2"/>
    <w:rsid w:val="176A502E"/>
    <w:rsid w:val="1778E591"/>
    <w:rsid w:val="177F7398"/>
    <w:rsid w:val="17847572"/>
    <w:rsid w:val="1797316F"/>
    <w:rsid w:val="17B16995"/>
    <w:rsid w:val="17B2B4D9"/>
    <w:rsid w:val="17C5C37C"/>
    <w:rsid w:val="17C763A0"/>
    <w:rsid w:val="17D5AE40"/>
    <w:rsid w:val="17EB6255"/>
    <w:rsid w:val="17F088B8"/>
    <w:rsid w:val="17F16C9A"/>
    <w:rsid w:val="1800D163"/>
    <w:rsid w:val="1803C266"/>
    <w:rsid w:val="18171A31"/>
    <w:rsid w:val="183EE7E6"/>
    <w:rsid w:val="1846A0B2"/>
    <w:rsid w:val="18575AD8"/>
    <w:rsid w:val="188A5B63"/>
    <w:rsid w:val="18903174"/>
    <w:rsid w:val="1894C12A"/>
    <w:rsid w:val="189F188B"/>
    <w:rsid w:val="18A9DA42"/>
    <w:rsid w:val="18B0CEA5"/>
    <w:rsid w:val="18B1175D"/>
    <w:rsid w:val="18B7061D"/>
    <w:rsid w:val="18BB6AB3"/>
    <w:rsid w:val="18BE50A9"/>
    <w:rsid w:val="18C77096"/>
    <w:rsid w:val="18CAC6B0"/>
    <w:rsid w:val="18DA36EC"/>
    <w:rsid w:val="18E80744"/>
    <w:rsid w:val="1900C6D1"/>
    <w:rsid w:val="190A2226"/>
    <w:rsid w:val="190C40B8"/>
    <w:rsid w:val="19494118"/>
    <w:rsid w:val="1949AA8D"/>
    <w:rsid w:val="195C0AF9"/>
    <w:rsid w:val="196374BF"/>
    <w:rsid w:val="1968A04F"/>
    <w:rsid w:val="198CF28D"/>
    <w:rsid w:val="199C9BB8"/>
    <w:rsid w:val="19A1AF25"/>
    <w:rsid w:val="19A35459"/>
    <w:rsid w:val="19D30F32"/>
    <w:rsid w:val="19D78A5C"/>
    <w:rsid w:val="19F07E14"/>
    <w:rsid w:val="19F0B0CB"/>
    <w:rsid w:val="19F29037"/>
    <w:rsid w:val="1A0EEB39"/>
    <w:rsid w:val="1A12D52B"/>
    <w:rsid w:val="1A27E917"/>
    <w:rsid w:val="1A46EBD1"/>
    <w:rsid w:val="1A4B2567"/>
    <w:rsid w:val="1A537DFB"/>
    <w:rsid w:val="1A64A445"/>
    <w:rsid w:val="1A70D5C4"/>
    <w:rsid w:val="1A78F62E"/>
    <w:rsid w:val="1A93E381"/>
    <w:rsid w:val="1A9D7B99"/>
    <w:rsid w:val="1AA09E03"/>
    <w:rsid w:val="1AA99483"/>
    <w:rsid w:val="1AB630D4"/>
    <w:rsid w:val="1ABE2D75"/>
    <w:rsid w:val="1ACB4E6A"/>
    <w:rsid w:val="1ADE1D2F"/>
    <w:rsid w:val="1ADFFF20"/>
    <w:rsid w:val="1AE75E8C"/>
    <w:rsid w:val="1B00AB64"/>
    <w:rsid w:val="1B054E1F"/>
    <w:rsid w:val="1B058969"/>
    <w:rsid w:val="1B0CC309"/>
    <w:rsid w:val="1B28DCB4"/>
    <w:rsid w:val="1B58ECE8"/>
    <w:rsid w:val="1B643533"/>
    <w:rsid w:val="1B757D29"/>
    <w:rsid w:val="1B8A2821"/>
    <w:rsid w:val="1B8D2A9B"/>
    <w:rsid w:val="1B914CAB"/>
    <w:rsid w:val="1BAAC2EC"/>
    <w:rsid w:val="1BD81C1D"/>
    <w:rsid w:val="1BF44992"/>
    <w:rsid w:val="1C07E921"/>
    <w:rsid w:val="1C0E6256"/>
    <w:rsid w:val="1C26E402"/>
    <w:rsid w:val="1C2D9390"/>
    <w:rsid w:val="1C3D5ADA"/>
    <w:rsid w:val="1C41679A"/>
    <w:rsid w:val="1C6E9170"/>
    <w:rsid w:val="1C7018C4"/>
    <w:rsid w:val="1C82B69F"/>
    <w:rsid w:val="1C8CD475"/>
    <w:rsid w:val="1C964ECF"/>
    <w:rsid w:val="1CB2259C"/>
    <w:rsid w:val="1CC2D0FF"/>
    <w:rsid w:val="1CC5E9BA"/>
    <w:rsid w:val="1CCF3EFB"/>
    <w:rsid w:val="1CECE5FD"/>
    <w:rsid w:val="1CF36E3E"/>
    <w:rsid w:val="1CF76734"/>
    <w:rsid w:val="1CFC91D9"/>
    <w:rsid w:val="1D04C553"/>
    <w:rsid w:val="1D1D3992"/>
    <w:rsid w:val="1D300B3C"/>
    <w:rsid w:val="1D3B4EDE"/>
    <w:rsid w:val="1D4697B5"/>
    <w:rsid w:val="1D46E7ED"/>
    <w:rsid w:val="1D5A837A"/>
    <w:rsid w:val="1D6655D5"/>
    <w:rsid w:val="1D90D9A9"/>
    <w:rsid w:val="1DCAD95B"/>
    <w:rsid w:val="1DD4417A"/>
    <w:rsid w:val="1DDE9AAC"/>
    <w:rsid w:val="1DEE2545"/>
    <w:rsid w:val="1DFF65CF"/>
    <w:rsid w:val="1E359298"/>
    <w:rsid w:val="1E488CCD"/>
    <w:rsid w:val="1E54146C"/>
    <w:rsid w:val="1E5DDC68"/>
    <w:rsid w:val="1E602DBA"/>
    <w:rsid w:val="1E62EDD5"/>
    <w:rsid w:val="1E66ABC0"/>
    <w:rsid w:val="1E7227FA"/>
    <w:rsid w:val="1E740325"/>
    <w:rsid w:val="1E75230C"/>
    <w:rsid w:val="1E7F75FA"/>
    <w:rsid w:val="1E881857"/>
    <w:rsid w:val="1E9A1EAF"/>
    <w:rsid w:val="1E9EC4C2"/>
    <w:rsid w:val="1EB44B25"/>
    <w:rsid w:val="1ECCC473"/>
    <w:rsid w:val="1ED1DEB3"/>
    <w:rsid w:val="1EDD2E4C"/>
    <w:rsid w:val="1EDD351C"/>
    <w:rsid w:val="1EE064A7"/>
    <w:rsid w:val="1EE0DD98"/>
    <w:rsid w:val="1EEB25C1"/>
    <w:rsid w:val="1EF3B28B"/>
    <w:rsid w:val="1F084478"/>
    <w:rsid w:val="1F13C42D"/>
    <w:rsid w:val="1F1A137A"/>
    <w:rsid w:val="1F1DF521"/>
    <w:rsid w:val="1F2C5CDD"/>
    <w:rsid w:val="1F310E89"/>
    <w:rsid w:val="1F38BB1F"/>
    <w:rsid w:val="1F38CAB4"/>
    <w:rsid w:val="1F700DB9"/>
    <w:rsid w:val="1F7DF11A"/>
    <w:rsid w:val="1FCA723D"/>
    <w:rsid w:val="1FCDE5F1"/>
    <w:rsid w:val="1FE77B9E"/>
    <w:rsid w:val="1FEB5FF5"/>
    <w:rsid w:val="1FF5D6DA"/>
    <w:rsid w:val="1FFE7715"/>
    <w:rsid w:val="2000C14D"/>
    <w:rsid w:val="200CE80D"/>
    <w:rsid w:val="201F6C44"/>
    <w:rsid w:val="2024C85C"/>
    <w:rsid w:val="202EBF1B"/>
    <w:rsid w:val="2032E417"/>
    <w:rsid w:val="20445938"/>
    <w:rsid w:val="20457B82"/>
    <w:rsid w:val="205E7E21"/>
    <w:rsid w:val="207ED7DD"/>
    <w:rsid w:val="2083670A"/>
    <w:rsid w:val="20855FBB"/>
    <w:rsid w:val="2092BE43"/>
    <w:rsid w:val="2093F49B"/>
    <w:rsid w:val="209EA8AF"/>
    <w:rsid w:val="20A1795E"/>
    <w:rsid w:val="20B86527"/>
    <w:rsid w:val="20CC38C2"/>
    <w:rsid w:val="20D017A8"/>
    <w:rsid w:val="20F428D2"/>
    <w:rsid w:val="210BC92B"/>
    <w:rsid w:val="211BF2B4"/>
    <w:rsid w:val="211C9079"/>
    <w:rsid w:val="2122FE9E"/>
    <w:rsid w:val="2125BF89"/>
    <w:rsid w:val="21460E81"/>
    <w:rsid w:val="21496E4D"/>
    <w:rsid w:val="21497201"/>
    <w:rsid w:val="214A278A"/>
    <w:rsid w:val="2163B8B2"/>
    <w:rsid w:val="217AC11B"/>
    <w:rsid w:val="21844667"/>
    <w:rsid w:val="2192C3BF"/>
    <w:rsid w:val="219303F1"/>
    <w:rsid w:val="21AAF081"/>
    <w:rsid w:val="21B5E7A9"/>
    <w:rsid w:val="21BA60E2"/>
    <w:rsid w:val="21D22C82"/>
    <w:rsid w:val="21E935B8"/>
    <w:rsid w:val="21FF48D1"/>
    <w:rsid w:val="2203B248"/>
    <w:rsid w:val="2203E3E7"/>
    <w:rsid w:val="2204615F"/>
    <w:rsid w:val="222D2461"/>
    <w:rsid w:val="223B937D"/>
    <w:rsid w:val="22585D64"/>
    <w:rsid w:val="225F80DF"/>
    <w:rsid w:val="22615571"/>
    <w:rsid w:val="226DEA9E"/>
    <w:rsid w:val="22770FDA"/>
    <w:rsid w:val="227AD514"/>
    <w:rsid w:val="2285A348"/>
    <w:rsid w:val="22860BB1"/>
    <w:rsid w:val="229C03B9"/>
    <w:rsid w:val="22A2C164"/>
    <w:rsid w:val="22AB1904"/>
    <w:rsid w:val="22B0B789"/>
    <w:rsid w:val="22BD7AEE"/>
    <w:rsid w:val="22BE9885"/>
    <w:rsid w:val="22D0EE90"/>
    <w:rsid w:val="22D40436"/>
    <w:rsid w:val="22F2E3EE"/>
    <w:rsid w:val="22F4E153"/>
    <w:rsid w:val="22FBFF2A"/>
    <w:rsid w:val="22FFD694"/>
    <w:rsid w:val="230432FF"/>
    <w:rsid w:val="23194D5B"/>
    <w:rsid w:val="23216820"/>
    <w:rsid w:val="23256C14"/>
    <w:rsid w:val="2333F493"/>
    <w:rsid w:val="23462B6A"/>
    <w:rsid w:val="238AEE3A"/>
    <w:rsid w:val="2391065C"/>
    <w:rsid w:val="23A66DF0"/>
    <w:rsid w:val="23C4C819"/>
    <w:rsid w:val="23D2FF8F"/>
    <w:rsid w:val="23DED004"/>
    <w:rsid w:val="23E26903"/>
    <w:rsid w:val="23EAB2F6"/>
    <w:rsid w:val="23F36FE5"/>
    <w:rsid w:val="24275368"/>
    <w:rsid w:val="2428D281"/>
    <w:rsid w:val="243AA2A0"/>
    <w:rsid w:val="24566739"/>
    <w:rsid w:val="24740842"/>
    <w:rsid w:val="2499F91A"/>
    <w:rsid w:val="24A4EA9F"/>
    <w:rsid w:val="24D0F0AA"/>
    <w:rsid w:val="24D377D1"/>
    <w:rsid w:val="24D89102"/>
    <w:rsid w:val="24EF3CC8"/>
    <w:rsid w:val="24F32882"/>
    <w:rsid w:val="24F4C196"/>
    <w:rsid w:val="25183D54"/>
    <w:rsid w:val="2520D4BE"/>
    <w:rsid w:val="2525CD08"/>
    <w:rsid w:val="253A9237"/>
    <w:rsid w:val="253AF51C"/>
    <w:rsid w:val="2559C5B9"/>
    <w:rsid w:val="2559D1A0"/>
    <w:rsid w:val="255BBBE0"/>
    <w:rsid w:val="2561D0A5"/>
    <w:rsid w:val="2562580F"/>
    <w:rsid w:val="256F6E6E"/>
    <w:rsid w:val="259612C3"/>
    <w:rsid w:val="25A88164"/>
    <w:rsid w:val="25B1D7C0"/>
    <w:rsid w:val="25C2EFE0"/>
    <w:rsid w:val="25EE2B91"/>
    <w:rsid w:val="25F6FFC0"/>
    <w:rsid w:val="25FBF5E1"/>
    <w:rsid w:val="26577104"/>
    <w:rsid w:val="265FEECA"/>
    <w:rsid w:val="2668B439"/>
    <w:rsid w:val="268BA04C"/>
    <w:rsid w:val="269C4D81"/>
    <w:rsid w:val="269FFC3F"/>
    <w:rsid w:val="26C7A513"/>
    <w:rsid w:val="26DF2ABF"/>
    <w:rsid w:val="26E76847"/>
    <w:rsid w:val="2706461B"/>
    <w:rsid w:val="27108B7B"/>
    <w:rsid w:val="272F52DF"/>
    <w:rsid w:val="273612EE"/>
    <w:rsid w:val="27399A97"/>
    <w:rsid w:val="273FC583"/>
    <w:rsid w:val="274CD83B"/>
    <w:rsid w:val="276FACF7"/>
    <w:rsid w:val="277171B3"/>
    <w:rsid w:val="277C2F79"/>
    <w:rsid w:val="2789022C"/>
    <w:rsid w:val="278E81E5"/>
    <w:rsid w:val="279D075A"/>
    <w:rsid w:val="27B2FB7E"/>
    <w:rsid w:val="27B90BE2"/>
    <w:rsid w:val="27B9300F"/>
    <w:rsid w:val="27C4E450"/>
    <w:rsid w:val="27D12EA3"/>
    <w:rsid w:val="27D97414"/>
    <w:rsid w:val="27E1273C"/>
    <w:rsid w:val="27E99B69"/>
    <w:rsid w:val="27F44039"/>
    <w:rsid w:val="2802D432"/>
    <w:rsid w:val="2804C051"/>
    <w:rsid w:val="2829814E"/>
    <w:rsid w:val="282AC834"/>
    <w:rsid w:val="284D0296"/>
    <w:rsid w:val="2859339A"/>
    <w:rsid w:val="28732D28"/>
    <w:rsid w:val="2893C576"/>
    <w:rsid w:val="289560A8"/>
    <w:rsid w:val="28A29325"/>
    <w:rsid w:val="28B972CE"/>
    <w:rsid w:val="28BCF0DB"/>
    <w:rsid w:val="28C1B59D"/>
    <w:rsid w:val="28C1C96C"/>
    <w:rsid w:val="2915394D"/>
    <w:rsid w:val="291E6C42"/>
    <w:rsid w:val="2929D1E6"/>
    <w:rsid w:val="292D4522"/>
    <w:rsid w:val="292E74E5"/>
    <w:rsid w:val="2937E9D9"/>
    <w:rsid w:val="29409276"/>
    <w:rsid w:val="2955FC62"/>
    <w:rsid w:val="295A2FA9"/>
    <w:rsid w:val="295EF799"/>
    <w:rsid w:val="296073E2"/>
    <w:rsid w:val="296CC259"/>
    <w:rsid w:val="29932771"/>
    <w:rsid w:val="29991625"/>
    <w:rsid w:val="29A4F56D"/>
    <w:rsid w:val="29AD0FF3"/>
    <w:rsid w:val="29BAC0FC"/>
    <w:rsid w:val="29C4DFB2"/>
    <w:rsid w:val="29CA7CD0"/>
    <w:rsid w:val="29D91C0F"/>
    <w:rsid w:val="29F5BC96"/>
    <w:rsid w:val="29FF97CF"/>
    <w:rsid w:val="2A1764E8"/>
    <w:rsid w:val="2A1D0CD6"/>
    <w:rsid w:val="2A2860EB"/>
    <w:rsid w:val="2A361C9B"/>
    <w:rsid w:val="2A4C4603"/>
    <w:rsid w:val="2A5624BE"/>
    <w:rsid w:val="2A6C17FE"/>
    <w:rsid w:val="2A7E7ABB"/>
    <w:rsid w:val="2A8BCA65"/>
    <w:rsid w:val="2A90968B"/>
    <w:rsid w:val="2AC87BEE"/>
    <w:rsid w:val="2ACFF200"/>
    <w:rsid w:val="2AD63C78"/>
    <w:rsid w:val="2AD75657"/>
    <w:rsid w:val="2AEE5017"/>
    <w:rsid w:val="2B02D331"/>
    <w:rsid w:val="2B06494A"/>
    <w:rsid w:val="2B074856"/>
    <w:rsid w:val="2B08F642"/>
    <w:rsid w:val="2B166E32"/>
    <w:rsid w:val="2B1D5D7D"/>
    <w:rsid w:val="2B35A455"/>
    <w:rsid w:val="2B44E420"/>
    <w:rsid w:val="2B61B160"/>
    <w:rsid w:val="2B6FCCC1"/>
    <w:rsid w:val="2B76A7C5"/>
    <w:rsid w:val="2B7754B0"/>
    <w:rsid w:val="2B7A9D42"/>
    <w:rsid w:val="2B86AF91"/>
    <w:rsid w:val="2B8C8B73"/>
    <w:rsid w:val="2BA54CF7"/>
    <w:rsid w:val="2BA62FF2"/>
    <w:rsid w:val="2BC0EC5B"/>
    <w:rsid w:val="2BC2199E"/>
    <w:rsid w:val="2BC9BFF4"/>
    <w:rsid w:val="2BD296BB"/>
    <w:rsid w:val="2BFBB3D8"/>
    <w:rsid w:val="2C13E6C3"/>
    <w:rsid w:val="2C222A7D"/>
    <w:rsid w:val="2C254817"/>
    <w:rsid w:val="2C4159C8"/>
    <w:rsid w:val="2C49FB20"/>
    <w:rsid w:val="2C5C8027"/>
    <w:rsid w:val="2C60488F"/>
    <w:rsid w:val="2C653156"/>
    <w:rsid w:val="2C8E4F4F"/>
    <w:rsid w:val="2CA5E114"/>
    <w:rsid w:val="2CA8725F"/>
    <w:rsid w:val="2CC1F723"/>
    <w:rsid w:val="2CFAD1D9"/>
    <w:rsid w:val="2D02F7EB"/>
    <w:rsid w:val="2D196F9A"/>
    <w:rsid w:val="2D2A007E"/>
    <w:rsid w:val="2D3088E3"/>
    <w:rsid w:val="2D39465F"/>
    <w:rsid w:val="2D4113ED"/>
    <w:rsid w:val="2D60B7DF"/>
    <w:rsid w:val="2DAD3A58"/>
    <w:rsid w:val="2DBEFD75"/>
    <w:rsid w:val="2DC3E1B3"/>
    <w:rsid w:val="2DEAC717"/>
    <w:rsid w:val="2DF7C449"/>
    <w:rsid w:val="2DF97053"/>
    <w:rsid w:val="2E06458C"/>
    <w:rsid w:val="2E097E64"/>
    <w:rsid w:val="2E28F18E"/>
    <w:rsid w:val="2E4F8284"/>
    <w:rsid w:val="2E65318D"/>
    <w:rsid w:val="2E6F3BBE"/>
    <w:rsid w:val="2E6FFC13"/>
    <w:rsid w:val="2E7657CC"/>
    <w:rsid w:val="2E90C0AE"/>
    <w:rsid w:val="2E92594F"/>
    <w:rsid w:val="2E92705E"/>
    <w:rsid w:val="2E96CE28"/>
    <w:rsid w:val="2E9BDC30"/>
    <w:rsid w:val="2EAF2520"/>
    <w:rsid w:val="2EC69451"/>
    <w:rsid w:val="2ECA14A1"/>
    <w:rsid w:val="2EDE26D2"/>
    <w:rsid w:val="2EF3F61F"/>
    <w:rsid w:val="2EFFFB33"/>
    <w:rsid w:val="2F02337C"/>
    <w:rsid w:val="2F07BF21"/>
    <w:rsid w:val="2F247FD7"/>
    <w:rsid w:val="2F3992E8"/>
    <w:rsid w:val="2F40916C"/>
    <w:rsid w:val="2F437760"/>
    <w:rsid w:val="2F786708"/>
    <w:rsid w:val="2F9121A1"/>
    <w:rsid w:val="2F912368"/>
    <w:rsid w:val="2F9F2669"/>
    <w:rsid w:val="2FBA0640"/>
    <w:rsid w:val="2FD0EF14"/>
    <w:rsid w:val="2FEE8B76"/>
    <w:rsid w:val="2FF48E07"/>
    <w:rsid w:val="2FFEC38F"/>
    <w:rsid w:val="3001C9C7"/>
    <w:rsid w:val="30124F12"/>
    <w:rsid w:val="301C5244"/>
    <w:rsid w:val="301F9DEA"/>
    <w:rsid w:val="302FDBE4"/>
    <w:rsid w:val="30435E11"/>
    <w:rsid w:val="30656DA8"/>
    <w:rsid w:val="30690CC3"/>
    <w:rsid w:val="307CEAFC"/>
    <w:rsid w:val="307ED62B"/>
    <w:rsid w:val="3087EA0C"/>
    <w:rsid w:val="30890A0F"/>
    <w:rsid w:val="3094BB1B"/>
    <w:rsid w:val="3096B21B"/>
    <w:rsid w:val="30AE6BFC"/>
    <w:rsid w:val="30B5C538"/>
    <w:rsid w:val="30BA25CC"/>
    <w:rsid w:val="30D5AFC3"/>
    <w:rsid w:val="30DE2DF9"/>
    <w:rsid w:val="30E2C252"/>
    <w:rsid w:val="31126C51"/>
    <w:rsid w:val="3118D29C"/>
    <w:rsid w:val="3126FC4E"/>
    <w:rsid w:val="3128D0FF"/>
    <w:rsid w:val="313FF3C9"/>
    <w:rsid w:val="3166BF54"/>
    <w:rsid w:val="31856D82"/>
    <w:rsid w:val="318C961C"/>
    <w:rsid w:val="318DC605"/>
    <w:rsid w:val="3197470B"/>
    <w:rsid w:val="31989CB7"/>
    <w:rsid w:val="319BBEB9"/>
    <w:rsid w:val="31A4048A"/>
    <w:rsid w:val="31B172F7"/>
    <w:rsid w:val="31E7EB04"/>
    <w:rsid w:val="31EF0F18"/>
    <w:rsid w:val="31F9405B"/>
    <w:rsid w:val="3203F42C"/>
    <w:rsid w:val="321D8F55"/>
    <w:rsid w:val="3239DD47"/>
    <w:rsid w:val="3250DB85"/>
    <w:rsid w:val="3265F090"/>
    <w:rsid w:val="3282C1ED"/>
    <w:rsid w:val="328859CF"/>
    <w:rsid w:val="328B5E9D"/>
    <w:rsid w:val="328C3CD5"/>
    <w:rsid w:val="32AAF3AA"/>
    <w:rsid w:val="32B09C6F"/>
    <w:rsid w:val="32BC6009"/>
    <w:rsid w:val="32E38EE0"/>
    <w:rsid w:val="32E79D5E"/>
    <w:rsid w:val="32F0D6E4"/>
    <w:rsid w:val="32F8868D"/>
    <w:rsid w:val="33080ACF"/>
    <w:rsid w:val="330D7E19"/>
    <w:rsid w:val="33222E03"/>
    <w:rsid w:val="332787A7"/>
    <w:rsid w:val="333B1C6A"/>
    <w:rsid w:val="33406672"/>
    <w:rsid w:val="338290F8"/>
    <w:rsid w:val="33AA3BCF"/>
    <w:rsid w:val="33AE2C83"/>
    <w:rsid w:val="33B832C9"/>
    <w:rsid w:val="33CD61C8"/>
    <w:rsid w:val="33D1B81A"/>
    <w:rsid w:val="33DDBCAF"/>
    <w:rsid w:val="33F8D122"/>
    <w:rsid w:val="3400A87E"/>
    <w:rsid w:val="341071B5"/>
    <w:rsid w:val="3425F5C4"/>
    <w:rsid w:val="3428B1DC"/>
    <w:rsid w:val="343DAC85"/>
    <w:rsid w:val="344C11ED"/>
    <w:rsid w:val="34585858"/>
    <w:rsid w:val="34608C61"/>
    <w:rsid w:val="3465503F"/>
    <w:rsid w:val="3499C972"/>
    <w:rsid w:val="34A6D156"/>
    <w:rsid w:val="34B29E4E"/>
    <w:rsid w:val="34B5E6C0"/>
    <w:rsid w:val="34B8C4A9"/>
    <w:rsid w:val="34C572C4"/>
    <w:rsid w:val="34CEEE66"/>
    <w:rsid w:val="351044D2"/>
    <w:rsid w:val="352344C9"/>
    <w:rsid w:val="3529327C"/>
    <w:rsid w:val="3542CF8E"/>
    <w:rsid w:val="355A3C6A"/>
    <w:rsid w:val="3577FBF5"/>
    <w:rsid w:val="35790155"/>
    <w:rsid w:val="35801B59"/>
    <w:rsid w:val="35A0806F"/>
    <w:rsid w:val="35A75373"/>
    <w:rsid w:val="35CB728D"/>
    <w:rsid w:val="35EB6685"/>
    <w:rsid w:val="35F00E76"/>
    <w:rsid w:val="360A7458"/>
    <w:rsid w:val="361315C6"/>
    <w:rsid w:val="3616619A"/>
    <w:rsid w:val="362D0575"/>
    <w:rsid w:val="363D079C"/>
    <w:rsid w:val="36590563"/>
    <w:rsid w:val="36637FBD"/>
    <w:rsid w:val="36640F7F"/>
    <w:rsid w:val="366A876E"/>
    <w:rsid w:val="367A8E04"/>
    <w:rsid w:val="368F8751"/>
    <w:rsid w:val="36A235F8"/>
    <w:rsid w:val="36C7FAB9"/>
    <w:rsid w:val="36CD5FC1"/>
    <w:rsid w:val="36D2C979"/>
    <w:rsid w:val="36D79C26"/>
    <w:rsid w:val="36E896BF"/>
    <w:rsid w:val="3702AF51"/>
    <w:rsid w:val="370722E3"/>
    <w:rsid w:val="372733BE"/>
    <w:rsid w:val="372D6A72"/>
    <w:rsid w:val="373385B1"/>
    <w:rsid w:val="3738AC2C"/>
    <w:rsid w:val="373E99B7"/>
    <w:rsid w:val="37404496"/>
    <w:rsid w:val="3775B90F"/>
    <w:rsid w:val="377F66F8"/>
    <w:rsid w:val="379B1AD1"/>
    <w:rsid w:val="37A0B72A"/>
    <w:rsid w:val="37CC2B0D"/>
    <w:rsid w:val="37D6CFAF"/>
    <w:rsid w:val="37E72E43"/>
    <w:rsid w:val="37EEBB63"/>
    <w:rsid w:val="37F3D8EB"/>
    <w:rsid w:val="37FE95A1"/>
    <w:rsid w:val="3801F17F"/>
    <w:rsid w:val="380BBFF6"/>
    <w:rsid w:val="381A7BEE"/>
    <w:rsid w:val="382DC31A"/>
    <w:rsid w:val="383079B8"/>
    <w:rsid w:val="383D1D1F"/>
    <w:rsid w:val="3865534D"/>
    <w:rsid w:val="386CAB02"/>
    <w:rsid w:val="38796CB0"/>
    <w:rsid w:val="387D9CEA"/>
    <w:rsid w:val="38864C24"/>
    <w:rsid w:val="388D1A23"/>
    <w:rsid w:val="3892EE05"/>
    <w:rsid w:val="38A8AB22"/>
    <w:rsid w:val="38B67151"/>
    <w:rsid w:val="38BC0252"/>
    <w:rsid w:val="38C0024F"/>
    <w:rsid w:val="38CED0DF"/>
    <w:rsid w:val="38D193A9"/>
    <w:rsid w:val="38E3D473"/>
    <w:rsid w:val="38E41442"/>
    <w:rsid w:val="38E60436"/>
    <w:rsid w:val="38E6D16A"/>
    <w:rsid w:val="38EAA329"/>
    <w:rsid w:val="38F2A83A"/>
    <w:rsid w:val="38FEA807"/>
    <w:rsid w:val="39094BB6"/>
    <w:rsid w:val="390E7654"/>
    <w:rsid w:val="39122FF2"/>
    <w:rsid w:val="391B7158"/>
    <w:rsid w:val="3933D3AA"/>
    <w:rsid w:val="3944DB96"/>
    <w:rsid w:val="397B33E7"/>
    <w:rsid w:val="39A81757"/>
    <w:rsid w:val="39B25803"/>
    <w:rsid w:val="39B4A4D4"/>
    <w:rsid w:val="39B7A291"/>
    <w:rsid w:val="39BA9B28"/>
    <w:rsid w:val="39E690CD"/>
    <w:rsid w:val="39F346E1"/>
    <w:rsid w:val="39FABAA1"/>
    <w:rsid w:val="39FB4534"/>
    <w:rsid w:val="3A1373A9"/>
    <w:rsid w:val="3A211BEA"/>
    <w:rsid w:val="3A27C27A"/>
    <w:rsid w:val="3A37BAA4"/>
    <w:rsid w:val="3AA7520D"/>
    <w:rsid w:val="3AAC576E"/>
    <w:rsid w:val="3ABD794F"/>
    <w:rsid w:val="3AC4F486"/>
    <w:rsid w:val="3ACB6862"/>
    <w:rsid w:val="3AD03C22"/>
    <w:rsid w:val="3AD21020"/>
    <w:rsid w:val="3AF3F109"/>
    <w:rsid w:val="3B024422"/>
    <w:rsid w:val="3B05C947"/>
    <w:rsid w:val="3B0CD948"/>
    <w:rsid w:val="3B187160"/>
    <w:rsid w:val="3B1AEC17"/>
    <w:rsid w:val="3B319C5D"/>
    <w:rsid w:val="3B387BC1"/>
    <w:rsid w:val="3B3DF221"/>
    <w:rsid w:val="3B4230CD"/>
    <w:rsid w:val="3B89003A"/>
    <w:rsid w:val="3B913285"/>
    <w:rsid w:val="3BC9A932"/>
    <w:rsid w:val="3BE21B33"/>
    <w:rsid w:val="3BFC1D13"/>
    <w:rsid w:val="3C004DA2"/>
    <w:rsid w:val="3C067FC5"/>
    <w:rsid w:val="3C07B90D"/>
    <w:rsid w:val="3C30090A"/>
    <w:rsid w:val="3C327336"/>
    <w:rsid w:val="3C3C36E4"/>
    <w:rsid w:val="3C3C3BE9"/>
    <w:rsid w:val="3C5C3001"/>
    <w:rsid w:val="3C727910"/>
    <w:rsid w:val="3C72A5BA"/>
    <w:rsid w:val="3C7DEF47"/>
    <w:rsid w:val="3C93B279"/>
    <w:rsid w:val="3C95D304"/>
    <w:rsid w:val="3CBF2805"/>
    <w:rsid w:val="3CEAA88A"/>
    <w:rsid w:val="3D0D2430"/>
    <w:rsid w:val="3D1FD11E"/>
    <w:rsid w:val="3D2B2973"/>
    <w:rsid w:val="3D2F1193"/>
    <w:rsid w:val="3D31D219"/>
    <w:rsid w:val="3D402B2D"/>
    <w:rsid w:val="3D406091"/>
    <w:rsid w:val="3D5146D5"/>
    <w:rsid w:val="3D577E73"/>
    <w:rsid w:val="3D5EE75D"/>
    <w:rsid w:val="3D629AA3"/>
    <w:rsid w:val="3D9927E1"/>
    <w:rsid w:val="3DADA0C8"/>
    <w:rsid w:val="3DAE3DD9"/>
    <w:rsid w:val="3DB809F4"/>
    <w:rsid w:val="3DBCAC24"/>
    <w:rsid w:val="3DC27E32"/>
    <w:rsid w:val="3DF980DD"/>
    <w:rsid w:val="3E03A7F9"/>
    <w:rsid w:val="3E10C422"/>
    <w:rsid w:val="3E1B3D36"/>
    <w:rsid w:val="3E1D06D0"/>
    <w:rsid w:val="3E1FDEEE"/>
    <w:rsid w:val="3E27C657"/>
    <w:rsid w:val="3E3866BB"/>
    <w:rsid w:val="3E3CEEAC"/>
    <w:rsid w:val="3E42364E"/>
    <w:rsid w:val="3E5F6E5F"/>
    <w:rsid w:val="3E7BC167"/>
    <w:rsid w:val="3E98E63D"/>
    <w:rsid w:val="3EA40E69"/>
    <w:rsid w:val="3EA5361F"/>
    <w:rsid w:val="3EA99091"/>
    <w:rsid w:val="3ECDBB62"/>
    <w:rsid w:val="3ED40879"/>
    <w:rsid w:val="3EE1E3EF"/>
    <w:rsid w:val="3F2A0708"/>
    <w:rsid w:val="3F415D59"/>
    <w:rsid w:val="3F565F00"/>
    <w:rsid w:val="3F6B41A1"/>
    <w:rsid w:val="3F6D8FEA"/>
    <w:rsid w:val="3F725AF2"/>
    <w:rsid w:val="3F796E51"/>
    <w:rsid w:val="3F81076B"/>
    <w:rsid w:val="3FB0808D"/>
    <w:rsid w:val="3FB29F6A"/>
    <w:rsid w:val="3FBAA993"/>
    <w:rsid w:val="3FD19630"/>
    <w:rsid w:val="3FD967DF"/>
    <w:rsid w:val="3FE3A3C7"/>
    <w:rsid w:val="3FECCE33"/>
    <w:rsid w:val="4008F230"/>
    <w:rsid w:val="40133A25"/>
    <w:rsid w:val="40431C71"/>
    <w:rsid w:val="4045FD29"/>
    <w:rsid w:val="404802C8"/>
    <w:rsid w:val="404E3A7E"/>
    <w:rsid w:val="40591D67"/>
    <w:rsid w:val="40598AA8"/>
    <w:rsid w:val="4076FE33"/>
    <w:rsid w:val="40781CCB"/>
    <w:rsid w:val="407C586A"/>
    <w:rsid w:val="40AF5A43"/>
    <w:rsid w:val="40C04866"/>
    <w:rsid w:val="40E4DEF4"/>
    <w:rsid w:val="40F67A06"/>
    <w:rsid w:val="40FB6D9D"/>
    <w:rsid w:val="40FBDF4F"/>
    <w:rsid w:val="410AC085"/>
    <w:rsid w:val="411265CA"/>
    <w:rsid w:val="411AD743"/>
    <w:rsid w:val="412B70F4"/>
    <w:rsid w:val="415BBD62"/>
    <w:rsid w:val="4169A9F6"/>
    <w:rsid w:val="416CEEC3"/>
    <w:rsid w:val="417377A5"/>
    <w:rsid w:val="417DDC86"/>
    <w:rsid w:val="41A68E3C"/>
    <w:rsid w:val="41AF7D3B"/>
    <w:rsid w:val="41C4E616"/>
    <w:rsid w:val="41F17D4A"/>
    <w:rsid w:val="41F6C9D7"/>
    <w:rsid w:val="4205847B"/>
    <w:rsid w:val="4216D31E"/>
    <w:rsid w:val="422FCC49"/>
    <w:rsid w:val="4236325E"/>
    <w:rsid w:val="4242F878"/>
    <w:rsid w:val="424D463D"/>
    <w:rsid w:val="4254FE6E"/>
    <w:rsid w:val="42585520"/>
    <w:rsid w:val="425CD797"/>
    <w:rsid w:val="42692555"/>
    <w:rsid w:val="427F79CE"/>
    <w:rsid w:val="428602F4"/>
    <w:rsid w:val="42920040"/>
    <w:rsid w:val="4296B871"/>
    <w:rsid w:val="429A892F"/>
    <w:rsid w:val="42A4020A"/>
    <w:rsid w:val="42B099EB"/>
    <w:rsid w:val="42C33C89"/>
    <w:rsid w:val="42C562DA"/>
    <w:rsid w:val="42C96377"/>
    <w:rsid w:val="42D63151"/>
    <w:rsid w:val="42DC3D51"/>
    <w:rsid w:val="42EB0F13"/>
    <w:rsid w:val="431FFBEA"/>
    <w:rsid w:val="4360482C"/>
    <w:rsid w:val="4369CA10"/>
    <w:rsid w:val="4382DD1F"/>
    <w:rsid w:val="43A54C33"/>
    <w:rsid w:val="43B1644D"/>
    <w:rsid w:val="43BBE99B"/>
    <w:rsid w:val="43C20F5A"/>
    <w:rsid w:val="43CB7E24"/>
    <w:rsid w:val="43E0BD54"/>
    <w:rsid w:val="43EA76E4"/>
    <w:rsid w:val="43EDAC3D"/>
    <w:rsid w:val="44025A8D"/>
    <w:rsid w:val="44145940"/>
    <w:rsid w:val="442A290D"/>
    <w:rsid w:val="44463E1D"/>
    <w:rsid w:val="4476515F"/>
    <w:rsid w:val="448D85FD"/>
    <w:rsid w:val="4492964B"/>
    <w:rsid w:val="449A8808"/>
    <w:rsid w:val="44B99F81"/>
    <w:rsid w:val="44BCE253"/>
    <w:rsid w:val="44C1F112"/>
    <w:rsid w:val="44C7E917"/>
    <w:rsid w:val="44C8A601"/>
    <w:rsid w:val="44D0790F"/>
    <w:rsid w:val="44EF7AB3"/>
    <w:rsid w:val="44FCDC87"/>
    <w:rsid w:val="44FE444A"/>
    <w:rsid w:val="452301CC"/>
    <w:rsid w:val="452317B1"/>
    <w:rsid w:val="45255282"/>
    <w:rsid w:val="453B74E8"/>
    <w:rsid w:val="454170ED"/>
    <w:rsid w:val="455695DC"/>
    <w:rsid w:val="45591C02"/>
    <w:rsid w:val="457E81E0"/>
    <w:rsid w:val="4589B771"/>
    <w:rsid w:val="458FED4E"/>
    <w:rsid w:val="45925050"/>
    <w:rsid w:val="459BA62D"/>
    <w:rsid w:val="459F2060"/>
    <w:rsid w:val="45A64210"/>
    <w:rsid w:val="45C78AA8"/>
    <w:rsid w:val="45C9B9B0"/>
    <w:rsid w:val="45E7337A"/>
    <w:rsid w:val="45EA6252"/>
    <w:rsid w:val="45F5D66F"/>
    <w:rsid w:val="45F60EBB"/>
    <w:rsid w:val="45FC0707"/>
    <w:rsid w:val="460F2D76"/>
    <w:rsid w:val="4617BD67"/>
    <w:rsid w:val="463D8A67"/>
    <w:rsid w:val="4642E1F1"/>
    <w:rsid w:val="46492C0D"/>
    <w:rsid w:val="464CFB87"/>
    <w:rsid w:val="46680F3E"/>
    <w:rsid w:val="466C20DE"/>
    <w:rsid w:val="466E3C67"/>
    <w:rsid w:val="4678028F"/>
    <w:rsid w:val="4693FEB0"/>
    <w:rsid w:val="46A70616"/>
    <w:rsid w:val="46ACBB9D"/>
    <w:rsid w:val="46AD6C50"/>
    <w:rsid w:val="46AEC9DB"/>
    <w:rsid w:val="46CE1312"/>
    <w:rsid w:val="46D1AA1D"/>
    <w:rsid w:val="46D575CF"/>
    <w:rsid w:val="46E84916"/>
    <w:rsid w:val="46EA2D5F"/>
    <w:rsid w:val="4703B9F2"/>
    <w:rsid w:val="4707A13B"/>
    <w:rsid w:val="4711FAFD"/>
    <w:rsid w:val="471C0A05"/>
    <w:rsid w:val="47381131"/>
    <w:rsid w:val="473DCF4F"/>
    <w:rsid w:val="4755CA8A"/>
    <w:rsid w:val="47574176"/>
    <w:rsid w:val="4763144A"/>
    <w:rsid w:val="4771BB04"/>
    <w:rsid w:val="47797061"/>
    <w:rsid w:val="4786EDFC"/>
    <w:rsid w:val="478CAD77"/>
    <w:rsid w:val="478F3EF1"/>
    <w:rsid w:val="47A5EE5B"/>
    <w:rsid w:val="47AC8C08"/>
    <w:rsid w:val="47CE3D9D"/>
    <w:rsid w:val="47D7AE8D"/>
    <w:rsid w:val="47D85A61"/>
    <w:rsid w:val="47F63C26"/>
    <w:rsid w:val="4810365B"/>
    <w:rsid w:val="4811B764"/>
    <w:rsid w:val="4814FEF3"/>
    <w:rsid w:val="4819F0E8"/>
    <w:rsid w:val="4823FF57"/>
    <w:rsid w:val="482B56AB"/>
    <w:rsid w:val="482EF669"/>
    <w:rsid w:val="4834C58F"/>
    <w:rsid w:val="483C8E61"/>
    <w:rsid w:val="483D88A2"/>
    <w:rsid w:val="4844589E"/>
    <w:rsid w:val="484EF21A"/>
    <w:rsid w:val="48632C4A"/>
    <w:rsid w:val="48CE6F68"/>
    <w:rsid w:val="48D43A25"/>
    <w:rsid w:val="48EC75DD"/>
    <w:rsid w:val="48ED9A5D"/>
    <w:rsid w:val="48F86E5D"/>
    <w:rsid w:val="48FA225F"/>
    <w:rsid w:val="4915BE4F"/>
    <w:rsid w:val="4917670E"/>
    <w:rsid w:val="49427875"/>
    <w:rsid w:val="4948EB2D"/>
    <w:rsid w:val="494AA182"/>
    <w:rsid w:val="495014FC"/>
    <w:rsid w:val="496A7A49"/>
    <w:rsid w:val="49756AF2"/>
    <w:rsid w:val="499D002B"/>
    <w:rsid w:val="49A88E2B"/>
    <w:rsid w:val="49A9C62F"/>
    <w:rsid w:val="49AE3BD4"/>
    <w:rsid w:val="49C0FBAF"/>
    <w:rsid w:val="49CC6BE9"/>
    <w:rsid w:val="49D7631E"/>
    <w:rsid w:val="49D972F1"/>
    <w:rsid w:val="4A07CD48"/>
    <w:rsid w:val="4A0D3D41"/>
    <w:rsid w:val="4A1DE06B"/>
    <w:rsid w:val="4A26F915"/>
    <w:rsid w:val="4A63933B"/>
    <w:rsid w:val="4A64FDB8"/>
    <w:rsid w:val="4A89A978"/>
    <w:rsid w:val="4A9CC160"/>
    <w:rsid w:val="4AB5218A"/>
    <w:rsid w:val="4AC9A674"/>
    <w:rsid w:val="4AD61587"/>
    <w:rsid w:val="4AE3083D"/>
    <w:rsid w:val="4AE6F36A"/>
    <w:rsid w:val="4AE8057A"/>
    <w:rsid w:val="4B27B75D"/>
    <w:rsid w:val="4B41A1A6"/>
    <w:rsid w:val="4B4EB822"/>
    <w:rsid w:val="4B511927"/>
    <w:rsid w:val="4B54A891"/>
    <w:rsid w:val="4B68D7D4"/>
    <w:rsid w:val="4B85DE77"/>
    <w:rsid w:val="4B86B141"/>
    <w:rsid w:val="4B87C5AF"/>
    <w:rsid w:val="4B93EE72"/>
    <w:rsid w:val="4B953817"/>
    <w:rsid w:val="4B9816A4"/>
    <w:rsid w:val="4BBAF1BD"/>
    <w:rsid w:val="4BBC1E39"/>
    <w:rsid w:val="4BC5F630"/>
    <w:rsid w:val="4BD2F3E0"/>
    <w:rsid w:val="4BE391E8"/>
    <w:rsid w:val="4C1096B5"/>
    <w:rsid w:val="4C1AC894"/>
    <w:rsid w:val="4C2214F3"/>
    <w:rsid w:val="4C249D9D"/>
    <w:rsid w:val="4C324D1A"/>
    <w:rsid w:val="4C41401F"/>
    <w:rsid w:val="4C4CA9CD"/>
    <w:rsid w:val="4C898A7D"/>
    <w:rsid w:val="4C98413C"/>
    <w:rsid w:val="4C9BECAD"/>
    <w:rsid w:val="4C9FE994"/>
    <w:rsid w:val="4CA242F4"/>
    <w:rsid w:val="4CA92C37"/>
    <w:rsid w:val="4CBB90A7"/>
    <w:rsid w:val="4CBEBA26"/>
    <w:rsid w:val="4CD5A8B7"/>
    <w:rsid w:val="4CD91C7E"/>
    <w:rsid w:val="4CF3DD1D"/>
    <w:rsid w:val="4CF72595"/>
    <w:rsid w:val="4D0B3C07"/>
    <w:rsid w:val="4D0F927D"/>
    <w:rsid w:val="4D1C1853"/>
    <w:rsid w:val="4D1FFA76"/>
    <w:rsid w:val="4D2C006A"/>
    <w:rsid w:val="4D4CB9DC"/>
    <w:rsid w:val="4D4EA092"/>
    <w:rsid w:val="4D500A62"/>
    <w:rsid w:val="4D576798"/>
    <w:rsid w:val="4D58D771"/>
    <w:rsid w:val="4D5FAADE"/>
    <w:rsid w:val="4D6F6CF8"/>
    <w:rsid w:val="4D7256C5"/>
    <w:rsid w:val="4D731135"/>
    <w:rsid w:val="4D7F0903"/>
    <w:rsid w:val="4D86CE54"/>
    <w:rsid w:val="4D871051"/>
    <w:rsid w:val="4D8ACA38"/>
    <w:rsid w:val="4D9A1D4D"/>
    <w:rsid w:val="4DA54E36"/>
    <w:rsid w:val="4DAB901A"/>
    <w:rsid w:val="4DAE8A5D"/>
    <w:rsid w:val="4DC8A2CA"/>
    <w:rsid w:val="4DEE0ED2"/>
    <w:rsid w:val="4DF41818"/>
    <w:rsid w:val="4E0AF5B4"/>
    <w:rsid w:val="4E257EE7"/>
    <w:rsid w:val="4E28F6A1"/>
    <w:rsid w:val="4E3249DA"/>
    <w:rsid w:val="4E36C660"/>
    <w:rsid w:val="4E6607C7"/>
    <w:rsid w:val="4E783CE1"/>
    <w:rsid w:val="4E7B0A0A"/>
    <w:rsid w:val="4E9536C1"/>
    <w:rsid w:val="4EA57FBD"/>
    <w:rsid w:val="4EC07FE2"/>
    <w:rsid w:val="4EC59E9D"/>
    <w:rsid w:val="4EC7F2AE"/>
    <w:rsid w:val="4ECFB0B1"/>
    <w:rsid w:val="4EE2DEA8"/>
    <w:rsid w:val="4EE3531B"/>
    <w:rsid w:val="4EEA2D94"/>
    <w:rsid w:val="4EEDBE73"/>
    <w:rsid w:val="4F08DC2A"/>
    <w:rsid w:val="4F1DCB95"/>
    <w:rsid w:val="4F435A73"/>
    <w:rsid w:val="4F6B212B"/>
    <w:rsid w:val="4F7D135A"/>
    <w:rsid w:val="4F7FAAB9"/>
    <w:rsid w:val="4FA485F5"/>
    <w:rsid w:val="4FA7B47C"/>
    <w:rsid w:val="4FCAC315"/>
    <w:rsid w:val="4FD1A797"/>
    <w:rsid w:val="4FD1EEDC"/>
    <w:rsid w:val="4FD341A0"/>
    <w:rsid w:val="4FD38E32"/>
    <w:rsid w:val="4FDC30A0"/>
    <w:rsid w:val="4FEEF648"/>
    <w:rsid w:val="4FF619FF"/>
    <w:rsid w:val="4FFEBA9F"/>
    <w:rsid w:val="50176A16"/>
    <w:rsid w:val="5036CEB4"/>
    <w:rsid w:val="503D814B"/>
    <w:rsid w:val="50412905"/>
    <w:rsid w:val="5045A8A9"/>
    <w:rsid w:val="50497E93"/>
    <w:rsid w:val="504BAFE1"/>
    <w:rsid w:val="5059DDB2"/>
    <w:rsid w:val="5069E60D"/>
    <w:rsid w:val="5070BBFE"/>
    <w:rsid w:val="5081E27C"/>
    <w:rsid w:val="50823D3C"/>
    <w:rsid w:val="50985472"/>
    <w:rsid w:val="509C20BD"/>
    <w:rsid w:val="50B19C6E"/>
    <w:rsid w:val="50B8585C"/>
    <w:rsid w:val="50CE1101"/>
    <w:rsid w:val="50D3F22D"/>
    <w:rsid w:val="50D8FDB7"/>
    <w:rsid w:val="50F853E4"/>
    <w:rsid w:val="510BCC4F"/>
    <w:rsid w:val="510FE01C"/>
    <w:rsid w:val="51296C00"/>
    <w:rsid w:val="512CC027"/>
    <w:rsid w:val="5133873A"/>
    <w:rsid w:val="513F26FF"/>
    <w:rsid w:val="514017DA"/>
    <w:rsid w:val="5157D410"/>
    <w:rsid w:val="5165120C"/>
    <w:rsid w:val="516E9DFD"/>
    <w:rsid w:val="51746485"/>
    <w:rsid w:val="517A1D60"/>
    <w:rsid w:val="517A4D8A"/>
    <w:rsid w:val="51AFA0B9"/>
    <w:rsid w:val="51D6AEEC"/>
    <w:rsid w:val="51DE8C45"/>
    <w:rsid w:val="520BAEC1"/>
    <w:rsid w:val="5224C963"/>
    <w:rsid w:val="522B8A1F"/>
    <w:rsid w:val="5236B722"/>
    <w:rsid w:val="5238897D"/>
    <w:rsid w:val="5249B418"/>
    <w:rsid w:val="524B3921"/>
    <w:rsid w:val="5250B850"/>
    <w:rsid w:val="5252C05F"/>
    <w:rsid w:val="525C508B"/>
    <w:rsid w:val="526497AC"/>
    <w:rsid w:val="526B9B31"/>
    <w:rsid w:val="527919C4"/>
    <w:rsid w:val="5285011A"/>
    <w:rsid w:val="529B873F"/>
    <w:rsid w:val="52A015CA"/>
    <w:rsid w:val="52ABCC66"/>
    <w:rsid w:val="52B14F16"/>
    <w:rsid w:val="52B23B7A"/>
    <w:rsid w:val="52BDED90"/>
    <w:rsid w:val="52BF2CA6"/>
    <w:rsid w:val="52E82D8F"/>
    <w:rsid w:val="52E976EA"/>
    <w:rsid w:val="52EB5310"/>
    <w:rsid w:val="52EEAF30"/>
    <w:rsid w:val="531C1B8E"/>
    <w:rsid w:val="5358AA10"/>
    <w:rsid w:val="53712B84"/>
    <w:rsid w:val="53814683"/>
    <w:rsid w:val="53955E4B"/>
    <w:rsid w:val="53A1113A"/>
    <w:rsid w:val="53B70323"/>
    <w:rsid w:val="53DC34A9"/>
    <w:rsid w:val="53E616FF"/>
    <w:rsid w:val="53E7A270"/>
    <w:rsid w:val="53EC5E8C"/>
    <w:rsid w:val="53F0C3EA"/>
    <w:rsid w:val="54041E7B"/>
    <w:rsid w:val="543155E6"/>
    <w:rsid w:val="5435966D"/>
    <w:rsid w:val="543A66B4"/>
    <w:rsid w:val="5450DDB8"/>
    <w:rsid w:val="5457B9A3"/>
    <w:rsid w:val="545ABA29"/>
    <w:rsid w:val="5462D62E"/>
    <w:rsid w:val="54630FAC"/>
    <w:rsid w:val="54642968"/>
    <w:rsid w:val="5469BBBA"/>
    <w:rsid w:val="548BBCB4"/>
    <w:rsid w:val="54BFD1B0"/>
    <w:rsid w:val="54CA7A1B"/>
    <w:rsid w:val="54CE67FE"/>
    <w:rsid w:val="54E32BEF"/>
    <w:rsid w:val="54ED5257"/>
    <w:rsid w:val="55073A4C"/>
    <w:rsid w:val="55250D3E"/>
    <w:rsid w:val="552A8F1F"/>
    <w:rsid w:val="55370BD0"/>
    <w:rsid w:val="55394038"/>
    <w:rsid w:val="553A3FFD"/>
    <w:rsid w:val="5553BCFD"/>
    <w:rsid w:val="556F8648"/>
    <w:rsid w:val="557ACF6F"/>
    <w:rsid w:val="557C4C54"/>
    <w:rsid w:val="558FFB9E"/>
    <w:rsid w:val="559F482D"/>
    <w:rsid w:val="55A09DDA"/>
    <w:rsid w:val="55C7A7EB"/>
    <w:rsid w:val="55CD345F"/>
    <w:rsid w:val="55DBE192"/>
    <w:rsid w:val="55DBFEEA"/>
    <w:rsid w:val="55E36A7C"/>
    <w:rsid w:val="55E8EDF4"/>
    <w:rsid w:val="55F3A563"/>
    <w:rsid w:val="560D6334"/>
    <w:rsid w:val="561143FB"/>
    <w:rsid w:val="56261203"/>
    <w:rsid w:val="562EF1A9"/>
    <w:rsid w:val="56382BA2"/>
    <w:rsid w:val="5649FE71"/>
    <w:rsid w:val="5651D8CE"/>
    <w:rsid w:val="567563BC"/>
    <w:rsid w:val="567CBBFD"/>
    <w:rsid w:val="56A04192"/>
    <w:rsid w:val="56B6A2BB"/>
    <w:rsid w:val="56D36D25"/>
    <w:rsid w:val="56E20F32"/>
    <w:rsid w:val="56E5D53E"/>
    <w:rsid w:val="56E910F6"/>
    <w:rsid w:val="56F3AC36"/>
    <w:rsid w:val="56FBBDF6"/>
    <w:rsid w:val="57139932"/>
    <w:rsid w:val="572D9AA4"/>
    <w:rsid w:val="572F6064"/>
    <w:rsid w:val="573B90E0"/>
    <w:rsid w:val="577D677E"/>
    <w:rsid w:val="577EDD39"/>
    <w:rsid w:val="57830AF6"/>
    <w:rsid w:val="579412E6"/>
    <w:rsid w:val="57AC3CC7"/>
    <w:rsid w:val="57AE51FC"/>
    <w:rsid w:val="57B40C04"/>
    <w:rsid w:val="57C060DE"/>
    <w:rsid w:val="57CDF43F"/>
    <w:rsid w:val="57E0FF42"/>
    <w:rsid w:val="57EE8C2C"/>
    <w:rsid w:val="57F107E2"/>
    <w:rsid w:val="57F7A722"/>
    <w:rsid w:val="580D4144"/>
    <w:rsid w:val="581281AA"/>
    <w:rsid w:val="5824238C"/>
    <w:rsid w:val="582E982C"/>
    <w:rsid w:val="58359BB7"/>
    <w:rsid w:val="5852C0F5"/>
    <w:rsid w:val="585665A9"/>
    <w:rsid w:val="585FD766"/>
    <w:rsid w:val="5881033A"/>
    <w:rsid w:val="58852AF0"/>
    <w:rsid w:val="5886BD55"/>
    <w:rsid w:val="58AB60F6"/>
    <w:rsid w:val="58B61D56"/>
    <w:rsid w:val="58BABDA0"/>
    <w:rsid w:val="58FD35EE"/>
    <w:rsid w:val="5929F9C6"/>
    <w:rsid w:val="5956E41C"/>
    <w:rsid w:val="595919DA"/>
    <w:rsid w:val="597405E6"/>
    <w:rsid w:val="5991F9EE"/>
    <w:rsid w:val="59932432"/>
    <w:rsid w:val="599DFF70"/>
    <w:rsid w:val="59A02BA1"/>
    <w:rsid w:val="59B912C0"/>
    <w:rsid w:val="59DD30ED"/>
    <w:rsid w:val="59DF8E41"/>
    <w:rsid w:val="59EBB813"/>
    <w:rsid w:val="5A00D921"/>
    <w:rsid w:val="5A11BC2A"/>
    <w:rsid w:val="5A1483E3"/>
    <w:rsid w:val="5A1AA9D7"/>
    <w:rsid w:val="5A252828"/>
    <w:rsid w:val="5A38AF18"/>
    <w:rsid w:val="5A46EF57"/>
    <w:rsid w:val="5A501683"/>
    <w:rsid w:val="5A757BBC"/>
    <w:rsid w:val="5A7A8126"/>
    <w:rsid w:val="5A844EF2"/>
    <w:rsid w:val="5A92FD94"/>
    <w:rsid w:val="5ABBCA0C"/>
    <w:rsid w:val="5AC38C02"/>
    <w:rsid w:val="5ADBF6D6"/>
    <w:rsid w:val="5B0C27B2"/>
    <w:rsid w:val="5B38C89E"/>
    <w:rsid w:val="5B3DFA13"/>
    <w:rsid w:val="5B3F6F0B"/>
    <w:rsid w:val="5B53197D"/>
    <w:rsid w:val="5B54E1EB"/>
    <w:rsid w:val="5B56B7A5"/>
    <w:rsid w:val="5B675266"/>
    <w:rsid w:val="5B81F2D7"/>
    <w:rsid w:val="5B929C8D"/>
    <w:rsid w:val="5BA99416"/>
    <w:rsid w:val="5BBE1247"/>
    <w:rsid w:val="5BC8BE1B"/>
    <w:rsid w:val="5BCEED90"/>
    <w:rsid w:val="5BE546C2"/>
    <w:rsid w:val="5BE7763B"/>
    <w:rsid w:val="5BE87ADE"/>
    <w:rsid w:val="5C03BFD1"/>
    <w:rsid w:val="5C1CC4A2"/>
    <w:rsid w:val="5C25CDEE"/>
    <w:rsid w:val="5C288D3A"/>
    <w:rsid w:val="5C35EACB"/>
    <w:rsid w:val="5C3DB8F8"/>
    <w:rsid w:val="5C48CF63"/>
    <w:rsid w:val="5C5CAE97"/>
    <w:rsid w:val="5C61E26B"/>
    <w:rsid w:val="5C6FB073"/>
    <w:rsid w:val="5C709C79"/>
    <w:rsid w:val="5C73C6FD"/>
    <w:rsid w:val="5C99C677"/>
    <w:rsid w:val="5C99C7FB"/>
    <w:rsid w:val="5C9DD9DA"/>
    <w:rsid w:val="5CAFD4D5"/>
    <w:rsid w:val="5CC5F5A6"/>
    <w:rsid w:val="5CC990B4"/>
    <w:rsid w:val="5CD1A306"/>
    <w:rsid w:val="5CEAB6F0"/>
    <w:rsid w:val="5CF90048"/>
    <w:rsid w:val="5D1B99C5"/>
    <w:rsid w:val="5D1C426E"/>
    <w:rsid w:val="5D21EA5E"/>
    <w:rsid w:val="5D5866AD"/>
    <w:rsid w:val="5D6BFF07"/>
    <w:rsid w:val="5D795702"/>
    <w:rsid w:val="5D7AB53E"/>
    <w:rsid w:val="5D7FA7F5"/>
    <w:rsid w:val="5D8526C1"/>
    <w:rsid w:val="5D8931D7"/>
    <w:rsid w:val="5D96647C"/>
    <w:rsid w:val="5D9DABA4"/>
    <w:rsid w:val="5DC21E52"/>
    <w:rsid w:val="5DCCB8C7"/>
    <w:rsid w:val="5DDCDE37"/>
    <w:rsid w:val="5DE6B096"/>
    <w:rsid w:val="5DEC6288"/>
    <w:rsid w:val="5DF076B9"/>
    <w:rsid w:val="5E0A0A8B"/>
    <w:rsid w:val="5E0D78C0"/>
    <w:rsid w:val="5E132D58"/>
    <w:rsid w:val="5E2B9621"/>
    <w:rsid w:val="5E324861"/>
    <w:rsid w:val="5E45B2CA"/>
    <w:rsid w:val="5E57DBD5"/>
    <w:rsid w:val="5E5DF1B9"/>
    <w:rsid w:val="5E6D31FE"/>
    <w:rsid w:val="5E82CE53"/>
    <w:rsid w:val="5E8D6108"/>
    <w:rsid w:val="5EA18CAA"/>
    <w:rsid w:val="5EAA6374"/>
    <w:rsid w:val="5EB29706"/>
    <w:rsid w:val="5EB5D4B4"/>
    <w:rsid w:val="5EB870DC"/>
    <w:rsid w:val="5EC10016"/>
    <w:rsid w:val="5EC1D872"/>
    <w:rsid w:val="5F064ADA"/>
    <w:rsid w:val="5F213C07"/>
    <w:rsid w:val="5F290B23"/>
    <w:rsid w:val="5F500974"/>
    <w:rsid w:val="5F5FD31F"/>
    <w:rsid w:val="5F675E85"/>
    <w:rsid w:val="5F6D2644"/>
    <w:rsid w:val="5F73E895"/>
    <w:rsid w:val="5F818801"/>
    <w:rsid w:val="5F9F6A87"/>
    <w:rsid w:val="5FA05903"/>
    <w:rsid w:val="5FAC987E"/>
    <w:rsid w:val="5FAFA398"/>
    <w:rsid w:val="5FBDE09D"/>
    <w:rsid w:val="5FC668E6"/>
    <w:rsid w:val="5FE77D68"/>
    <w:rsid w:val="60111412"/>
    <w:rsid w:val="60236281"/>
    <w:rsid w:val="602B1261"/>
    <w:rsid w:val="60454BF2"/>
    <w:rsid w:val="604D2B36"/>
    <w:rsid w:val="6054A717"/>
    <w:rsid w:val="606507E5"/>
    <w:rsid w:val="6071B405"/>
    <w:rsid w:val="607EF134"/>
    <w:rsid w:val="60A2C23F"/>
    <w:rsid w:val="60A5A776"/>
    <w:rsid w:val="60B7BEB4"/>
    <w:rsid w:val="60CF0B33"/>
    <w:rsid w:val="61090FC1"/>
    <w:rsid w:val="612EBC04"/>
    <w:rsid w:val="6130296D"/>
    <w:rsid w:val="614126B4"/>
    <w:rsid w:val="6146B259"/>
    <w:rsid w:val="614DD4B9"/>
    <w:rsid w:val="6157C5C1"/>
    <w:rsid w:val="615A3496"/>
    <w:rsid w:val="61712D11"/>
    <w:rsid w:val="6175EC93"/>
    <w:rsid w:val="617B503A"/>
    <w:rsid w:val="61A02146"/>
    <w:rsid w:val="61A8A757"/>
    <w:rsid w:val="61A938E6"/>
    <w:rsid w:val="61B74B58"/>
    <w:rsid w:val="61CC50C4"/>
    <w:rsid w:val="61D36554"/>
    <w:rsid w:val="61D76644"/>
    <w:rsid w:val="61EFF81F"/>
    <w:rsid w:val="61F8D512"/>
    <w:rsid w:val="620CCDC8"/>
    <w:rsid w:val="621B180E"/>
    <w:rsid w:val="62355B90"/>
    <w:rsid w:val="623EDEC0"/>
    <w:rsid w:val="6242EE02"/>
    <w:rsid w:val="6246BDE4"/>
    <w:rsid w:val="626397CF"/>
    <w:rsid w:val="626C2699"/>
    <w:rsid w:val="6272E75F"/>
    <w:rsid w:val="6274F2DD"/>
    <w:rsid w:val="627BE9F3"/>
    <w:rsid w:val="628F78C6"/>
    <w:rsid w:val="62A45561"/>
    <w:rsid w:val="62A9EF22"/>
    <w:rsid w:val="63019868"/>
    <w:rsid w:val="6303261C"/>
    <w:rsid w:val="630B90DD"/>
    <w:rsid w:val="630E53E0"/>
    <w:rsid w:val="6363C027"/>
    <w:rsid w:val="636CD91E"/>
    <w:rsid w:val="636F3218"/>
    <w:rsid w:val="6375162B"/>
    <w:rsid w:val="63800CBF"/>
    <w:rsid w:val="639A92E5"/>
    <w:rsid w:val="63BEEC2F"/>
    <w:rsid w:val="63C9545F"/>
    <w:rsid w:val="63E89B50"/>
    <w:rsid w:val="64264E32"/>
    <w:rsid w:val="64285234"/>
    <w:rsid w:val="642EF37A"/>
    <w:rsid w:val="643D95D1"/>
    <w:rsid w:val="644EB332"/>
    <w:rsid w:val="64506617"/>
    <w:rsid w:val="6478A684"/>
    <w:rsid w:val="6485A6FB"/>
    <w:rsid w:val="648725F9"/>
    <w:rsid w:val="648C6144"/>
    <w:rsid w:val="64903067"/>
    <w:rsid w:val="649536FE"/>
    <w:rsid w:val="649BA217"/>
    <w:rsid w:val="649F93B6"/>
    <w:rsid w:val="649F996C"/>
    <w:rsid w:val="64AA7427"/>
    <w:rsid w:val="64B79936"/>
    <w:rsid w:val="64BC8952"/>
    <w:rsid w:val="64BD491B"/>
    <w:rsid w:val="64CC3890"/>
    <w:rsid w:val="64EC90FA"/>
    <w:rsid w:val="64F2E48D"/>
    <w:rsid w:val="6500A1C2"/>
    <w:rsid w:val="6503E996"/>
    <w:rsid w:val="6507A056"/>
    <w:rsid w:val="6511EA2B"/>
    <w:rsid w:val="65143020"/>
    <w:rsid w:val="651808E7"/>
    <w:rsid w:val="65367C6F"/>
    <w:rsid w:val="65570AAF"/>
    <w:rsid w:val="655C575E"/>
    <w:rsid w:val="656D13AB"/>
    <w:rsid w:val="658681BB"/>
    <w:rsid w:val="6586DA05"/>
    <w:rsid w:val="658DB705"/>
    <w:rsid w:val="659B09E1"/>
    <w:rsid w:val="65AD463F"/>
    <w:rsid w:val="65C16BD8"/>
    <w:rsid w:val="65C194F4"/>
    <w:rsid w:val="65FF7CB3"/>
    <w:rsid w:val="6608A4BE"/>
    <w:rsid w:val="660E522D"/>
    <w:rsid w:val="661DA326"/>
    <w:rsid w:val="661F7E55"/>
    <w:rsid w:val="6626F2F2"/>
    <w:rsid w:val="66364A75"/>
    <w:rsid w:val="66477F35"/>
    <w:rsid w:val="664889C5"/>
    <w:rsid w:val="6648A0FE"/>
    <w:rsid w:val="66598F55"/>
    <w:rsid w:val="665E2752"/>
    <w:rsid w:val="6684304F"/>
    <w:rsid w:val="668910AD"/>
    <w:rsid w:val="66A2FFD5"/>
    <w:rsid w:val="66B75541"/>
    <w:rsid w:val="66BED76E"/>
    <w:rsid w:val="66BFC28B"/>
    <w:rsid w:val="66D60B85"/>
    <w:rsid w:val="66E3D64F"/>
    <w:rsid w:val="66E6F9C6"/>
    <w:rsid w:val="66EBDCD7"/>
    <w:rsid w:val="66EF5E04"/>
    <w:rsid w:val="66F5AB54"/>
    <w:rsid w:val="6709B3EE"/>
    <w:rsid w:val="6716FC57"/>
    <w:rsid w:val="67172E62"/>
    <w:rsid w:val="67302AF0"/>
    <w:rsid w:val="675B6076"/>
    <w:rsid w:val="67851128"/>
    <w:rsid w:val="67BEF10F"/>
    <w:rsid w:val="67C729A8"/>
    <w:rsid w:val="67C73FF1"/>
    <w:rsid w:val="67C9FA05"/>
    <w:rsid w:val="67DEE826"/>
    <w:rsid w:val="67EF7ABD"/>
    <w:rsid w:val="67F061A7"/>
    <w:rsid w:val="67F6B4DF"/>
    <w:rsid w:val="682E30E0"/>
    <w:rsid w:val="68495AE4"/>
    <w:rsid w:val="68531A9E"/>
    <w:rsid w:val="68639DFB"/>
    <w:rsid w:val="687398E9"/>
    <w:rsid w:val="68795009"/>
    <w:rsid w:val="689611BE"/>
    <w:rsid w:val="689EDD9C"/>
    <w:rsid w:val="68A6BDCA"/>
    <w:rsid w:val="68BE1C29"/>
    <w:rsid w:val="68C05374"/>
    <w:rsid w:val="68D62458"/>
    <w:rsid w:val="68E279A8"/>
    <w:rsid w:val="68E28DA0"/>
    <w:rsid w:val="68E6BAFA"/>
    <w:rsid w:val="68E8FBFB"/>
    <w:rsid w:val="68F8A9F0"/>
    <w:rsid w:val="68FAA0B6"/>
    <w:rsid w:val="68FF5655"/>
    <w:rsid w:val="690B8F89"/>
    <w:rsid w:val="69186126"/>
    <w:rsid w:val="69263E80"/>
    <w:rsid w:val="692E4EE3"/>
    <w:rsid w:val="6931B97C"/>
    <w:rsid w:val="69339822"/>
    <w:rsid w:val="693ACFFB"/>
    <w:rsid w:val="693C070E"/>
    <w:rsid w:val="69464314"/>
    <w:rsid w:val="6946684C"/>
    <w:rsid w:val="694A10F2"/>
    <w:rsid w:val="69502173"/>
    <w:rsid w:val="69504615"/>
    <w:rsid w:val="697742F2"/>
    <w:rsid w:val="6985F8A0"/>
    <w:rsid w:val="69916022"/>
    <w:rsid w:val="699B8D15"/>
    <w:rsid w:val="69ACFBCC"/>
    <w:rsid w:val="69B75F27"/>
    <w:rsid w:val="69BA791E"/>
    <w:rsid w:val="69BAA6DB"/>
    <w:rsid w:val="69C02900"/>
    <w:rsid w:val="69F5C7DB"/>
    <w:rsid w:val="6A00CC8C"/>
    <w:rsid w:val="6A0124E7"/>
    <w:rsid w:val="6A242118"/>
    <w:rsid w:val="6A376D47"/>
    <w:rsid w:val="6A44E280"/>
    <w:rsid w:val="6A6675DD"/>
    <w:rsid w:val="6A6A01C0"/>
    <w:rsid w:val="6A776DA2"/>
    <w:rsid w:val="6A87A6B9"/>
    <w:rsid w:val="6A8C5E04"/>
    <w:rsid w:val="6B4FEB8D"/>
    <w:rsid w:val="6B72E4DF"/>
    <w:rsid w:val="6BAA1972"/>
    <w:rsid w:val="6BAD2B43"/>
    <w:rsid w:val="6BB33FA6"/>
    <w:rsid w:val="6BBE23CE"/>
    <w:rsid w:val="6BC5DC18"/>
    <w:rsid w:val="6BCA2305"/>
    <w:rsid w:val="6BD65F59"/>
    <w:rsid w:val="6BE0C1F8"/>
    <w:rsid w:val="6BF366CA"/>
    <w:rsid w:val="6BFCA2D4"/>
    <w:rsid w:val="6C1DE2AD"/>
    <w:rsid w:val="6C1EA749"/>
    <w:rsid w:val="6C2E3CF6"/>
    <w:rsid w:val="6C2E408A"/>
    <w:rsid w:val="6C33AE73"/>
    <w:rsid w:val="6C3CBEEF"/>
    <w:rsid w:val="6C4CFB6F"/>
    <w:rsid w:val="6C593F88"/>
    <w:rsid w:val="6C60A6A4"/>
    <w:rsid w:val="6C6BF6ED"/>
    <w:rsid w:val="6C7AB060"/>
    <w:rsid w:val="6C892F3E"/>
    <w:rsid w:val="6C95A05A"/>
    <w:rsid w:val="6CD10695"/>
    <w:rsid w:val="6CD601DF"/>
    <w:rsid w:val="6CE5173D"/>
    <w:rsid w:val="6CE51DA1"/>
    <w:rsid w:val="6CFF6651"/>
    <w:rsid w:val="6D0F1177"/>
    <w:rsid w:val="6D18503E"/>
    <w:rsid w:val="6D1953E6"/>
    <w:rsid w:val="6D2115B7"/>
    <w:rsid w:val="6D34B385"/>
    <w:rsid w:val="6D39D5D9"/>
    <w:rsid w:val="6D4DB487"/>
    <w:rsid w:val="6D5045E9"/>
    <w:rsid w:val="6D7A43F8"/>
    <w:rsid w:val="6D86F9D7"/>
    <w:rsid w:val="6D8C3428"/>
    <w:rsid w:val="6D99A784"/>
    <w:rsid w:val="6DA6C3E7"/>
    <w:rsid w:val="6DB4BB5F"/>
    <w:rsid w:val="6DC38DF6"/>
    <w:rsid w:val="6DC67A2A"/>
    <w:rsid w:val="6DC8E4DD"/>
    <w:rsid w:val="6DCBCC79"/>
    <w:rsid w:val="6DF2F6DA"/>
    <w:rsid w:val="6E04C23B"/>
    <w:rsid w:val="6E252594"/>
    <w:rsid w:val="6E376527"/>
    <w:rsid w:val="6E53B0CE"/>
    <w:rsid w:val="6E53D12E"/>
    <w:rsid w:val="6E6A6120"/>
    <w:rsid w:val="6E8041A3"/>
    <w:rsid w:val="6E81F4D9"/>
    <w:rsid w:val="6E83950D"/>
    <w:rsid w:val="6E84340D"/>
    <w:rsid w:val="6E9A5CE2"/>
    <w:rsid w:val="6EB3273C"/>
    <w:rsid w:val="6ED5C3B2"/>
    <w:rsid w:val="6EDFD8C4"/>
    <w:rsid w:val="6EE75579"/>
    <w:rsid w:val="6EEC8D85"/>
    <w:rsid w:val="6EEEC493"/>
    <w:rsid w:val="6F0D960B"/>
    <w:rsid w:val="6F3FCC03"/>
    <w:rsid w:val="6F54C8FE"/>
    <w:rsid w:val="6F693552"/>
    <w:rsid w:val="6F6CAFF5"/>
    <w:rsid w:val="6F724546"/>
    <w:rsid w:val="6FA1E1A8"/>
    <w:rsid w:val="6FACD919"/>
    <w:rsid w:val="6FB06608"/>
    <w:rsid w:val="6FBA952C"/>
    <w:rsid w:val="6FBB3AA2"/>
    <w:rsid w:val="6FC8A3D1"/>
    <w:rsid w:val="6FD614EB"/>
    <w:rsid w:val="6FDAC055"/>
    <w:rsid w:val="6FF7FF9E"/>
    <w:rsid w:val="70027507"/>
    <w:rsid w:val="7007FF06"/>
    <w:rsid w:val="700C5254"/>
    <w:rsid w:val="7015AF19"/>
    <w:rsid w:val="702683F1"/>
    <w:rsid w:val="702DE70F"/>
    <w:rsid w:val="70371983"/>
    <w:rsid w:val="706A1505"/>
    <w:rsid w:val="707674FB"/>
    <w:rsid w:val="707EC942"/>
    <w:rsid w:val="70993A25"/>
    <w:rsid w:val="709A5E97"/>
    <w:rsid w:val="70A0FED7"/>
    <w:rsid w:val="70A4E882"/>
    <w:rsid w:val="70C008A6"/>
    <w:rsid w:val="70C79BA9"/>
    <w:rsid w:val="70CC198D"/>
    <w:rsid w:val="70D5CD03"/>
    <w:rsid w:val="70E2368D"/>
    <w:rsid w:val="70F21FF8"/>
    <w:rsid w:val="70FA6286"/>
    <w:rsid w:val="71042E5F"/>
    <w:rsid w:val="710D8ECF"/>
    <w:rsid w:val="712DA7FC"/>
    <w:rsid w:val="713586DB"/>
    <w:rsid w:val="71477DF2"/>
    <w:rsid w:val="714E1BBD"/>
    <w:rsid w:val="716387C8"/>
    <w:rsid w:val="716AD4A0"/>
    <w:rsid w:val="7172D461"/>
    <w:rsid w:val="717E0672"/>
    <w:rsid w:val="7186341E"/>
    <w:rsid w:val="718B1289"/>
    <w:rsid w:val="719B11AF"/>
    <w:rsid w:val="71A01F04"/>
    <w:rsid w:val="71A730B3"/>
    <w:rsid w:val="71AC3457"/>
    <w:rsid w:val="723567B9"/>
    <w:rsid w:val="723687AC"/>
    <w:rsid w:val="723DC0A5"/>
    <w:rsid w:val="72447A56"/>
    <w:rsid w:val="724BCEFA"/>
    <w:rsid w:val="72621C10"/>
    <w:rsid w:val="728F59FE"/>
    <w:rsid w:val="72963DB2"/>
    <w:rsid w:val="72AE1284"/>
    <w:rsid w:val="72B9A2CC"/>
    <w:rsid w:val="72C1705F"/>
    <w:rsid w:val="72CE91BC"/>
    <w:rsid w:val="72D9BBAC"/>
    <w:rsid w:val="72FD169A"/>
    <w:rsid w:val="7302B5BD"/>
    <w:rsid w:val="73135DFE"/>
    <w:rsid w:val="7316CF0A"/>
    <w:rsid w:val="731A1D02"/>
    <w:rsid w:val="73387B9D"/>
    <w:rsid w:val="734BE047"/>
    <w:rsid w:val="735069A4"/>
    <w:rsid w:val="7361A55D"/>
    <w:rsid w:val="7377578A"/>
    <w:rsid w:val="739A1567"/>
    <w:rsid w:val="739FF6E9"/>
    <w:rsid w:val="73C4FF2A"/>
    <w:rsid w:val="73CC899F"/>
    <w:rsid w:val="73D530D1"/>
    <w:rsid w:val="73E98115"/>
    <w:rsid w:val="73F60519"/>
    <w:rsid w:val="73F76535"/>
    <w:rsid w:val="73FE8344"/>
    <w:rsid w:val="73FF76B4"/>
    <w:rsid w:val="740E8A83"/>
    <w:rsid w:val="74159D6A"/>
    <w:rsid w:val="741932A0"/>
    <w:rsid w:val="7448ECDF"/>
    <w:rsid w:val="7468FC5A"/>
    <w:rsid w:val="7471D5EB"/>
    <w:rsid w:val="74736D0B"/>
    <w:rsid w:val="747FB580"/>
    <w:rsid w:val="74915B93"/>
    <w:rsid w:val="749F5D33"/>
    <w:rsid w:val="74E3A321"/>
    <w:rsid w:val="7525055E"/>
    <w:rsid w:val="75265538"/>
    <w:rsid w:val="752DEEBE"/>
    <w:rsid w:val="7530CE97"/>
    <w:rsid w:val="75439D32"/>
    <w:rsid w:val="7551314F"/>
    <w:rsid w:val="7552381B"/>
    <w:rsid w:val="7576E137"/>
    <w:rsid w:val="7587E0F0"/>
    <w:rsid w:val="7588EA83"/>
    <w:rsid w:val="758E6C20"/>
    <w:rsid w:val="75984C22"/>
    <w:rsid w:val="75A9A61E"/>
    <w:rsid w:val="75B57D75"/>
    <w:rsid w:val="75BC0B14"/>
    <w:rsid w:val="761693EA"/>
    <w:rsid w:val="7626104A"/>
    <w:rsid w:val="763B6898"/>
    <w:rsid w:val="764343CA"/>
    <w:rsid w:val="765E28CD"/>
    <w:rsid w:val="766439A5"/>
    <w:rsid w:val="766AA666"/>
    <w:rsid w:val="766D8ABB"/>
    <w:rsid w:val="76725B59"/>
    <w:rsid w:val="7686277B"/>
    <w:rsid w:val="76BF69E6"/>
    <w:rsid w:val="76DB012E"/>
    <w:rsid w:val="76FD392A"/>
    <w:rsid w:val="770062E3"/>
    <w:rsid w:val="7701FB5C"/>
    <w:rsid w:val="7708E90F"/>
    <w:rsid w:val="77099365"/>
    <w:rsid w:val="77144E12"/>
    <w:rsid w:val="771BE967"/>
    <w:rsid w:val="7740A915"/>
    <w:rsid w:val="77537F3E"/>
    <w:rsid w:val="775BB1CA"/>
    <w:rsid w:val="775DA20F"/>
    <w:rsid w:val="776C653D"/>
    <w:rsid w:val="7773A4F0"/>
    <w:rsid w:val="77833A68"/>
    <w:rsid w:val="7793C898"/>
    <w:rsid w:val="77952555"/>
    <w:rsid w:val="77A6951A"/>
    <w:rsid w:val="77B46E82"/>
    <w:rsid w:val="77C306B8"/>
    <w:rsid w:val="77C7AB3B"/>
    <w:rsid w:val="77E5B084"/>
    <w:rsid w:val="77F19437"/>
    <w:rsid w:val="78080084"/>
    <w:rsid w:val="780B9262"/>
    <w:rsid w:val="781783DF"/>
    <w:rsid w:val="7819930B"/>
    <w:rsid w:val="7819BE07"/>
    <w:rsid w:val="784CB556"/>
    <w:rsid w:val="784F6E75"/>
    <w:rsid w:val="787440A3"/>
    <w:rsid w:val="78A794AA"/>
    <w:rsid w:val="78ADA26D"/>
    <w:rsid w:val="78B69D2E"/>
    <w:rsid w:val="78BBCBD3"/>
    <w:rsid w:val="78C4A64B"/>
    <w:rsid w:val="78C930BE"/>
    <w:rsid w:val="78DF3A10"/>
    <w:rsid w:val="78EF5CD0"/>
    <w:rsid w:val="78EF7FE2"/>
    <w:rsid w:val="78FAB18B"/>
    <w:rsid w:val="7900DBAE"/>
    <w:rsid w:val="7903827B"/>
    <w:rsid w:val="790A40DA"/>
    <w:rsid w:val="790B9251"/>
    <w:rsid w:val="790F022E"/>
    <w:rsid w:val="79142FD7"/>
    <w:rsid w:val="79179A46"/>
    <w:rsid w:val="7918ABC5"/>
    <w:rsid w:val="79381AC2"/>
    <w:rsid w:val="793E5F2F"/>
    <w:rsid w:val="7943E5E6"/>
    <w:rsid w:val="796747B0"/>
    <w:rsid w:val="7973C55E"/>
    <w:rsid w:val="797DEDAD"/>
    <w:rsid w:val="798A7954"/>
    <w:rsid w:val="798EE2EE"/>
    <w:rsid w:val="79A81C39"/>
    <w:rsid w:val="79B1DC50"/>
    <w:rsid w:val="79B769AA"/>
    <w:rsid w:val="7A068ECD"/>
    <w:rsid w:val="7A308074"/>
    <w:rsid w:val="7A3B2DA6"/>
    <w:rsid w:val="7A3F44B6"/>
    <w:rsid w:val="7A409F9A"/>
    <w:rsid w:val="7A69A422"/>
    <w:rsid w:val="7A9CE648"/>
    <w:rsid w:val="7AAE5982"/>
    <w:rsid w:val="7ABD3830"/>
    <w:rsid w:val="7ADF1BCD"/>
    <w:rsid w:val="7AE113E5"/>
    <w:rsid w:val="7AF5BA23"/>
    <w:rsid w:val="7B028A29"/>
    <w:rsid w:val="7B133215"/>
    <w:rsid w:val="7B261DA5"/>
    <w:rsid w:val="7B29C80A"/>
    <w:rsid w:val="7B51F9D4"/>
    <w:rsid w:val="7B59B92A"/>
    <w:rsid w:val="7B6C5157"/>
    <w:rsid w:val="7B7893E5"/>
    <w:rsid w:val="7B793AF3"/>
    <w:rsid w:val="7B797CE0"/>
    <w:rsid w:val="7BA9249E"/>
    <w:rsid w:val="7BAA1285"/>
    <w:rsid w:val="7BB44FB4"/>
    <w:rsid w:val="7BBB878F"/>
    <w:rsid w:val="7BBEB96C"/>
    <w:rsid w:val="7BC07CEE"/>
    <w:rsid w:val="7BC9EDC5"/>
    <w:rsid w:val="7BDE5F2A"/>
    <w:rsid w:val="7BEAEA8D"/>
    <w:rsid w:val="7BEB4859"/>
    <w:rsid w:val="7BF76A71"/>
    <w:rsid w:val="7BFC2E1B"/>
    <w:rsid w:val="7C0A2713"/>
    <w:rsid w:val="7C0E15B7"/>
    <w:rsid w:val="7C19C672"/>
    <w:rsid w:val="7C238D46"/>
    <w:rsid w:val="7C2CC799"/>
    <w:rsid w:val="7C3692BD"/>
    <w:rsid w:val="7C4279DE"/>
    <w:rsid w:val="7C51FBA6"/>
    <w:rsid w:val="7C5CA1BF"/>
    <w:rsid w:val="7C6F1B85"/>
    <w:rsid w:val="7C77D15B"/>
    <w:rsid w:val="7C7E00B4"/>
    <w:rsid w:val="7C9878E2"/>
    <w:rsid w:val="7C9F2530"/>
    <w:rsid w:val="7CA37D33"/>
    <w:rsid w:val="7CB9A3D0"/>
    <w:rsid w:val="7CCAA711"/>
    <w:rsid w:val="7CCEE87F"/>
    <w:rsid w:val="7CE1660A"/>
    <w:rsid w:val="7CE21557"/>
    <w:rsid w:val="7CE32637"/>
    <w:rsid w:val="7CE5A7B5"/>
    <w:rsid w:val="7CE70D29"/>
    <w:rsid w:val="7CED5944"/>
    <w:rsid w:val="7CF3281B"/>
    <w:rsid w:val="7D2733F6"/>
    <w:rsid w:val="7D286069"/>
    <w:rsid w:val="7D2B4ACF"/>
    <w:rsid w:val="7D41B431"/>
    <w:rsid w:val="7D59E65C"/>
    <w:rsid w:val="7D7923A3"/>
    <w:rsid w:val="7D84EBC8"/>
    <w:rsid w:val="7D9C7942"/>
    <w:rsid w:val="7DA77F1E"/>
    <w:rsid w:val="7DA8AF88"/>
    <w:rsid w:val="7DB53095"/>
    <w:rsid w:val="7DB9FBFB"/>
    <w:rsid w:val="7DDF5D22"/>
    <w:rsid w:val="7DEE5EE0"/>
    <w:rsid w:val="7DF31E88"/>
    <w:rsid w:val="7DF5B2CD"/>
    <w:rsid w:val="7DF7BF84"/>
    <w:rsid w:val="7E03B224"/>
    <w:rsid w:val="7E16ED52"/>
    <w:rsid w:val="7E215D99"/>
    <w:rsid w:val="7E2623FC"/>
    <w:rsid w:val="7E3400F2"/>
    <w:rsid w:val="7E58BE57"/>
    <w:rsid w:val="7E67E75F"/>
    <w:rsid w:val="7E7491DF"/>
    <w:rsid w:val="7E9C4D3D"/>
    <w:rsid w:val="7EAAAD3B"/>
    <w:rsid w:val="7EAE395E"/>
    <w:rsid w:val="7EB63F73"/>
    <w:rsid w:val="7EB8EFFD"/>
    <w:rsid w:val="7EC8B02E"/>
    <w:rsid w:val="7EC9ED0E"/>
    <w:rsid w:val="7ECA53C2"/>
    <w:rsid w:val="7EE40623"/>
    <w:rsid w:val="7EECEA29"/>
    <w:rsid w:val="7EF54227"/>
    <w:rsid w:val="7F0823D7"/>
    <w:rsid w:val="7F0B946F"/>
    <w:rsid w:val="7F3DC930"/>
    <w:rsid w:val="7F55494B"/>
    <w:rsid w:val="7F71C321"/>
    <w:rsid w:val="7F85BAA7"/>
    <w:rsid w:val="7F8878B6"/>
    <w:rsid w:val="7F8A8641"/>
    <w:rsid w:val="7F9F387B"/>
    <w:rsid w:val="7FA08C33"/>
    <w:rsid w:val="7FA99413"/>
    <w:rsid w:val="7FB0A37B"/>
    <w:rsid w:val="7FB1DF6A"/>
    <w:rsid w:val="7FDF3B90"/>
    <w:rsid w:val="7FF1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B1C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47C"/>
    <w:pPr>
      <w:ind w:left="720"/>
      <w:contextualSpacing/>
    </w:pPr>
  </w:style>
  <w:style w:type="table" w:styleId="TableGrid">
    <w:name w:val="Table Grid"/>
    <w:basedOn w:val="TableNormal"/>
    <w:uiPriority w:val="39"/>
    <w:qFormat/>
    <w:rsid w:val="00682A5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5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3C6"/>
  </w:style>
  <w:style w:type="paragraph" w:styleId="Footer">
    <w:name w:val="footer"/>
    <w:basedOn w:val="Normal"/>
    <w:link w:val="FooterChar"/>
    <w:uiPriority w:val="99"/>
    <w:unhideWhenUsed/>
    <w:rsid w:val="00D35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3C6"/>
  </w:style>
  <w:style w:type="character" w:styleId="CommentReference">
    <w:name w:val="annotation reference"/>
    <w:basedOn w:val="DefaultParagraphFont"/>
    <w:uiPriority w:val="99"/>
    <w:semiHidden/>
    <w:unhideWhenUsed/>
    <w:rsid w:val="00024E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E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E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E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E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E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E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38F7"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330F70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33B9F"/>
    <w:pPr>
      <w:spacing w:after="200" w:line="240" w:lineRule="auto"/>
    </w:pPr>
    <w:rPr>
      <w:i/>
      <w:iCs/>
      <w:color w:val="55415B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62DB"/>
  </w:style>
  <w:style w:type="character" w:styleId="Hyperlink">
    <w:name w:val="Hyperlink"/>
    <w:basedOn w:val="DefaultParagraphFont"/>
    <w:uiPriority w:val="99"/>
    <w:unhideWhenUsed/>
    <w:rsid w:val="0018343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34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7A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9240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RC">
  <a:themeElements>
    <a:clrScheme name="ARC">
      <a:dk1>
        <a:srgbClr val="4E5D66"/>
      </a:dk1>
      <a:lt1>
        <a:srgbClr val="32303C"/>
      </a:lt1>
      <a:dk2>
        <a:srgbClr val="55415B"/>
      </a:dk2>
      <a:lt2>
        <a:srgbClr val="80586E"/>
      </a:lt2>
      <a:accent1>
        <a:srgbClr val="000000"/>
      </a:accent1>
      <a:accent2>
        <a:srgbClr val="FFFFFF"/>
      </a:accent2>
      <a:accent3>
        <a:srgbClr val="88A3B2"/>
      </a:accent3>
      <a:accent4>
        <a:srgbClr val="716D88"/>
      </a:accent4>
      <a:accent5>
        <a:srgbClr val="9C79A7"/>
      </a:accent5>
      <a:accent6>
        <a:srgbClr val="CC8DB0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57B96-34C1-4DE0-BC62-56428F517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1T10:39:00Z</dcterms:created>
  <dcterms:modified xsi:type="dcterms:W3CDTF">2025-07-29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ef8c5f1-7ea8-3d55-a704-cd44fa3f8211</vt:lpwstr>
  </property>
  <property fmtid="{D5CDD505-2E9C-101B-9397-08002B2CF9AE}" pid="24" name="Mendeley Citation Style_1">
    <vt:lpwstr>http://www.zotero.org/styles/apa</vt:lpwstr>
  </property>
</Properties>
</file>